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7A037" w14:textId="77777777" w:rsidR="00607D7C" w:rsidRPr="002E0220" w:rsidRDefault="00607D7C" w:rsidP="00607D7C">
      <w:pPr>
        <w:pStyle w:val="Heading1"/>
        <w:rPr>
          <w:color w:val="000000" w:themeColor="text1"/>
          <w:lang w:val="en-US"/>
        </w:rPr>
      </w:pPr>
      <w:r w:rsidRPr="002E0220">
        <w:rPr>
          <w:color w:val="000000" w:themeColor="text1"/>
          <w:lang w:val="en-US"/>
        </w:rPr>
        <w:t>Supplementary Material</w:t>
      </w:r>
    </w:p>
    <w:p w14:paraId="6DBA2CA7" w14:textId="77777777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t xml:space="preserve">Supplementary Table 1. </w:t>
      </w:r>
      <w:r w:rsidRPr="002E0220">
        <w:rPr>
          <w:b w:val="0"/>
          <w:bCs/>
          <w:lang w:val="en-US"/>
        </w:rPr>
        <w:t>Patient attrition for the Crohn’s disease cohort.</w:t>
      </w:r>
    </w:p>
    <w:tbl>
      <w:tblPr>
        <w:tblStyle w:val="ListTable6Colorful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7674"/>
        <w:gridCol w:w="1496"/>
        <w:gridCol w:w="631"/>
        <w:gridCol w:w="1094"/>
        <w:gridCol w:w="1097"/>
      </w:tblGrid>
      <w:tr w:rsidR="009142BD" w:rsidRPr="002E0220" w14:paraId="48BCDFD7" w14:textId="77777777" w:rsidTr="00714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7C5BF5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Criterion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E0C888" w14:textId="77777777" w:rsidR="009142BD" w:rsidRPr="002E0220" w:rsidRDefault="009142BD" w:rsidP="00965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Remaining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79CD11" w14:textId="77777777" w:rsidR="009142BD" w:rsidRPr="002E0220" w:rsidRDefault="009142BD" w:rsidP="00965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Excluded</w:t>
            </w:r>
          </w:p>
        </w:tc>
      </w:tr>
      <w:tr w:rsidR="002C0D56" w:rsidRPr="002E0220" w14:paraId="12761114" w14:textId="77777777" w:rsidTr="00714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40CB5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C827D1" w14:textId="77777777" w:rsidR="009142BD" w:rsidRPr="00714208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714208">
              <w:rPr>
                <w:b/>
                <w:bCs/>
                <w:color w:val="2F2E2F"/>
                <w:lang w:val="en-US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C28E8" w14:textId="77777777" w:rsidR="009142BD" w:rsidRPr="002E0220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2E0220">
              <w:rPr>
                <w:b/>
                <w:bCs/>
                <w:color w:val="2F2E2F"/>
                <w:lang w:val="en-US"/>
              </w:rPr>
              <w:t>%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AA3E07" w14:textId="77777777" w:rsidR="009142BD" w:rsidRPr="00714208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714208">
              <w:rPr>
                <w:b/>
                <w:bCs/>
                <w:color w:val="2F2E2F"/>
                <w:lang w:val="en-US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A3BD5" w14:textId="77777777" w:rsidR="009142BD" w:rsidRPr="002E0220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2E0220">
              <w:rPr>
                <w:b/>
                <w:bCs/>
                <w:color w:val="2F2E2F"/>
                <w:lang w:val="en-US"/>
              </w:rPr>
              <w:t>%</w:t>
            </w:r>
          </w:p>
        </w:tc>
      </w:tr>
      <w:tr w:rsidR="002C0D56" w:rsidRPr="002E0220" w14:paraId="6807FF73" w14:textId="77777777" w:rsidTr="002C0D56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79F6AB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Evidence of treatment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8E620" w14:textId="77E719AB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color w:val="2F2E2F"/>
                <w:lang w:val="en-US"/>
              </w:rPr>
              <w:t xml:space="preserve">1 prescription or administration of a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during the patient identification period [January 1, 2013 to February 29, 2020]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11199" w14:textId="7AD1D576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50</w:t>
            </w:r>
            <w:r w:rsidR="002C0D56"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color w:val="2F2E2F"/>
                <w:lang w:val="en-US"/>
              </w:rPr>
              <w:t>63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85D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D9BA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9946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</w:tr>
      <w:tr w:rsidR="002C0D56" w:rsidRPr="002E0220" w14:paraId="13ACDD62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C3A2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27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60E40F" w14:textId="77777777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Receiving only one biologic on initial therapy date</w:t>
            </w:r>
          </w:p>
        </w:tc>
        <w:tc>
          <w:tcPr>
            <w:tcW w:w="5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9F4DB" w14:textId="476988CA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50</w:t>
            </w:r>
            <w:r w:rsidR="002C0D56"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color w:val="2F2E2F"/>
                <w:lang w:val="en-US"/>
              </w:rPr>
              <w:t>506</w:t>
            </w:r>
          </w:p>
        </w:tc>
        <w:tc>
          <w:tcPr>
            <w:tcW w:w="2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D3547F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99.9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5D44F0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2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2A528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0.1</w:t>
            </w:r>
          </w:p>
        </w:tc>
      </w:tr>
      <w:tr w:rsidR="002C0D56" w:rsidRPr="002E0220" w14:paraId="1AE1D117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5A1BC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EHR activity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0A9EC8" w14:textId="77777777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EHR activity before the start of the baseline period [365 days before the index date]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A57AA" w14:textId="38458EE6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27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93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1FC15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85.0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09DF9" w14:textId="2D6D52F3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22</w:t>
            </w:r>
            <w:r w:rsidR="002C0D56" w:rsidRPr="002E0220">
              <w:rPr>
                <w:rFonts w:cs="Arial"/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57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94C53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15.0</w:t>
            </w:r>
          </w:p>
        </w:tc>
      </w:tr>
      <w:tr w:rsidR="002C0D56" w:rsidRPr="002E0220" w14:paraId="235BF7B3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1706" w14:textId="316C0613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C</w:t>
            </w:r>
            <w:r w:rsidR="00714208">
              <w:rPr>
                <w:b w:val="0"/>
                <w:bCs w:val="0"/>
                <w:color w:val="2F2E2F"/>
                <w:lang w:val="en-US"/>
              </w:rPr>
              <w:t>rohn’s disease</w:t>
            </w:r>
            <w:r w:rsidRPr="002E0220">
              <w:rPr>
                <w:b w:val="0"/>
                <w:bCs w:val="0"/>
                <w:color w:val="2F2E2F"/>
                <w:lang w:val="en-US"/>
              </w:rPr>
              <w:t xml:space="preserve"> diagnosis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3FD0" w14:textId="366B317C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2 diagnoses of C</w:t>
            </w:r>
            <w:r w:rsidR="00714208">
              <w:rPr>
                <w:rFonts w:cs="Arial"/>
                <w:color w:val="2F2E2F"/>
                <w:lang w:val="en-US"/>
              </w:rPr>
              <w:t>rohn’s disease</w:t>
            </w:r>
            <w:r w:rsidRPr="002E0220">
              <w:rPr>
                <w:rFonts w:cs="Arial"/>
                <w:color w:val="2F2E2F"/>
                <w:lang w:val="en-US"/>
              </w:rPr>
              <w:t xml:space="preserve"> during the baseline </w:t>
            </w:r>
            <w:proofErr w:type="spellStart"/>
            <w:r w:rsidRPr="002E0220">
              <w:rPr>
                <w:rFonts w:cs="Arial"/>
                <w:color w:val="2F2E2F"/>
                <w:lang w:val="en-US"/>
              </w:rPr>
              <w:t>period</w:t>
            </w:r>
            <w:r w:rsidRPr="002E0220">
              <w:rPr>
                <w:rFonts w:cs="Arial"/>
                <w:color w:val="2F2E2F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3C0FD" w14:textId="41851EF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9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96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F8D1D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15.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57E42" w14:textId="53DDAEB1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107</w:t>
            </w:r>
            <w:r w:rsidR="002C0D56" w:rsidRPr="002E0220">
              <w:rPr>
                <w:rFonts w:cs="Arial"/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97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72F6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84.4</w:t>
            </w:r>
          </w:p>
        </w:tc>
      </w:tr>
      <w:tr w:rsidR="002C0D56" w:rsidRPr="002E0220" w14:paraId="56520A5A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A4793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8990F" w14:textId="4944E642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1 diagnosis of C</w:t>
            </w:r>
            <w:r w:rsidR="00714208">
              <w:rPr>
                <w:rFonts w:cs="Arial"/>
                <w:color w:val="2F2E2F"/>
                <w:lang w:val="en-US"/>
              </w:rPr>
              <w:t xml:space="preserve">rohn’s disease </w:t>
            </w:r>
            <w:r w:rsidRPr="002E0220">
              <w:rPr>
                <w:rFonts w:cs="Arial"/>
                <w:color w:val="2F2E2F"/>
                <w:lang w:val="en-US"/>
              </w:rPr>
              <w:t>during the follow-up perio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74B94E" w14:textId="63946C49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9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44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5AB8B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7.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2D4E8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51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E80DB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.6</w:t>
            </w:r>
          </w:p>
        </w:tc>
      </w:tr>
      <w:tr w:rsidR="002C0D56" w:rsidRPr="002E0220" w14:paraId="0514338F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412C3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New start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0842E" w14:textId="0AB16E40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 xml:space="preserve">Exclusion: </w:t>
            </w: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 xml:space="preserve">1 prescription or administration of </w:t>
            </w:r>
            <w:r w:rsidRPr="002E0220">
              <w:rPr>
                <w:color w:val="2F2E2F"/>
                <w:lang w:val="en-US"/>
              </w:rPr>
              <w:t xml:space="preserve">a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during the baseline period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4B9B2D" w14:textId="7575E4BE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6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42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CC53E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84.4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7C8B2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3026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B212B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5.6</w:t>
            </w:r>
          </w:p>
        </w:tc>
      </w:tr>
      <w:tr w:rsidR="002C0D56" w:rsidRPr="002E0220" w14:paraId="58B57C5F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0AAC9E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No other conditions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D2806" w14:textId="390A6AF6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 xml:space="preserve">Exclusion: </w:t>
            </w: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1 diagnosis for rheumatoid arthritis, psoriatic arthritis, ankylosing spondylitis, plaque psoriasis, hidradenitis suppurativa, or noninfectious uveitis in the 6 months before the index dat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56D7B" w14:textId="266D28AC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5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74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5F8E7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5.9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A7B14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67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07AD8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4.1</w:t>
            </w:r>
          </w:p>
        </w:tc>
      </w:tr>
      <w:tr w:rsidR="002C0D56" w:rsidRPr="002E0220" w14:paraId="6B9F4330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1226D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Adult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2883D" w14:textId="145B67F1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18 years old at index date with valid demographic information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1616E" w14:textId="6640D34C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3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661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38790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86.8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4678B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08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51D3B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3.2</w:t>
            </w:r>
          </w:p>
        </w:tc>
      </w:tr>
      <w:tr w:rsidR="002C0D56" w:rsidRPr="002E0220" w14:paraId="56AB33FA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171B6" w14:textId="4D208A4B" w:rsidR="009142BD" w:rsidRPr="002E0220" w:rsidRDefault="00714208" w:rsidP="001B75FC">
            <w:pPr>
              <w:rPr>
                <w:b w:val="0"/>
                <w:bCs w:val="0"/>
                <w:color w:val="2F2E2F"/>
                <w:lang w:val="en-US"/>
              </w:rPr>
            </w:pPr>
            <w:r>
              <w:rPr>
                <w:rFonts w:cs="Arial"/>
                <w:b w:val="0"/>
                <w:bCs w:val="0"/>
                <w:color w:val="2F2E2F"/>
                <w:lang w:val="en-US"/>
              </w:rPr>
              <w:t xml:space="preserve">≥ </w:t>
            </w:r>
            <w:r w:rsidR="009654B7">
              <w:rPr>
                <w:b w:val="0"/>
                <w:bCs w:val="0"/>
                <w:color w:val="2F2E2F"/>
                <w:lang w:val="en-US"/>
              </w:rPr>
              <w:t>2</w:t>
            </w:r>
            <w:r w:rsidR="009654B7" w:rsidRPr="002E0220">
              <w:rPr>
                <w:b w:val="0"/>
                <w:bCs w:val="0"/>
                <w:color w:val="2F2E2F"/>
                <w:lang w:val="en-US"/>
              </w:rPr>
              <w:t xml:space="preserve"> </w:t>
            </w:r>
            <w:r w:rsidR="009142BD" w:rsidRPr="002E0220">
              <w:rPr>
                <w:b w:val="0"/>
                <w:bCs w:val="0"/>
                <w:color w:val="2F2E2F"/>
                <w:lang w:val="en-US"/>
              </w:rPr>
              <w:t>qualifying lines of therapy</w:t>
            </w:r>
          </w:p>
        </w:tc>
        <w:tc>
          <w:tcPr>
            <w:tcW w:w="2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34E5" w14:textId="3C830F52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color w:val="2F2E2F"/>
                <w:lang w:val="en-US"/>
              </w:rPr>
              <w:t xml:space="preserve">1 prescription or administration of second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following the first biologic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E36F8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30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92A7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2.2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9B9E0" w14:textId="38F5D678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0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63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C2D4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77.8</w:t>
            </w:r>
          </w:p>
        </w:tc>
      </w:tr>
      <w:tr w:rsidR="002C0D56" w:rsidRPr="002E0220" w14:paraId="633791C2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5EC6B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2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B7C3D" w14:textId="77777777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Monotherapy during second line of treatment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5A394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3008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44D9C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9.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213F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4D0B4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0.7</w:t>
            </w:r>
          </w:p>
        </w:tc>
      </w:tr>
    </w:tbl>
    <w:p w14:paraId="206F736F" w14:textId="77777777" w:rsidR="00607D7C" w:rsidRPr="002E0220" w:rsidRDefault="00607D7C" w:rsidP="00607D7C">
      <w:pPr>
        <w:spacing w:before="120" w:line="240" w:lineRule="auto"/>
        <w:rPr>
          <w:rFonts w:eastAsia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bookmarkStart w:id="0" w:name="_Hlk99374206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The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 b</w:t>
      </w:r>
      <w:bookmarkEnd w:id="0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iologics included were adalimumab, ustekinumab, infliximab, or vedolizumab.</w:t>
      </w:r>
    </w:p>
    <w:p w14:paraId="6EAC3287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For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 patients with diagnoses of both Crohn’s disease and ulcerative colitis, </w:t>
      </w:r>
      <w:r w:rsidRPr="002E0220">
        <w:rPr>
          <w:rFonts w:eastAsia="Times New Roman" w:cs="Arial"/>
          <w:color w:val="000000" w:themeColor="text1"/>
          <w:sz w:val="18"/>
          <w:szCs w:val="18"/>
          <w:lang w:val="en-US"/>
        </w:rPr>
        <w:t>≥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 3 consecutive Crohn’s disease diagnoses after an ulcerative colitis diagnosis and </w:t>
      </w:r>
      <w:r w:rsidRPr="002E0220">
        <w:rPr>
          <w:rFonts w:eastAsia="Times New Roman" w:cs="Arial"/>
          <w:color w:val="000000" w:themeColor="text1"/>
          <w:sz w:val="18"/>
          <w:szCs w:val="18"/>
          <w:lang w:val="en-US"/>
        </w:rPr>
        <w:t>≥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 3 ulcerative colitis diagnoses after a Crohn’s disease diagnosis were used to classify patients to the Crohn’s disease and ulcerative colitis cohorts, respectively. </w:t>
      </w:r>
    </w:p>
    <w:p w14:paraId="5F1B50A3" w14:textId="45729ABE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lastRenderedPageBreak/>
        <w:t>Abbreviation: EHR, electronic health record.</w:t>
      </w:r>
    </w:p>
    <w:p w14:paraId="35F17720" w14:textId="77777777" w:rsidR="00607D7C" w:rsidRPr="002E0220" w:rsidRDefault="00607D7C" w:rsidP="00607D7C">
      <w:pPr>
        <w:rPr>
          <w:b/>
          <w:bCs/>
          <w:color w:val="000000" w:themeColor="text1"/>
          <w:lang w:val="en-US"/>
        </w:rPr>
      </w:pPr>
      <w:r w:rsidRPr="002E0220">
        <w:rPr>
          <w:b/>
          <w:bCs/>
          <w:color w:val="000000" w:themeColor="text1"/>
          <w:lang w:val="en-US"/>
        </w:rPr>
        <w:br w:type="page"/>
      </w:r>
    </w:p>
    <w:p w14:paraId="0B73CE69" w14:textId="77777777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lastRenderedPageBreak/>
        <w:t xml:space="preserve">Supplementary Table 2. </w:t>
      </w:r>
      <w:r w:rsidRPr="002E0220">
        <w:rPr>
          <w:b w:val="0"/>
          <w:bCs/>
          <w:lang w:val="en-US"/>
        </w:rPr>
        <w:t>Patient attrition for the ulcerative colitis cohort.</w:t>
      </w:r>
    </w:p>
    <w:tbl>
      <w:tblPr>
        <w:tblStyle w:val="ListTable6Colorful-Accent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7632"/>
        <w:gridCol w:w="1491"/>
        <w:gridCol w:w="648"/>
        <w:gridCol w:w="999"/>
        <w:gridCol w:w="1482"/>
      </w:tblGrid>
      <w:tr w:rsidR="009142BD" w:rsidRPr="002E0220" w14:paraId="45DB7B70" w14:textId="77777777" w:rsidTr="00714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FE4496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Criterion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9A21CF" w14:textId="77777777" w:rsidR="009142BD" w:rsidRPr="002E0220" w:rsidRDefault="009142BD" w:rsidP="00965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Remaining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FCA95" w14:textId="77777777" w:rsidR="009142BD" w:rsidRPr="002E0220" w:rsidRDefault="009142BD" w:rsidP="009654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Excluded</w:t>
            </w:r>
          </w:p>
        </w:tc>
      </w:tr>
      <w:tr w:rsidR="009142BD" w:rsidRPr="002E0220" w14:paraId="16526571" w14:textId="77777777" w:rsidTr="00714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1B5234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D588E" w14:textId="77777777" w:rsidR="009142BD" w:rsidRPr="00714208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714208">
              <w:rPr>
                <w:b/>
                <w:bCs/>
                <w:color w:val="2F2E2F"/>
                <w:lang w:val="en-US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AAF3E2" w14:textId="77777777" w:rsidR="009142BD" w:rsidRPr="002E0220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2E0220">
              <w:rPr>
                <w:b/>
                <w:bCs/>
                <w:color w:val="2F2E2F"/>
                <w:lang w:val="en-US"/>
              </w:rPr>
              <w:t>%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5B1D11" w14:textId="77777777" w:rsidR="009142BD" w:rsidRPr="00714208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714208">
              <w:rPr>
                <w:b/>
                <w:bCs/>
                <w:color w:val="2F2E2F"/>
                <w:lang w:val="en-US"/>
              </w:rPr>
              <w:t>n</w:t>
            </w:r>
          </w:p>
        </w:tc>
        <w:tc>
          <w:tcPr>
            <w:tcW w:w="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76D83D" w14:textId="77777777" w:rsidR="009142BD" w:rsidRPr="002E0220" w:rsidRDefault="009142BD" w:rsidP="009654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F2E2F"/>
                <w:lang w:val="en-US"/>
              </w:rPr>
            </w:pPr>
            <w:r w:rsidRPr="002E0220">
              <w:rPr>
                <w:b/>
                <w:bCs/>
                <w:color w:val="2F2E2F"/>
                <w:lang w:val="en-US"/>
              </w:rPr>
              <w:t>%</w:t>
            </w:r>
          </w:p>
        </w:tc>
      </w:tr>
      <w:tr w:rsidR="009142BD" w:rsidRPr="002E0220" w14:paraId="54959366" w14:textId="77777777" w:rsidTr="002C0D56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0A6C40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Evidence of treatment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C90A" w14:textId="50E3096E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color w:val="2F2E2F"/>
                <w:lang w:val="en-US"/>
              </w:rPr>
              <w:t xml:space="preserve">1 prescription or administration of a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during the patient identification period [January 1, 2013 to February 29, 2020] 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4CCB" w14:textId="0370203B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50</w:t>
            </w:r>
            <w:r w:rsidR="002C0D56"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color w:val="2F2E2F"/>
                <w:lang w:val="en-US"/>
              </w:rPr>
              <w:t>63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6B827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370AE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AC1C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–</w:t>
            </w:r>
          </w:p>
        </w:tc>
      </w:tr>
      <w:tr w:rsidR="009142BD" w:rsidRPr="002E0220" w14:paraId="006E6744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991C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27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26D9D" w14:textId="77777777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Receiving only one biologic on initial therapy date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3DA7C" w14:textId="30DF77C5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50</w:t>
            </w:r>
            <w:r w:rsidR="002C0D56"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color w:val="2F2E2F"/>
                <w:lang w:val="en-US"/>
              </w:rPr>
              <w:t>506</w:t>
            </w:r>
          </w:p>
        </w:tc>
        <w:tc>
          <w:tcPr>
            <w:tcW w:w="2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16E3D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99.9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ECD91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12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0EF06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0.1</w:t>
            </w:r>
          </w:p>
        </w:tc>
      </w:tr>
      <w:tr w:rsidR="009142BD" w:rsidRPr="002E0220" w14:paraId="0F8DFFEF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C4404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EHR activity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A1CA8" w14:textId="77777777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EHR activity before the start of the baseline period [365 days before the index date]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A17C9" w14:textId="7F850A8A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27</w:t>
            </w:r>
            <w:r w:rsidR="002C0D56" w:rsidRPr="002E0220">
              <w:rPr>
                <w:rFonts w:cs="Arial"/>
                <w:color w:val="2F2E2F"/>
                <w:kern w:val="24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kern w:val="24"/>
                <w:lang w:val="en-US"/>
              </w:rPr>
              <w:t>93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AF4570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85.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7997E" w14:textId="03DD8E6F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22</w:t>
            </w:r>
            <w:r w:rsidR="002C0D56" w:rsidRPr="002E0220">
              <w:rPr>
                <w:rFonts w:cs="Arial"/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57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8309E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15.0</w:t>
            </w:r>
          </w:p>
        </w:tc>
      </w:tr>
      <w:tr w:rsidR="009142BD" w:rsidRPr="002E0220" w14:paraId="567BA37D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21D4" w14:textId="7A9A246E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U</w:t>
            </w:r>
            <w:r w:rsidR="00714208">
              <w:rPr>
                <w:b w:val="0"/>
                <w:bCs w:val="0"/>
                <w:color w:val="2F2E2F"/>
                <w:lang w:val="en-US"/>
              </w:rPr>
              <w:t>lcerative colitis</w:t>
            </w:r>
            <w:r w:rsidRPr="002E0220">
              <w:rPr>
                <w:b w:val="0"/>
                <w:bCs w:val="0"/>
                <w:color w:val="2F2E2F"/>
                <w:lang w:val="en-US"/>
              </w:rPr>
              <w:t xml:space="preserve"> diagnosis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EB015" w14:textId="04D2D6E2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 xml:space="preserve">2 diagnoses of </w:t>
            </w:r>
            <w:r w:rsidR="00714208">
              <w:rPr>
                <w:rFonts w:cs="Arial"/>
                <w:color w:val="2F2E2F"/>
                <w:lang w:val="en-US"/>
              </w:rPr>
              <w:t>ulcerative colitis</w:t>
            </w:r>
            <w:r w:rsidRPr="002E0220">
              <w:rPr>
                <w:rFonts w:cs="Arial"/>
                <w:color w:val="2F2E2F"/>
                <w:lang w:val="en-US"/>
              </w:rPr>
              <w:t xml:space="preserve"> during the baseline </w:t>
            </w:r>
            <w:proofErr w:type="spellStart"/>
            <w:r w:rsidRPr="002E0220">
              <w:rPr>
                <w:rFonts w:cs="Arial"/>
                <w:color w:val="2F2E2F"/>
                <w:lang w:val="en-US"/>
              </w:rPr>
              <w:t>period</w:t>
            </w:r>
            <w:r w:rsidRPr="002E0220">
              <w:rPr>
                <w:rFonts w:cs="Arial"/>
                <w:color w:val="2F2E2F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0F50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451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494E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7.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F59F" w14:textId="295CF123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118</w:t>
            </w:r>
            <w:r w:rsidR="002C0D56" w:rsidRPr="002E0220">
              <w:rPr>
                <w:rFonts w:cs="Arial"/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48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CF1E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92.6</w:t>
            </w:r>
          </w:p>
        </w:tc>
      </w:tr>
      <w:tr w:rsidR="009142BD" w:rsidRPr="002E0220" w14:paraId="2B6767BD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3BDA56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</w:p>
        </w:tc>
        <w:tc>
          <w:tcPr>
            <w:tcW w:w="2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3EC9B" w14:textId="62E28F93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 xml:space="preserve">1 diagnosis of </w:t>
            </w:r>
            <w:r w:rsidR="00714208">
              <w:rPr>
                <w:rFonts w:cs="Arial"/>
                <w:color w:val="2F2E2F"/>
                <w:lang w:val="en-US"/>
              </w:rPr>
              <w:t>ulcerative colitis</w:t>
            </w:r>
            <w:r w:rsidRPr="002E0220">
              <w:rPr>
                <w:rFonts w:cs="Arial"/>
                <w:color w:val="2F2E2F"/>
                <w:lang w:val="en-US"/>
              </w:rPr>
              <w:t xml:space="preserve"> during the follow-up perio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8EE92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049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51F0C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5.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74D831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40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6988F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4.3</w:t>
            </w:r>
          </w:p>
        </w:tc>
      </w:tr>
      <w:tr w:rsidR="009142BD" w:rsidRPr="002E0220" w14:paraId="7A352AA8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38392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New start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B3D92" w14:textId="45EB0BB3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 xml:space="preserve">Exclusion: </w:t>
            </w: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 xml:space="preserve">1 prescription or administration of </w:t>
            </w:r>
            <w:r w:rsidRPr="002E0220">
              <w:rPr>
                <w:color w:val="2F2E2F"/>
                <w:lang w:val="en-US"/>
              </w:rPr>
              <w:t xml:space="preserve">a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</w:t>
            </w:r>
            <w:r w:rsidRPr="002E0220">
              <w:rPr>
                <w:rFonts w:cs="Arial"/>
                <w:color w:val="2F2E2F"/>
                <w:lang w:val="en-US"/>
              </w:rPr>
              <w:t>during the baseline perio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5F975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8186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FDB2A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0.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7B60B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86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FB165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.5</w:t>
            </w:r>
          </w:p>
        </w:tc>
      </w:tr>
      <w:tr w:rsidR="009142BD" w:rsidRPr="002E0220" w14:paraId="2192670F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26D5C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No other conditions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1A45DA" w14:textId="47C40247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 xml:space="preserve">Exclusion: </w:t>
            </w: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1 diagnosis for rheumatoid arthritis, psoriatic arthritis, ankylosing spondylitis, plaque psoriasis, hidradenitis suppurativa, or noninfectious uveitis in the 6 months before the index date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69776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789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D467C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6.4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5DADD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9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A25A0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3.6</w:t>
            </w:r>
          </w:p>
        </w:tc>
      </w:tr>
      <w:tr w:rsidR="009142BD" w:rsidRPr="002E0220" w14:paraId="2B0A3731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86EB6" w14:textId="77777777" w:rsidR="009142BD" w:rsidRPr="002E0220" w:rsidRDefault="009142BD" w:rsidP="001B75FC">
            <w:pPr>
              <w:rPr>
                <w:b w:val="0"/>
                <w:bCs w:val="0"/>
                <w:color w:val="2F2E2F"/>
                <w:lang w:val="en-US"/>
              </w:rPr>
            </w:pPr>
            <w:r w:rsidRPr="002E0220">
              <w:rPr>
                <w:b w:val="0"/>
                <w:bCs w:val="0"/>
                <w:color w:val="2F2E2F"/>
                <w:lang w:val="en-US"/>
              </w:rPr>
              <w:t>Adult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C01CC" w14:textId="7D48186E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rFonts w:cs="Arial"/>
                <w:color w:val="2F2E2F"/>
                <w:lang w:val="en-US"/>
              </w:rPr>
              <w:t>18 years old at index date with valid demographic informatio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DEC76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7123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566B9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0.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2AAB7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77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BEA59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.8</w:t>
            </w:r>
          </w:p>
        </w:tc>
      </w:tr>
      <w:tr w:rsidR="009142BD" w:rsidRPr="002E0220" w14:paraId="2AE8F4CC" w14:textId="77777777" w:rsidTr="002C0D5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42AFE" w14:textId="5FAF25B6" w:rsidR="009142BD" w:rsidRPr="002E0220" w:rsidRDefault="00714208" w:rsidP="001B75FC">
            <w:pPr>
              <w:rPr>
                <w:b w:val="0"/>
                <w:bCs w:val="0"/>
                <w:color w:val="2F2E2F"/>
                <w:lang w:val="en-US"/>
              </w:rPr>
            </w:pPr>
            <w:r>
              <w:rPr>
                <w:rFonts w:cs="Arial"/>
                <w:b w:val="0"/>
                <w:bCs w:val="0"/>
                <w:color w:val="2F2E2F"/>
                <w:lang w:val="en-US"/>
              </w:rPr>
              <w:t xml:space="preserve">≥ </w:t>
            </w:r>
            <w:r w:rsidR="009654B7">
              <w:rPr>
                <w:b w:val="0"/>
                <w:bCs w:val="0"/>
                <w:color w:val="2F2E2F"/>
                <w:lang w:val="en-US"/>
              </w:rPr>
              <w:t>2</w:t>
            </w:r>
            <w:r w:rsidR="009654B7" w:rsidRPr="002E0220">
              <w:rPr>
                <w:b w:val="0"/>
                <w:bCs w:val="0"/>
                <w:color w:val="2F2E2F"/>
                <w:lang w:val="en-US"/>
              </w:rPr>
              <w:t xml:space="preserve"> </w:t>
            </w:r>
            <w:r w:rsidR="009142BD" w:rsidRPr="002E0220">
              <w:rPr>
                <w:b w:val="0"/>
                <w:bCs w:val="0"/>
                <w:color w:val="2F2E2F"/>
                <w:lang w:val="en-US"/>
              </w:rPr>
              <w:t>qualifying lines of therapy</w:t>
            </w:r>
          </w:p>
        </w:tc>
        <w:tc>
          <w:tcPr>
            <w:tcW w:w="27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22418" w14:textId="52636A6F" w:rsidR="009142BD" w:rsidRPr="002E0220" w:rsidRDefault="009142BD" w:rsidP="001B75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lang w:val="en-US"/>
              </w:rPr>
              <w:t>≥</w:t>
            </w:r>
            <w:r w:rsidR="002E0220">
              <w:rPr>
                <w:rFonts w:cs="Arial"/>
                <w:color w:val="2F2E2F"/>
                <w:lang w:val="en-US"/>
              </w:rPr>
              <w:t> </w:t>
            </w:r>
            <w:r w:rsidRPr="002E0220">
              <w:rPr>
                <w:color w:val="2F2E2F"/>
                <w:lang w:val="en-US"/>
              </w:rPr>
              <w:t xml:space="preserve">1 prescription or administration of second </w:t>
            </w:r>
            <w:proofErr w:type="spellStart"/>
            <w:r w:rsidRPr="002E0220">
              <w:rPr>
                <w:color w:val="2F2E2F"/>
                <w:lang w:val="en-US"/>
              </w:rPr>
              <w:t>biologic</w:t>
            </w:r>
            <w:r w:rsidRPr="002E0220">
              <w:rPr>
                <w:color w:val="2F2E2F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2E0220">
              <w:rPr>
                <w:color w:val="2F2E2F"/>
                <w:lang w:val="en-US"/>
              </w:rPr>
              <w:t xml:space="preserve"> following the first biologic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940B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654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5658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23.2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03A9E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546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B8A1" w14:textId="77777777" w:rsidR="009142BD" w:rsidRPr="002E0220" w:rsidRDefault="009142BD" w:rsidP="001B7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76.8</w:t>
            </w:r>
          </w:p>
        </w:tc>
      </w:tr>
      <w:tr w:rsidR="009142BD" w:rsidRPr="002E0220" w14:paraId="3130D33B" w14:textId="77777777" w:rsidTr="002C0D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03F6C6" w14:textId="77777777" w:rsidR="009142BD" w:rsidRPr="002E0220" w:rsidRDefault="009142BD" w:rsidP="001B75FC">
            <w:pPr>
              <w:rPr>
                <w:color w:val="2F2E2F"/>
                <w:lang w:val="en-US"/>
              </w:rPr>
            </w:pPr>
          </w:p>
        </w:tc>
        <w:tc>
          <w:tcPr>
            <w:tcW w:w="2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EDA68" w14:textId="77777777" w:rsidR="009142BD" w:rsidRPr="002E0220" w:rsidRDefault="009142BD" w:rsidP="001B75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F2E2F"/>
                <w:lang w:val="en-US"/>
              </w:rPr>
            </w:pPr>
            <w:r w:rsidRPr="002E0220">
              <w:rPr>
                <w:color w:val="2F2E2F"/>
                <w:lang w:val="en-US"/>
              </w:rPr>
              <w:t>Monotherapy during second line of treatment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D7E6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640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71F3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99.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56D19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75C68" w14:textId="77777777" w:rsidR="009142BD" w:rsidRPr="002E0220" w:rsidRDefault="009142BD" w:rsidP="001B7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2F2E2F"/>
                <w:lang w:val="en-US"/>
              </w:rPr>
            </w:pPr>
            <w:r w:rsidRPr="002E0220">
              <w:rPr>
                <w:rFonts w:cs="Arial"/>
                <w:color w:val="2F2E2F"/>
                <w:kern w:val="24"/>
                <w:lang w:val="en-US"/>
              </w:rPr>
              <w:t>0.8</w:t>
            </w:r>
          </w:p>
        </w:tc>
      </w:tr>
    </w:tbl>
    <w:p w14:paraId="778CF362" w14:textId="77777777" w:rsidR="00607D7C" w:rsidRPr="002E0220" w:rsidRDefault="00607D7C" w:rsidP="00607D7C">
      <w:pPr>
        <w:spacing w:before="120" w:line="240" w:lineRule="auto"/>
        <w:rPr>
          <w:rFonts w:eastAsia="Times New Roman" w:cs="Times New Roman"/>
          <w:b/>
          <w:bCs/>
          <w:color w:val="000000" w:themeColor="text1"/>
          <w:sz w:val="18"/>
          <w:szCs w:val="18"/>
          <w:vertAlign w:val="superscript"/>
          <w:lang w:val="en-US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/>
        </w:rPr>
        <w:t>a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The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 biologics included were adalimumab, ustekinumab, infliximab, or vedolizumab.</w:t>
      </w:r>
    </w:p>
    <w:p w14:paraId="7561E112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/>
        </w:rPr>
        <w:t>b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For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 patients with diagnoses of both Crohn’s disease and ulcerative colitis, </w:t>
      </w:r>
      <w:r w:rsidRPr="002E0220">
        <w:rPr>
          <w:rFonts w:eastAsia="Times New Roman" w:cs="Arial"/>
          <w:color w:val="000000" w:themeColor="text1"/>
          <w:sz w:val="18"/>
          <w:szCs w:val="18"/>
          <w:lang w:val="en-US"/>
        </w:rPr>
        <w:t>≥</w:t>
      </w:r>
      <w:r w:rsidRPr="002E0220">
        <w:rPr>
          <w:color w:val="000000" w:themeColor="text1"/>
          <w:lang w:val="en-US"/>
        </w:rPr>
        <w:t> 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3 consecutive Crohn’s disease diagnoses after an ulcerative colitis diagnosis and </w:t>
      </w:r>
      <w:r w:rsidRPr="002E0220">
        <w:rPr>
          <w:rFonts w:eastAsia="Times New Roman" w:cs="Arial"/>
          <w:color w:val="000000" w:themeColor="text1"/>
          <w:sz w:val="18"/>
          <w:szCs w:val="18"/>
          <w:lang w:val="en-US"/>
        </w:rPr>
        <w:t>≥</w:t>
      </w:r>
      <w:r w:rsidRPr="002E0220">
        <w:rPr>
          <w:color w:val="000000" w:themeColor="text1"/>
          <w:lang w:val="en-US"/>
        </w:rPr>
        <w:t> 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 xml:space="preserve">3 ulcerative colitis diagnoses after a Crohn’s disease diagnosis were used to classify patients to the Crohn’s disease and ulcerative colitis cohorts, respectively. </w:t>
      </w:r>
    </w:p>
    <w:p w14:paraId="10E65646" w14:textId="21417AF4" w:rsidR="00607D7C" w:rsidRPr="00865812" w:rsidRDefault="00607D7C" w:rsidP="00865812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/>
        </w:rPr>
        <w:t>Abbreviation: EHR, electronic health record.</w:t>
      </w:r>
      <w:r w:rsidRPr="002E0220">
        <w:rPr>
          <w:b/>
          <w:bCs/>
          <w:color w:val="000000" w:themeColor="text1"/>
          <w:lang w:val="en-US"/>
        </w:rPr>
        <w:br w:type="page"/>
      </w:r>
    </w:p>
    <w:p w14:paraId="6F886C94" w14:textId="77777777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lastRenderedPageBreak/>
        <w:t xml:space="preserve">Supplementary Table 3. </w:t>
      </w:r>
      <w:r w:rsidRPr="002E0220">
        <w:rPr>
          <w:b w:val="0"/>
          <w:bCs/>
          <w:lang w:val="en-US"/>
        </w:rPr>
        <w:t>Cox proportional hazard model: Rate of switching or discontinuation of a first-line biologic in patients with Crohn’s disease.</w:t>
      </w:r>
    </w:p>
    <w:tbl>
      <w:tblPr>
        <w:tblStyle w:val="ListTable6Colorful-Accent62"/>
        <w:tblW w:w="3859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9"/>
        <w:gridCol w:w="2218"/>
        <w:gridCol w:w="1802"/>
        <w:gridCol w:w="1984"/>
      </w:tblGrid>
      <w:tr w:rsidR="00607D7C" w:rsidRPr="002E0220" w14:paraId="58B737F6" w14:textId="77777777" w:rsidTr="00F72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A6FF6" w14:textId="77777777" w:rsidR="00607D7C" w:rsidRPr="002E0220" w:rsidRDefault="00607D7C" w:rsidP="00F72111">
            <w:pPr>
              <w:spacing w:line="288" w:lineRule="auto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Independent variable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66167F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Hazard ratio (95% CI)</w:t>
            </w:r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9CFB6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2878E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 xml:space="preserve">Bonferroni-adjusted </w:t>
            </w: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</w:tr>
      <w:tr w:rsidR="00607D7C" w:rsidRPr="002E0220" w14:paraId="702A6181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top w:val="single" w:sz="4" w:space="0" w:color="auto"/>
            </w:tcBorders>
            <w:shd w:val="clear" w:color="auto" w:fill="auto"/>
          </w:tcPr>
          <w:p w14:paraId="07EACF5B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irst-line biologic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</w:tcPr>
          <w:p w14:paraId="56219A9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36" w:type="pct"/>
            <w:tcBorders>
              <w:top w:val="single" w:sz="4" w:space="0" w:color="auto"/>
            </w:tcBorders>
            <w:shd w:val="clear" w:color="auto" w:fill="auto"/>
          </w:tcPr>
          <w:p w14:paraId="623580F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</w:tcPr>
          <w:p w14:paraId="39A0FD8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2DD9570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4EB86AE" w14:textId="77777777" w:rsidR="00607D7C" w:rsidRPr="002E0220" w:rsidRDefault="00607D7C" w:rsidP="00F72111">
            <w:pPr>
              <w:spacing w:line="288" w:lineRule="auto"/>
              <w:ind w:firstLine="175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lang w:val="en-US"/>
              </w:rPr>
              <w:t>Adalimumab</w:t>
            </w:r>
          </w:p>
        </w:tc>
        <w:tc>
          <w:tcPr>
            <w:tcW w:w="1029" w:type="pct"/>
            <w:shd w:val="clear" w:color="auto" w:fill="auto"/>
          </w:tcPr>
          <w:p w14:paraId="7A9A7B9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1383C9B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41DE292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2505D812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09BA9C1E" w14:textId="77777777" w:rsidR="00607D7C" w:rsidRPr="002E0220" w:rsidRDefault="00607D7C" w:rsidP="00F72111">
            <w:pPr>
              <w:spacing w:line="288" w:lineRule="auto"/>
              <w:ind w:firstLine="175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fliximab</w:t>
            </w:r>
          </w:p>
        </w:tc>
        <w:tc>
          <w:tcPr>
            <w:tcW w:w="1029" w:type="pct"/>
            <w:shd w:val="clear" w:color="auto" w:fill="auto"/>
          </w:tcPr>
          <w:p w14:paraId="5703E7B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54 (0.602–0.710)</w:t>
            </w:r>
          </w:p>
        </w:tc>
        <w:tc>
          <w:tcPr>
            <w:tcW w:w="836" w:type="pct"/>
            <w:shd w:val="clear" w:color="auto" w:fill="auto"/>
          </w:tcPr>
          <w:p w14:paraId="4BDE416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287ED6D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38A6492E" w14:textId="77777777" w:rsidTr="00F7211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C3EE0B6" w14:textId="77777777" w:rsidR="00607D7C" w:rsidRPr="002E0220" w:rsidRDefault="00607D7C" w:rsidP="00F72111">
            <w:pPr>
              <w:spacing w:line="288" w:lineRule="auto"/>
              <w:ind w:firstLine="175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Vedolizumab</w:t>
            </w:r>
          </w:p>
        </w:tc>
        <w:tc>
          <w:tcPr>
            <w:tcW w:w="1029" w:type="pct"/>
            <w:shd w:val="clear" w:color="auto" w:fill="auto"/>
          </w:tcPr>
          <w:p w14:paraId="433F8C7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06 (0.537–0.685)</w:t>
            </w:r>
          </w:p>
        </w:tc>
        <w:tc>
          <w:tcPr>
            <w:tcW w:w="836" w:type="pct"/>
            <w:shd w:val="clear" w:color="auto" w:fill="auto"/>
          </w:tcPr>
          <w:p w14:paraId="77FCB63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34E7B8B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7FA3BD79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E52377C" w14:textId="77777777" w:rsidR="00607D7C" w:rsidRPr="002E0220" w:rsidRDefault="00607D7C" w:rsidP="00F72111">
            <w:pPr>
              <w:spacing w:line="288" w:lineRule="auto"/>
              <w:ind w:firstLine="175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Ustekinumab</w:t>
            </w:r>
          </w:p>
        </w:tc>
        <w:tc>
          <w:tcPr>
            <w:tcW w:w="1029" w:type="pct"/>
            <w:shd w:val="clear" w:color="auto" w:fill="auto"/>
          </w:tcPr>
          <w:p w14:paraId="13277EB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3 (0.809–1.195)</w:t>
            </w:r>
          </w:p>
        </w:tc>
        <w:tc>
          <w:tcPr>
            <w:tcW w:w="836" w:type="pct"/>
            <w:shd w:val="clear" w:color="auto" w:fill="auto"/>
          </w:tcPr>
          <w:p w14:paraId="6D35172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864</w:t>
            </w:r>
          </w:p>
        </w:tc>
        <w:tc>
          <w:tcPr>
            <w:tcW w:w="921" w:type="pct"/>
            <w:shd w:val="clear" w:color="auto" w:fill="auto"/>
          </w:tcPr>
          <w:p w14:paraId="28C744B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0</w:t>
            </w:r>
          </w:p>
        </w:tc>
      </w:tr>
      <w:tr w:rsidR="00607D7C" w:rsidRPr="002E0220" w14:paraId="4BF7534B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47A8D679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ge</w:t>
            </w:r>
          </w:p>
        </w:tc>
        <w:tc>
          <w:tcPr>
            <w:tcW w:w="1029" w:type="pct"/>
            <w:shd w:val="clear" w:color="auto" w:fill="auto"/>
          </w:tcPr>
          <w:p w14:paraId="3338C23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98 (0.995–1.000)</w:t>
            </w:r>
          </w:p>
        </w:tc>
        <w:tc>
          <w:tcPr>
            <w:tcW w:w="836" w:type="pct"/>
            <w:shd w:val="clear" w:color="auto" w:fill="auto"/>
          </w:tcPr>
          <w:p w14:paraId="237E8A4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81</w:t>
            </w:r>
          </w:p>
        </w:tc>
        <w:tc>
          <w:tcPr>
            <w:tcW w:w="921" w:type="pct"/>
            <w:shd w:val="clear" w:color="auto" w:fill="auto"/>
          </w:tcPr>
          <w:p w14:paraId="488C5DC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ascii="Calibri" w:hAnsi="Calibri" w:cs="Calibri"/>
                <w:color w:val="000000" w:themeColor="text1"/>
                <w:kern w:val="24"/>
                <w:lang w:val="en-US"/>
              </w:rPr>
              <w:t> </w:t>
            </w:r>
          </w:p>
        </w:tc>
      </w:tr>
      <w:tr w:rsidR="00607D7C" w:rsidRPr="002E0220" w14:paraId="760C4713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A434B92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Sex</w:t>
            </w:r>
          </w:p>
        </w:tc>
        <w:tc>
          <w:tcPr>
            <w:tcW w:w="1029" w:type="pct"/>
            <w:shd w:val="clear" w:color="auto" w:fill="auto"/>
          </w:tcPr>
          <w:p w14:paraId="32B70C63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3362FE7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77C9068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5FBBB991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00FA29B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emale</w:t>
            </w:r>
          </w:p>
        </w:tc>
        <w:tc>
          <w:tcPr>
            <w:tcW w:w="1029" w:type="pct"/>
            <w:shd w:val="clear" w:color="auto" w:fill="auto"/>
          </w:tcPr>
          <w:p w14:paraId="02DDF42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17EBEF2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5141ADF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16DA66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3FCACB8A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ale</w:t>
            </w:r>
          </w:p>
        </w:tc>
        <w:tc>
          <w:tcPr>
            <w:tcW w:w="1029" w:type="pct"/>
            <w:shd w:val="clear" w:color="auto" w:fill="auto"/>
          </w:tcPr>
          <w:p w14:paraId="61EF3B2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36 (0.869–1.008)</w:t>
            </w:r>
          </w:p>
        </w:tc>
        <w:tc>
          <w:tcPr>
            <w:tcW w:w="836" w:type="pct"/>
            <w:shd w:val="clear" w:color="auto" w:fill="auto"/>
          </w:tcPr>
          <w:p w14:paraId="31BC649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81</w:t>
            </w:r>
          </w:p>
        </w:tc>
        <w:tc>
          <w:tcPr>
            <w:tcW w:w="921" w:type="pct"/>
            <w:shd w:val="clear" w:color="auto" w:fill="auto"/>
          </w:tcPr>
          <w:p w14:paraId="236AC0A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3A3AB1E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769682AE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Race/ethnicity</w:t>
            </w:r>
          </w:p>
        </w:tc>
        <w:tc>
          <w:tcPr>
            <w:tcW w:w="1029" w:type="pct"/>
            <w:shd w:val="clear" w:color="auto" w:fill="auto"/>
          </w:tcPr>
          <w:p w14:paraId="07203A4F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7A69AE2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434B1CF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36CA837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8E860E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White or Caucasian</w:t>
            </w:r>
          </w:p>
        </w:tc>
        <w:tc>
          <w:tcPr>
            <w:tcW w:w="1029" w:type="pct"/>
            <w:shd w:val="clear" w:color="auto" w:fill="auto"/>
          </w:tcPr>
          <w:p w14:paraId="75D9A6C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39DFF09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5F1EAC7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DB966F5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221E48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lack or African American, Asian, unknown/other</w:t>
            </w:r>
          </w:p>
        </w:tc>
        <w:tc>
          <w:tcPr>
            <w:tcW w:w="1029" w:type="pct"/>
            <w:shd w:val="clear" w:color="auto" w:fill="auto"/>
          </w:tcPr>
          <w:p w14:paraId="39485A9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52 (0.937–1.182)</w:t>
            </w:r>
          </w:p>
        </w:tc>
        <w:tc>
          <w:tcPr>
            <w:tcW w:w="836" w:type="pct"/>
            <w:shd w:val="clear" w:color="auto" w:fill="auto"/>
          </w:tcPr>
          <w:p w14:paraId="27C84D5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390</w:t>
            </w:r>
          </w:p>
        </w:tc>
        <w:tc>
          <w:tcPr>
            <w:tcW w:w="921" w:type="pct"/>
            <w:shd w:val="clear" w:color="auto" w:fill="auto"/>
          </w:tcPr>
          <w:p w14:paraId="4A4CC1F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4D9487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4CAFC37B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ody mass index, kg/m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2</w:t>
            </w:r>
          </w:p>
        </w:tc>
        <w:tc>
          <w:tcPr>
            <w:tcW w:w="1029" w:type="pct"/>
            <w:shd w:val="clear" w:color="auto" w:fill="auto"/>
          </w:tcPr>
          <w:p w14:paraId="0DEB36E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13A6010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628148F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EDD8C67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EBE703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issing, &lt; 18.5–24.9</w:t>
            </w:r>
          </w:p>
        </w:tc>
        <w:tc>
          <w:tcPr>
            <w:tcW w:w="1029" w:type="pct"/>
            <w:shd w:val="clear" w:color="auto" w:fill="auto"/>
          </w:tcPr>
          <w:p w14:paraId="1AE416D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3B4E2CA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41149D2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ADCFE0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4601DD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25</w:t>
            </w:r>
          </w:p>
        </w:tc>
        <w:tc>
          <w:tcPr>
            <w:tcW w:w="1029" w:type="pct"/>
            <w:shd w:val="clear" w:color="auto" w:fill="auto"/>
          </w:tcPr>
          <w:p w14:paraId="1665937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0 (0.910–1.056)</w:t>
            </w:r>
          </w:p>
        </w:tc>
        <w:tc>
          <w:tcPr>
            <w:tcW w:w="836" w:type="pct"/>
            <w:shd w:val="clear" w:color="auto" w:fill="auto"/>
          </w:tcPr>
          <w:p w14:paraId="51D6948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04</w:t>
            </w:r>
          </w:p>
        </w:tc>
        <w:tc>
          <w:tcPr>
            <w:tcW w:w="921" w:type="pct"/>
            <w:shd w:val="clear" w:color="auto" w:fill="auto"/>
          </w:tcPr>
          <w:p w14:paraId="300C81D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9D1F30A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3B0B0B5F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smoking</w:t>
            </w:r>
          </w:p>
        </w:tc>
        <w:tc>
          <w:tcPr>
            <w:tcW w:w="1029" w:type="pct"/>
            <w:shd w:val="clear" w:color="auto" w:fill="auto"/>
          </w:tcPr>
          <w:p w14:paraId="31BFFC7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87 (0.988–1.197)</w:t>
            </w:r>
          </w:p>
        </w:tc>
        <w:tc>
          <w:tcPr>
            <w:tcW w:w="836" w:type="pct"/>
            <w:shd w:val="clear" w:color="auto" w:fill="auto"/>
          </w:tcPr>
          <w:p w14:paraId="2D459A4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87</w:t>
            </w:r>
          </w:p>
        </w:tc>
        <w:tc>
          <w:tcPr>
            <w:tcW w:w="921" w:type="pct"/>
            <w:shd w:val="clear" w:color="auto" w:fill="auto"/>
          </w:tcPr>
          <w:p w14:paraId="623D6ED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03AEFD0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3665A4AB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 xml:space="preserve">Baseline Crohn’s disease-related </w:t>
            </w:r>
            <w:proofErr w:type="spellStart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conditions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29" w:type="pct"/>
            <w:shd w:val="clear" w:color="auto" w:fill="auto"/>
          </w:tcPr>
          <w:p w14:paraId="746B0C6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49C70AC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73F4716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5AED650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B2D6DA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Perianal disease</w:t>
            </w:r>
          </w:p>
        </w:tc>
        <w:tc>
          <w:tcPr>
            <w:tcW w:w="1029" w:type="pct"/>
            <w:shd w:val="clear" w:color="auto" w:fill="auto"/>
          </w:tcPr>
          <w:p w14:paraId="48D55CE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65 (0.800–1.164)</w:t>
            </w:r>
          </w:p>
        </w:tc>
        <w:tc>
          <w:tcPr>
            <w:tcW w:w="836" w:type="pct"/>
            <w:shd w:val="clear" w:color="auto" w:fill="auto"/>
          </w:tcPr>
          <w:p w14:paraId="3C5A598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710</w:t>
            </w:r>
          </w:p>
        </w:tc>
        <w:tc>
          <w:tcPr>
            <w:tcW w:w="921" w:type="pct"/>
            <w:shd w:val="clear" w:color="auto" w:fill="auto"/>
          </w:tcPr>
          <w:p w14:paraId="712A0FD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3C7BD02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4F60BD3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istula</w:t>
            </w:r>
          </w:p>
        </w:tc>
        <w:tc>
          <w:tcPr>
            <w:tcW w:w="1029" w:type="pct"/>
            <w:shd w:val="clear" w:color="auto" w:fill="auto"/>
          </w:tcPr>
          <w:p w14:paraId="4D47AE1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2 (0.885–1.134)</w:t>
            </w:r>
          </w:p>
        </w:tc>
        <w:tc>
          <w:tcPr>
            <w:tcW w:w="836" w:type="pct"/>
            <w:shd w:val="clear" w:color="auto" w:fill="auto"/>
          </w:tcPr>
          <w:p w14:paraId="51EE6A4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976</w:t>
            </w:r>
          </w:p>
        </w:tc>
        <w:tc>
          <w:tcPr>
            <w:tcW w:w="921" w:type="pct"/>
            <w:shd w:val="clear" w:color="auto" w:fill="auto"/>
          </w:tcPr>
          <w:p w14:paraId="4270931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2721F3E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0AAE5E5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disease location</w:t>
            </w:r>
          </w:p>
        </w:tc>
        <w:tc>
          <w:tcPr>
            <w:tcW w:w="1029" w:type="pct"/>
            <w:shd w:val="clear" w:color="auto" w:fill="auto"/>
          </w:tcPr>
          <w:p w14:paraId="474258E2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5758B60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014B57C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2C93A0F9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F2553B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leum-colon</w:t>
            </w:r>
          </w:p>
        </w:tc>
        <w:tc>
          <w:tcPr>
            <w:tcW w:w="1029" w:type="pct"/>
            <w:shd w:val="clear" w:color="auto" w:fill="auto"/>
          </w:tcPr>
          <w:p w14:paraId="460A19C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0C8CCAC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104B1C9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1121798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3693301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Other</w:t>
            </w:r>
          </w:p>
        </w:tc>
        <w:tc>
          <w:tcPr>
            <w:tcW w:w="1029" w:type="pct"/>
            <w:shd w:val="clear" w:color="auto" w:fill="auto"/>
          </w:tcPr>
          <w:p w14:paraId="47A8048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41 (0.963–1.125)</w:t>
            </w:r>
          </w:p>
        </w:tc>
        <w:tc>
          <w:tcPr>
            <w:tcW w:w="836" w:type="pct"/>
            <w:shd w:val="clear" w:color="auto" w:fill="auto"/>
          </w:tcPr>
          <w:p w14:paraId="13C338D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309</w:t>
            </w:r>
          </w:p>
        </w:tc>
        <w:tc>
          <w:tcPr>
            <w:tcW w:w="921" w:type="pct"/>
            <w:shd w:val="clear" w:color="auto" w:fill="auto"/>
          </w:tcPr>
          <w:p w14:paraId="4367681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7E92D78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E20141C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extraintestinal manifestations</w:t>
            </w:r>
          </w:p>
        </w:tc>
        <w:tc>
          <w:tcPr>
            <w:tcW w:w="1029" w:type="pct"/>
            <w:shd w:val="clear" w:color="auto" w:fill="auto"/>
          </w:tcPr>
          <w:p w14:paraId="0FB0539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5 (0.869–1.161)</w:t>
            </w:r>
          </w:p>
        </w:tc>
        <w:tc>
          <w:tcPr>
            <w:tcW w:w="836" w:type="pct"/>
            <w:shd w:val="clear" w:color="auto" w:fill="auto"/>
          </w:tcPr>
          <w:p w14:paraId="7A844E8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951</w:t>
            </w:r>
          </w:p>
        </w:tc>
        <w:tc>
          <w:tcPr>
            <w:tcW w:w="921" w:type="pct"/>
            <w:shd w:val="clear" w:color="auto" w:fill="auto"/>
          </w:tcPr>
          <w:p w14:paraId="40C670F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74BF785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78217BA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all-cause hospitalization</w:t>
            </w:r>
          </w:p>
        </w:tc>
        <w:tc>
          <w:tcPr>
            <w:tcW w:w="1029" w:type="pct"/>
            <w:shd w:val="clear" w:color="auto" w:fill="auto"/>
          </w:tcPr>
          <w:p w14:paraId="04D53130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01CCA02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2228EE5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0F012B1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8635C1E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</w:t>
            </w:r>
          </w:p>
        </w:tc>
        <w:tc>
          <w:tcPr>
            <w:tcW w:w="1029" w:type="pct"/>
            <w:shd w:val="clear" w:color="auto" w:fill="auto"/>
          </w:tcPr>
          <w:p w14:paraId="76D1CA9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69558E3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123ED1B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AF9FB84" w14:textId="77777777" w:rsidTr="00F721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3ADF96C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1–2</w:t>
            </w:r>
          </w:p>
        </w:tc>
        <w:tc>
          <w:tcPr>
            <w:tcW w:w="1029" w:type="pct"/>
            <w:shd w:val="clear" w:color="auto" w:fill="auto"/>
          </w:tcPr>
          <w:p w14:paraId="2EA846A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27 (1.035–1.227)</w:t>
            </w:r>
          </w:p>
        </w:tc>
        <w:tc>
          <w:tcPr>
            <w:tcW w:w="836" w:type="pct"/>
            <w:shd w:val="clear" w:color="auto" w:fill="auto"/>
          </w:tcPr>
          <w:p w14:paraId="08AC5AC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6</w:t>
            </w:r>
          </w:p>
        </w:tc>
        <w:tc>
          <w:tcPr>
            <w:tcW w:w="921" w:type="pct"/>
            <w:shd w:val="clear" w:color="auto" w:fill="auto"/>
          </w:tcPr>
          <w:p w14:paraId="572253E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F6DF4C8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4332EA0B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</w:t>
            </w:r>
            <w:bookmarkStart w:id="1" w:name="_Hlk125545672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 </w:t>
            </w:r>
            <w:bookmarkEnd w:id="1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3</w:t>
            </w:r>
          </w:p>
        </w:tc>
        <w:tc>
          <w:tcPr>
            <w:tcW w:w="1029" w:type="pct"/>
            <w:shd w:val="clear" w:color="auto" w:fill="auto"/>
          </w:tcPr>
          <w:p w14:paraId="134981D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93 (1.017–1.400)</w:t>
            </w:r>
          </w:p>
        </w:tc>
        <w:tc>
          <w:tcPr>
            <w:tcW w:w="836" w:type="pct"/>
            <w:shd w:val="clear" w:color="auto" w:fill="auto"/>
          </w:tcPr>
          <w:p w14:paraId="0606C06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31</w:t>
            </w:r>
          </w:p>
        </w:tc>
        <w:tc>
          <w:tcPr>
            <w:tcW w:w="921" w:type="pct"/>
            <w:shd w:val="clear" w:color="auto" w:fill="auto"/>
          </w:tcPr>
          <w:p w14:paraId="4C107BE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237FC0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8546869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lastRenderedPageBreak/>
              <w:t>Baseline CCI score</w:t>
            </w:r>
          </w:p>
        </w:tc>
        <w:tc>
          <w:tcPr>
            <w:tcW w:w="1029" w:type="pct"/>
            <w:shd w:val="clear" w:color="auto" w:fill="auto"/>
          </w:tcPr>
          <w:p w14:paraId="4936501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7 (0.974–1.042)</w:t>
            </w:r>
          </w:p>
        </w:tc>
        <w:tc>
          <w:tcPr>
            <w:tcW w:w="836" w:type="pct"/>
            <w:shd w:val="clear" w:color="auto" w:fill="auto"/>
          </w:tcPr>
          <w:p w14:paraId="43AC962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78</w:t>
            </w:r>
          </w:p>
        </w:tc>
        <w:tc>
          <w:tcPr>
            <w:tcW w:w="921" w:type="pct"/>
            <w:shd w:val="clear" w:color="auto" w:fill="auto"/>
          </w:tcPr>
          <w:p w14:paraId="4F08DDF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E026F4F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8CBCA2B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mental disorder</w:t>
            </w:r>
          </w:p>
        </w:tc>
        <w:tc>
          <w:tcPr>
            <w:tcW w:w="1029" w:type="pct"/>
            <w:shd w:val="clear" w:color="auto" w:fill="auto"/>
          </w:tcPr>
          <w:p w14:paraId="1D17AD9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80 (0.988–1.179)</w:t>
            </w:r>
          </w:p>
        </w:tc>
        <w:tc>
          <w:tcPr>
            <w:tcW w:w="836" w:type="pct"/>
            <w:shd w:val="clear" w:color="auto" w:fill="auto"/>
          </w:tcPr>
          <w:p w14:paraId="306C194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89</w:t>
            </w:r>
          </w:p>
        </w:tc>
        <w:tc>
          <w:tcPr>
            <w:tcW w:w="921" w:type="pct"/>
            <w:shd w:val="clear" w:color="auto" w:fill="auto"/>
          </w:tcPr>
          <w:p w14:paraId="3E12B04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E9CF152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E7514C5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conventional therapy duration, days</w:t>
            </w:r>
          </w:p>
        </w:tc>
        <w:tc>
          <w:tcPr>
            <w:tcW w:w="1029" w:type="pct"/>
            <w:shd w:val="clear" w:color="auto" w:fill="auto"/>
          </w:tcPr>
          <w:p w14:paraId="1CAAB923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5C8D390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30D175B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4147E788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5E2D7D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–90</w:t>
            </w:r>
          </w:p>
        </w:tc>
        <w:tc>
          <w:tcPr>
            <w:tcW w:w="1029" w:type="pct"/>
            <w:shd w:val="clear" w:color="auto" w:fill="auto"/>
          </w:tcPr>
          <w:p w14:paraId="3A7E3EA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18372CD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17C0249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EAA874F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7E8A14D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91</w:t>
            </w:r>
          </w:p>
        </w:tc>
        <w:tc>
          <w:tcPr>
            <w:tcW w:w="1029" w:type="pct"/>
            <w:shd w:val="clear" w:color="auto" w:fill="auto"/>
          </w:tcPr>
          <w:p w14:paraId="124F2E9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21 (0.946–1.101)</w:t>
            </w:r>
          </w:p>
        </w:tc>
        <w:tc>
          <w:tcPr>
            <w:tcW w:w="836" w:type="pct"/>
            <w:shd w:val="clear" w:color="auto" w:fill="auto"/>
          </w:tcPr>
          <w:p w14:paraId="02BA20D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598</w:t>
            </w:r>
          </w:p>
        </w:tc>
        <w:tc>
          <w:tcPr>
            <w:tcW w:w="921" w:type="pct"/>
            <w:shd w:val="clear" w:color="auto" w:fill="auto"/>
          </w:tcPr>
          <w:p w14:paraId="398B438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30DBB4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F15B671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dex year</w:t>
            </w:r>
          </w:p>
        </w:tc>
        <w:tc>
          <w:tcPr>
            <w:tcW w:w="1029" w:type="pct"/>
            <w:shd w:val="clear" w:color="auto" w:fill="auto"/>
          </w:tcPr>
          <w:p w14:paraId="5F04F799" w14:textId="77777777" w:rsidR="00607D7C" w:rsidRPr="002E0220" w:rsidDel="000F7B17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836" w:type="pct"/>
            <w:shd w:val="clear" w:color="auto" w:fill="auto"/>
          </w:tcPr>
          <w:p w14:paraId="5C9B8DA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kern w:val="24"/>
                <w:lang w:val="en-US"/>
              </w:rPr>
            </w:pPr>
          </w:p>
        </w:tc>
        <w:tc>
          <w:tcPr>
            <w:tcW w:w="921" w:type="pct"/>
            <w:shd w:val="clear" w:color="auto" w:fill="auto"/>
          </w:tcPr>
          <w:p w14:paraId="5696678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</w:tr>
      <w:tr w:rsidR="00607D7C" w:rsidRPr="002E0220" w14:paraId="6D2086BA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0D62620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1029" w:type="pct"/>
            <w:shd w:val="clear" w:color="auto" w:fill="auto"/>
          </w:tcPr>
          <w:p w14:paraId="52816E3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36" w:type="pct"/>
            <w:shd w:val="clear" w:color="auto" w:fill="auto"/>
          </w:tcPr>
          <w:p w14:paraId="4A6E36F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921" w:type="pct"/>
            <w:shd w:val="clear" w:color="auto" w:fill="auto"/>
          </w:tcPr>
          <w:p w14:paraId="013F1BF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E0D83D8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3DD900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4</w:t>
            </w:r>
          </w:p>
        </w:tc>
        <w:tc>
          <w:tcPr>
            <w:tcW w:w="1029" w:type="pct"/>
            <w:shd w:val="clear" w:color="auto" w:fill="auto"/>
          </w:tcPr>
          <w:p w14:paraId="35EAFE5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317 (1.157–1.499)</w:t>
            </w:r>
          </w:p>
        </w:tc>
        <w:tc>
          <w:tcPr>
            <w:tcW w:w="836" w:type="pct"/>
            <w:shd w:val="clear" w:color="auto" w:fill="auto"/>
          </w:tcPr>
          <w:p w14:paraId="132C000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1A09339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6C9877B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1787DAB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5</w:t>
            </w:r>
          </w:p>
        </w:tc>
        <w:tc>
          <w:tcPr>
            <w:tcW w:w="1029" w:type="pct"/>
            <w:shd w:val="clear" w:color="auto" w:fill="auto"/>
          </w:tcPr>
          <w:p w14:paraId="51DDC7C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244 (1.094–1.414)</w:t>
            </w:r>
          </w:p>
        </w:tc>
        <w:tc>
          <w:tcPr>
            <w:tcW w:w="836" w:type="pct"/>
            <w:shd w:val="clear" w:color="auto" w:fill="auto"/>
          </w:tcPr>
          <w:p w14:paraId="4446642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5B7D08D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C08C450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5C5F764A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6</w:t>
            </w:r>
          </w:p>
        </w:tc>
        <w:tc>
          <w:tcPr>
            <w:tcW w:w="1029" w:type="pct"/>
            <w:shd w:val="clear" w:color="auto" w:fill="auto"/>
          </w:tcPr>
          <w:p w14:paraId="5549D15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444 (1.271–1.641)</w:t>
            </w:r>
          </w:p>
        </w:tc>
        <w:tc>
          <w:tcPr>
            <w:tcW w:w="836" w:type="pct"/>
            <w:shd w:val="clear" w:color="auto" w:fill="auto"/>
          </w:tcPr>
          <w:p w14:paraId="0BF0FC5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370DEB4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1E649B1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675FF4A5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7</w:t>
            </w:r>
          </w:p>
        </w:tc>
        <w:tc>
          <w:tcPr>
            <w:tcW w:w="1029" w:type="pct"/>
            <w:shd w:val="clear" w:color="auto" w:fill="auto"/>
          </w:tcPr>
          <w:p w14:paraId="673957F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694 (1.476–1.945)</w:t>
            </w:r>
          </w:p>
        </w:tc>
        <w:tc>
          <w:tcPr>
            <w:tcW w:w="836" w:type="pct"/>
            <w:shd w:val="clear" w:color="auto" w:fill="auto"/>
          </w:tcPr>
          <w:p w14:paraId="1DF1CDB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606DDDE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BF5E67A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shd w:val="clear" w:color="auto" w:fill="auto"/>
          </w:tcPr>
          <w:p w14:paraId="2AA611A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8</w:t>
            </w:r>
          </w:p>
        </w:tc>
        <w:tc>
          <w:tcPr>
            <w:tcW w:w="1029" w:type="pct"/>
            <w:shd w:val="clear" w:color="auto" w:fill="auto"/>
          </w:tcPr>
          <w:p w14:paraId="3FFFDB0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2.223 (1.913–2.583)</w:t>
            </w:r>
          </w:p>
        </w:tc>
        <w:tc>
          <w:tcPr>
            <w:tcW w:w="836" w:type="pct"/>
            <w:shd w:val="clear" w:color="auto" w:fill="auto"/>
          </w:tcPr>
          <w:p w14:paraId="55819D1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shd w:val="clear" w:color="auto" w:fill="auto"/>
          </w:tcPr>
          <w:p w14:paraId="687357A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0515EF7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3" w:type="pct"/>
            <w:tcBorders>
              <w:bottom w:val="single" w:sz="4" w:space="0" w:color="auto"/>
            </w:tcBorders>
            <w:shd w:val="clear" w:color="auto" w:fill="auto"/>
          </w:tcPr>
          <w:p w14:paraId="13979D21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9/2020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</w:tcPr>
          <w:p w14:paraId="3A73C76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3.414 (2.858–4.079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auto"/>
          </w:tcPr>
          <w:p w14:paraId="06B611D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auto"/>
          </w:tcPr>
          <w:p w14:paraId="11D720E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</w:tbl>
    <w:p w14:paraId="358FC4BA" w14:textId="1D9176F7" w:rsidR="00607D7C" w:rsidRPr="002E0220" w:rsidRDefault="00D82387" w:rsidP="00607D7C">
      <w:pPr>
        <w:tabs>
          <w:tab w:val="left" w:pos="357"/>
          <w:tab w:val="left" w:pos="714"/>
          <w:tab w:val="left" w:pos="1072"/>
          <w:tab w:val="left" w:pos="1429"/>
          <w:tab w:val="left" w:pos="1786"/>
        </w:tabs>
        <w:spacing w:before="120" w:line="240" w:lineRule="auto"/>
        <w:rPr>
          <w:rFonts w:eastAsia="Times New Roman" w:cs="Times New Roman"/>
          <w:color w:val="000000" w:themeColor="text1"/>
          <w:sz w:val="18"/>
          <w:szCs w:val="14"/>
          <w:vertAlign w:val="superscript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>Analyses were adjusted for each variable listed in the table.</w:t>
      </w:r>
      <w:r w:rsidR="00E632F1"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 xml:space="preserve"> </w:t>
      </w:r>
      <w:r w:rsidR="00607D7C"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>N = 3008; proportional hazards test (overall</w:t>
      </w:r>
      <w:r w:rsidR="00607D7C" w:rsidRPr="002E0220">
        <w:rPr>
          <w:rFonts w:eastAsia="Times New Roman" w:cs="Arial"/>
          <w:color w:val="000000" w:themeColor="text1"/>
          <w:sz w:val="18"/>
          <w:szCs w:val="14"/>
          <w:lang w:val="en-US" w:eastAsia="en-GB"/>
        </w:rPr>
        <w:t>−</w:t>
      </w:r>
      <w:r w:rsidR="00607D7C"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 xml:space="preserve">log[time] with Schoenfeld residuals): </w:t>
      </w:r>
      <w:r w:rsidR="00607D7C" w:rsidRPr="002E0220">
        <w:rPr>
          <w:rFonts w:eastAsia="Times New Roman" w:cs="Times New Roman"/>
          <w:i/>
          <w:iCs/>
          <w:color w:val="000000" w:themeColor="text1"/>
          <w:sz w:val="18"/>
          <w:szCs w:val="14"/>
          <w:lang w:val="en-US" w:eastAsia="en-GB"/>
        </w:rPr>
        <w:t>P</w:t>
      </w:r>
      <w:r w:rsidR="00607D7C"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 xml:space="preserve"> value &lt;</w:t>
      </w:r>
      <w:r w:rsidR="00607D7C" w:rsidRPr="002E0220">
        <w:rPr>
          <w:rFonts w:cs="Arial"/>
          <w:b/>
          <w:bCs/>
          <w:color w:val="000000" w:themeColor="text1"/>
          <w:kern w:val="24"/>
          <w:lang w:val="en-US"/>
        </w:rPr>
        <w:t> </w:t>
      </w:r>
      <w:r w:rsidR="00607D7C"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>.001.</w:t>
      </w:r>
    </w:p>
    <w:p w14:paraId="677AE504" w14:textId="77777777" w:rsidR="00607D7C" w:rsidRPr="002E0220" w:rsidRDefault="00607D7C" w:rsidP="00607D7C">
      <w:pPr>
        <w:tabs>
          <w:tab w:val="left" w:pos="357"/>
          <w:tab w:val="left" w:pos="714"/>
          <w:tab w:val="left" w:pos="1072"/>
          <w:tab w:val="left" w:pos="1429"/>
          <w:tab w:val="left" w:pos="1786"/>
        </w:tabs>
        <w:spacing w:before="120" w:line="240" w:lineRule="auto"/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4"/>
          <w:vertAlign w:val="superscript"/>
          <w:lang w:val="en-US" w:eastAsia="en-GB"/>
        </w:rPr>
        <w:t>a</w:t>
      </w:r>
      <w:r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>Stricture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 xml:space="preserve"> not included owing to low rate; abscess not included owing to correlation with perianal disease. </w:t>
      </w:r>
    </w:p>
    <w:p w14:paraId="70B0B54C" w14:textId="77777777" w:rsidR="00607D7C" w:rsidRPr="002E0220" w:rsidRDefault="00607D7C" w:rsidP="00607D7C">
      <w:pPr>
        <w:tabs>
          <w:tab w:val="left" w:pos="357"/>
          <w:tab w:val="left" w:pos="714"/>
          <w:tab w:val="left" w:pos="1072"/>
          <w:tab w:val="left" w:pos="1429"/>
          <w:tab w:val="left" w:pos="1786"/>
        </w:tabs>
        <w:spacing w:before="120" w:line="240" w:lineRule="auto"/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4"/>
          <w:lang w:val="en-US" w:eastAsia="en-GB"/>
        </w:rPr>
        <w:t>Abbreviations: CCI, Charlson Comorbidity Index.</w:t>
      </w:r>
    </w:p>
    <w:p w14:paraId="46282590" w14:textId="77777777" w:rsidR="00607D7C" w:rsidRPr="002E0220" w:rsidRDefault="00607D7C" w:rsidP="00607D7C">
      <w:pPr>
        <w:spacing w:line="240" w:lineRule="auto"/>
        <w:rPr>
          <w:color w:val="000000" w:themeColor="text1"/>
          <w:lang w:val="en-US"/>
        </w:rPr>
      </w:pPr>
      <w:r w:rsidRPr="002E0220">
        <w:rPr>
          <w:color w:val="000000" w:themeColor="text1"/>
          <w:lang w:val="en-US"/>
        </w:rPr>
        <w:br w:type="page"/>
      </w:r>
    </w:p>
    <w:p w14:paraId="0D35D005" w14:textId="77777777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lastRenderedPageBreak/>
        <w:t xml:space="preserve">Supplementary Table 4. </w:t>
      </w:r>
      <w:r w:rsidRPr="002E0220">
        <w:rPr>
          <w:b w:val="0"/>
          <w:bCs/>
          <w:lang w:val="en-US"/>
        </w:rPr>
        <w:t>Cox proportional hazard model: Rate of switching or discontinuation of a second-line biologic in patients with Crohn’s disease.</w:t>
      </w:r>
    </w:p>
    <w:tbl>
      <w:tblPr>
        <w:tblStyle w:val="ListTable6Colorful-Accent63"/>
        <w:tblW w:w="3859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69"/>
        <w:gridCol w:w="1840"/>
        <w:gridCol w:w="1844"/>
      </w:tblGrid>
      <w:tr w:rsidR="00607D7C" w:rsidRPr="002E0220" w14:paraId="1AED6503" w14:textId="77777777" w:rsidTr="00F72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7A06F6" w14:textId="77777777" w:rsidR="00607D7C" w:rsidRPr="002E0220" w:rsidRDefault="00607D7C" w:rsidP="00F72111">
            <w:pPr>
              <w:spacing w:line="288" w:lineRule="auto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Independent variable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9FF95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Hazard ratio (95% CI)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7EC667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8E3DFF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 xml:space="preserve">Bonferroni-adjusted </w:t>
            </w: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</w:tr>
      <w:tr w:rsidR="00607D7C" w:rsidRPr="002E0220" w14:paraId="5C319B97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tcBorders>
              <w:top w:val="single" w:sz="4" w:space="0" w:color="auto"/>
            </w:tcBorders>
            <w:shd w:val="clear" w:color="auto" w:fill="auto"/>
          </w:tcPr>
          <w:p w14:paraId="2048E3DB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 xml:space="preserve">Second-line </w:t>
            </w:r>
            <w:proofErr w:type="spellStart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iologic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</w:tcPr>
          <w:p w14:paraId="275A122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</w:tcPr>
          <w:p w14:paraId="4576B0C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</w:tcPr>
          <w:p w14:paraId="75691AA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6A55798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762ADEF9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lang w:val="en-US"/>
              </w:rPr>
              <w:t>Adalimumab</w:t>
            </w:r>
          </w:p>
        </w:tc>
        <w:tc>
          <w:tcPr>
            <w:tcW w:w="1053" w:type="pct"/>
            <w:shd w:val="clear" w:color="auto" w:fill="auto"/>
          </w:tcPr>
          <w:p w14:paraId="65B8DE9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0040CCB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50FAF56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3182384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501E4F0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fliximab</w:t>
            </w:r>
          </w:p>
        </w:tc>
        <w:tc>
          <w:tcPr>
            <w:tcW w:w="1053" w:type="pct"/>
            <w:shd w:val="clear" w:color="auto" w:fill="auto"/>
          </w:tcPr>
          <w:p w14:paraId="35CA1C6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00 (0.528–0.682)</w:t>
            </w:r>
          </w:p>
        </w:tc>
        <w:tc>
          <w:tcPr>
            <w:tcW w:w="854" w:type="pct"/>
            <w:shd w:val="clear" w:color="auto" w:fill="auto"/>
          </w:tcPr>
          <w:p w14:paraId="25B06DF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56" w:type="pct"/>
            <w:shd w:val="clear" w:color="auto" w:fill="auto"/>
          </w:tcPr>
          <w:p w14:paraId="7C78633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04357810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6BB6B23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Vedolizumab</w:t>
            </w:r>
          </w:p>
        </w:tc>
        <w:tc>
          <w:tcPr>
            <w:tcW w:w="1053" w:type="pct"/>
            <w:shd w:val="clear" w:color="auto" w:fill="auto"/>
          </w:tcPr>
          <w:p w14:paraId="5ADFFCC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528 (0.465–0.599)</w:t>
            </w:r>
          </w:p>
        </w:tc>
        <w:tc>
          <w:tcPr>
            <w:tcW w:w="854" w:type="pct"/>
            <w:shd w:val="clear" w:color="auto" w:fill="auto"/>
          </w:tcPr>
          <w:p w14:paraId="5DF1A15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56" w:type="pct"/>
            <w:shd w:val="clear" w:color="auto" w:fill="auto"/>
          </w:tcPr>
          <w:p w14:paraId="19C70C7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2C0A65FA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124BC0F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Ustekinumab</w:t>
            </w:r>
          </w:p>
        </w:tc>
        <w:tc>
          <w:tcPr>
            <w:tcW w:w="1053" w:type="pct"/>
            <w:shd w:val="clear" w:color="auto" w:fill="auto"/>
          </w:tcPr>
          <w:p w14:paraId="7F35FA8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565 (0.493–0.646)</w:t>
            </w:r>
          </w:p>
        </w:tc>
        <w:tc>
          <w:tcPr>
            <w:tcW w:w="854" w:type="pct"/>
            <w:shd w:val="clear" w:color="auto" w:fill="auto"/>
          </w:tcPr>
          <w:p w14:paraId="54D8D52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56" w:type="pct"/>
            <w:shd w:val="clear" w:color="auto" w:fill="auto"/>
          </w:tcPr>
          <w:p w14:paraId="1D74FC9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5AA1457A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25F6E1BE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ge</w:t>
            </w:r>
          </w:p>
        </w:tc>
        <w:tc>
          <w:tcPr>
            <w:tcW w:w="1053" w:type="pct"/>
            <w:shd w:val="clear" w:color="auto" w:fill="auto"/>
          </w:tcPr>
          <w:p w14:paraId="0B3EF92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1 (0.998–1.004)</w:t>
            </w:r>
          </w:p>
        </w:tc>
        <w:tc>
          <w:tcPr>
            <w:tcW w:w="854" w:type="pct"/>
            <w:shd w:val="clear" w:color="auto" w:fill="auto"/>
          </w:tcPr>
          <w:p w14:paraId="09E96A2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417</w:t>
            </w:r>
          </w:p>
        </w:tc>
        <w:tc>
          <w:tcPr>
            <w:tcW w:w="856" w:type="pct"/>
            <w:shd w:val="clear" w:color="auto" w:fill="auto"/>
          </w:tcPr>
          <w:p w14:paraId="5A99D58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A90BFF3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77F3445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Sex</w:t>
            </w:r>
          </w:p>
        </w:tc>
      </w:tr>
      <w:tr w:rsidR="00607D7C" w:rsidRPr="002E0220" w14:paraId="5CA211FD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2E20B61A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emale</w:t>
            </w:r>
          </w:p>
        </w:tc>
        <w:tc>
          <w:tcPr>
            <w:tcW w:w="1053" w:type="pct"/>
            <w:shd w:val="clear" w:color="auto" w:fill="auto"/>
          </w:tcPr>
          <w:p w14:paraId="37F6E1B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153DA39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78B897B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46C54C6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5098F92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ale</w:t>
            </w:r>
          </w:p>
        </w:tc>
        <w:tc>
          <w:tcPr>
            <w:tcW w:w="1053" w:type="pct"/>
            <w:shd w:val="clear" w:color="auto" w:fill="auto"/>
          </w:tcPr>
          <w:p w14:paraId="179AB8F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94 (0.907–1.090)</w:t>
            </w:r>
          </w:p>
        </w:tc>
        <w:tc>
          <w:tcPr>
            <w:tcW w:w="854" w:type="pct"/>
            <w:shd w:val="clear" w:color="auto" w:fill="auto"/>
          </w:tcPr>
          <w:p w14:paraId="25B5A76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901</w:t>
            </w:r>
          </w:p>
        </w:tc>
        <w:tc>
          <w:tcPr>
            <w:tcW w:w="856" w:type="pct"/>
            <w:shd w:val="clear" w:color="auto" w:fill="auto"/>
          </w:tcPr>
          <w:p w14:paraId="44E3060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B329C4C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5AFD1C46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Race/ethnicity</w:t>
            </w:r>
          </w:p>
        </w:tc>
      </w:tr>
      <w:tr w:rsidR="00607D7C" w:rsidRPr="002E0220" w14:paraId="76D772A2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1FA2D48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White or Caucasian</w:t>
            </w:r>
          </w:p>
        </w:tc>
        <w:tc>
          <w:tcPr>
            <w:tcW w:w="1053" w:type="pct"/>
            <w:shd w:val="clear" w:color="auto" w:fill="auto"/>
          </w:tcPr>
          <w:p w14:paraId="44C0B68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302757A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705B3A4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03381165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2559D9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lack or African American, Asian, unknown/other</w:t>
            </w:r>
          </w:p>
        </w:tc>
        <w:tc>
          <w:tcPr>
            <w:tcW w:w="1053" w:type="pct"/>
            <w:shd w:val="clear" w:color="auto" w:fill="auto"/>
          </w:tcPr>
          <w:p w14:paraId="698AD97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20 (0.796–1.063)</w:t>
            </w:r>
          </w:p>
        </w:tc>
        <w:tc>
          <w:tcPr>
            <w:tcW w:w="854" w:type="pct"/>
            <w:shd w:val="clear" w:color="auto" w:fill="auto"/>
          </w:tcPr>
          <w:p w14:paraId="0EC53B2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56</w:t>
            </w:r>
          </w:p>
        </w:tc>
        <w:tc>
          <w:tcPr>
            <w:tcW w:w="856" w:type="pct"/>
            <w:shd w:val="clear" w:color="auto" w:fill="auto"/>
          </w:tcPr>
          <w:p w14:paraId="3F7B960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1A5CD5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19000AAA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ody mass index, kg/m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2</w:t>
            </w:r>
          </w:p>
        </w:tc>
      </w:tr>
      <w:tr w:rsidR="00607D7C" w:rsidRPr="002E0220" w14:paraId="0FBA9D2D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0C43CB5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issing, &lt; 18.5–24.9</w:t>
            </w:r>
          </w:p>
        </w:tc>
        <w:tc>
          <w:tcPr>
            <w:tcW w:w="1053" w:type="pct"/>
            <w:shd w:val="clear" w:color="auto" w:fill="auto"/>
          </w:tcPr>
          <w:p w14:paraId="4359B00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62C24F2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5362C8B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98DC33F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052C7D8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25</w:t>
            </w:r>
          </w:p>
        </w:tc>
        <w:tc>
          <w:tcPr>
            <w:tcW w:w="1053" w:type="pct"/>
            <w:shd w:val="clear" w:color="auto" w:fill="auto"/>
          </w:tcPr>
          <w:p w14:paraId="16D83DA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65 (0.881–1.057)</w:t>
            </w:r>
          </w:p>
        </w:tc>
        <w:tc>
          <w:tcPr>
            <w:tcW w:w="854" w:type="pct"/>
            <w:shd w:val="clear" w:color="auto" w:fill="auto"/>
          </w:tcPr>
          <w:p w14:paraId="00C2A79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448</w:t>
            </w:r>
          </w:p>
        </w:tc>
        <w:tc>
          <w:tcPr>
            <w:tcW w:w="856" w:type="pct"/>
            <w:shd w:val="clear" w:color="auto" w:fill="auto"/>
          </w:tcPr>
          <w:p w14:paraId="46A4C10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F1E0E45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0E881272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smoking</w:t>
            </w:r>
          </w:p>
        </w:tc>
        <w:tc>
          <w:tcPr>
            <w:tcW w:w="1053" w:type="pct"/>
            <w:shd w:val="clear" w:color="auto" w:fill="auto"/>
          </w:tcPr>
          <w:p w14:paraId="153848A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16 (0.904–1.141)</w:t>
            </w:r>
          </w:p>
        </w:tc>
        <w:tc>
          <w:tcPr>
            <w:tcW w:w="854" w:type="pct"/>
            <w:shd w:val="clear" w:color="auto" w:fill="auto"/>
          </w:tcPr>
          <w:p w14:paraId="2B46F83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790</w:t>
            </w:r>
          </w:p>
        </w:tc>
        <w:tc>
          <w:tcPr>
            <w:tcW w:w="856" w:type="pct"/>
            <w:shd w:val="clear" w:color="auto" w:fill="auto"/>
          </w:tcPr>
          <w:p w14:paraId="5CAD4AD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B9E540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3F167549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 xml:space="preserve">Baseline Crohn’s disease-related </w:t>
            </w:r>
            <w:proofErr w:type="spellStart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conditions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607D7C" w:rsidRPr="002E0220" w14:paraId="511D9A5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640B4B1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Perianal disease</w:t>
            </w:r>
          </w:p>
        </w:tc>
        <w:tc>
          <w:tcPr>
            <w:tcW w:w="1053" w:type="pct"/>
            <w:shd w:val="clear" w:color="auto" w:fill="auto"/>
          </w:tcPr>
          <w:p w14:paraId="204C9F6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251 (1.002–1.561)</w:t>
            </w:r>
          </w:p>
        </w:tc>
        <w:tc>
          <w:tcPr>
            <w:tcW w:w="854" w:type="pct"/>
            <w:shd w:val="clear" w:color="auto" w:fill="auto"/>
          </w:tcPr>
          <w:p w14:paraId="368CEBE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48</w:t>
            </w:r>
          </w:p>
        </w:tc>
        <w:tc>
          <w:tcPr>
            <w:tcW w:w="856" w:type="pct"/>
            <w:shd w:val="clear" w:color="auto" w:fill="auto"/>
          </w:tcPr>
          <w:p w14:paraId="57436F9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7FCDC6E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77B63625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istula</w:t>
            </w:r>
          </w:p>
        </w:tc>
        <w:tc>
          <w:tcPr>
            <w:tcW w:w="1053" w:type="pct"/>
            <w:shd w:val="clear" w:color="auto" w:fill="auto"/>
          </w:tcPr>
          <w:p w14:paraId="24481B0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0 (0.840–1.142)</w:t>
            </w:r>
          </w:p>
        </w:tc>
        <w:tc>
          <w:tcPr>
            <w:tcW w:w="854" w:type="pct"/>
            <w:shd w:val="clear" w:color="auto" w:fill="auto"/>
          </w:tcPr>
          <w:p w14:paraId="7D41E9D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793</w:t>
            </w:r>
          </w:p>
        </w:tc>
        <w:tc>
          <w:tcPr>
            <w:tcW w:w="856" w:type="pct"/>
            <w:shd w:val="clear" w:color="auto" w:fill="auto"/>
          </w:tcPr>
          <w:p w14:paraId="64B467B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C8D8BEF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3AA1643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disease location</w:t>
            </w:r>
          </w:p>
        </w:tc>
      </w:tr>
      <w:tr w:rsidR="00607D7C" w:rsidRPr="002E0220" w14:paraId="358B11FA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3D3E2B6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leum-colon</w:t>
            </w:r>
          </w:p>
        </w:tc>
        <w:tc>
          <w:tcPr>
            <w:tcW w:w="1053" w:type="pct"/>
            <w:shd w:val="clear" w:color="auto" w:fill="auto"/>
          </w:tcPr>
          <w:p w14:paraId="15134D7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208F48D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33EA109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AC2FB9F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333D623D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Other</w:t>
            </w:r>
          </w:p>
        </w:tc>
        <w:tc>
          <w:tcPr>
            <w:tcW w:w="1053" w:type="pct"/>
            <w:shd w:val="clear" w:color="auto" w:fill="auto"/>
          </w:tcPr>
          <w:p w14:paraId="54EE7D6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78 (0.978–1.188)</w:t>
            </w:r>
          </w:p>
        </w:tc>
        <w:tc>
          <w:tcPr>
            <w:tcW w:w="854" w:type="pct"/>
            <w:shd w:val="clear" w:color="auto" w:fill="auto"/>
          </w:tcPr>
          <w:p w14:paraId="5C4D979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30</w:t>
            </w:r>
          </w:p>
        </w:tc>
        <w:tc>
          <w:tcPr>
            <w:tcW w:w="856" w:type="pct"/>
            <w:shd w:val="clear" w:color="auto" w:fill="auto"/>
          </w:tcPr>
          <w:p w14:paraId="27BD0DB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785B232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53BBEB4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extraintestinal manifestations</w:t>
            </w:r>
          </w:p>
        </w:tc>
        <w:tc>
          <w:tcPr>
            <w:tcW w:w="1053" w:type="pct"/>
            <w:shd w:val="clear" w:color="auto" w:fill="auto"/>
          </w:tcPr>
          <w:p w14:paraId="200FE53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18 (0.849–1.220)</w:t>
            </w:r>
          </w:p>
        </w:tc>
        <w:tc>
          <w:tcPr>
            <w:tcW w:w="854" w:type="pct"/>
            <w:shd w:val="clear" w:color="auto" w:fill="auto"/>
          </w:tcPr>
          <w:p w14:paraId="1CD9696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851</w:t>
            </w:r>
          </w:p>
        </w:tc>
        <w:tc>
          <w:tcPr>
            <w:tcW w:w="856" w:type="pct"/>
            <w:shd w:val="clear" w:color="auto" w:fill="auto"/>
          </w:tcPr>
          <w:p w14:paraId="5BADD9B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09335A9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1F11FFE8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all-cause hospitalization</w:t>
            </w:r>
          </w:p>
        </w:tc>
      </w:tr>
      <w:tr w:rsidR="00607D7C" w:rsidRPr="002E0220" w14:paraId="3676060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7A7E47B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</w:t>
            </w:r>
          </w:p>
        </w:tc>
        <w:tc>
          <w:tcPr>
            <w:tcW w:w="1053" w:type="pct"/>
            <w:shd w:val="clear" w:color="auto" w:fill="auto"/>
          </w:tcPr>
          <w:p w14:paraId="599247F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5BDECA2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0CFF3A8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5913BB0" w14:textId="77777777" w:rsidTr="00F72111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68D1BCA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1–2</w:t>
            </w:r>
          </w:p>
        </w:tc>
        <w:tc>
          <w:tcPr>
            <w:tcW w:w="1053" w:type="pct"/>
            <w:shd w:val="clear" w:color="auto" w:fill="auto"/>
          </w:tcPr>
          <w:p w14:paraId="513EBCB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32 (1.022–1.254)</w:t>
            </w:r>
          </w:p>
        </w:tc>
        <w:tc>
          <w:tcPr>
            <w:tcW w:w="854" w:type="pct"/>
            <w:shd w:val="clear" w:color="auto" w:fill="auto"/>
          </w:tcPr>
          <w:p w14:paraId="6EDA89D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18</w:t>
            </w:r>
          </w:p>
        </w:tc>
        <w:tc>
          <w:tcPr>
            <w:tcW w:w="856" w:type="pct"/>
            <w:shd w:val="clear" w:color="auto" w:fill="auto"/>
          </w:tcPr>
          <w:p w14:paraId="50E7541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6806ABA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3FABA029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3</w:t>
            </w:r>
          </w:p>
        </w:tc>
        <w:tc>
          <w:tcPr>
            <w:tcW w:w="1053" w:type="pct"/>
            <w:shd w:val="clear" w:color="auto" w:fill="auto"/>
          </w:tcPr>
          <w:p w14:paraId="362C1AD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2 (0.806–1.197)</w:t>
            </w:r>
          </w:p>
        </w:tc>
        <w:tc>
          <w:tcPr>
            <w:tcW w:w="854" w:type="pct"/>
            <w:shd w:val="clear" w:color="auto" w:fill="auto"/>
          </w:tcPr>
          <w:p w14:paraId="550E6AB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858</w:t>
            </w:r>
          </w:p>
        </w:tc>
        <w:tc>
          <w:tcPr>
            <w:tcW w:w="856" w:type="pct"/>
            <w:shd w:val="clear" w:color="auto" w:fill="auto"/>
          </w:tcPr>
          <w:p w14:paraId="251FF82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A360B2C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178B4AFF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lastRenderedPageBreak/>
              <w:t>Baseline CCI score</w:t>
            </w:r>
          </w:p>
        </w:tc>
        <w:tc>
          <w:tcPr>
            <w:tcW w:w="1053" w:type="pct"/>
            <w:shd w:val="clear" w:color="auto" w:fill="auto"/>
          </w:tcPr>
          <w:p w14:paraId="55C8E1E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30 (0.888–0.973)</w:t>
            </w:r>
          </w:p>
        </w:tc>
        <w:tc>
          <w:tcPr>
            <w:tcW w:w="854" w:type="pct"/>
            <w:shd w:val="clear" w:color="auto" w:fill="auto"/>
          </w:tcPr>
          <w:p w14:paraId="168FC09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2</w:t>
            </w:r>
          </w:p>
        </w:tc>
        <w:tc>
          <w:tcPr>
            <w:tcW w:w="856" w:type="pct"/>
            <w:shd w:val="clear" w:color="auto" w:fill="auto"/>
          </w:tcPr>
          <w:p w14:paraId="23DB96D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839D1D4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6576DC0" w14:textId="77777777" w:rsidR="00607D7C" w:rsidRPr="002E0220" w:rsidRDefault="00607D7C" w:rsidP="00F72111">
            <w:pPr>
              <w:spacing w:line="288" w:lineRule="auto"/>
              <w:ind w:left="360" w:hanging="36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mental disorder</w:t>
            </w:r>
          </w:p>
        </w:tc>
        <w:tc>
          <w:tcPr>
            <w:tcW w:w="1053" w:type="pct"/>
            <w:shd w:val="clear" w:color="auto" w:fill="auto"/>
          </w:tcPr>
          <w:p w14:paraId="231A45A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22 (0.916–1.139)</w:t>
            </w:r>
          </w:p>
        </w:tc>
        <w:tc>
          <w:tcPr>
            <w:tcW w:w="854" w:type="pct"/>
            <w:shd w:val="clear" w:color="auto" w:fill="auto"/>
          </w:tcPr>
          <w:p w14:paraId="41EDF40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98</w:t>
            </w:r>
          </w:p>
        </w:tc>
        <w:tc>
          <w:tcPr>
            <w:tcW w:w="856" w:type="pct"/>
            <w:shd w:val="clear" w:color="auto" w:fill="auto"/>
          </w:tcPr>
          <w:p w14:paraId="60B76F6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154B698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5D33A52E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conventional therapy duration, days</w:t>
            </w:r>
          </w:p>
        </w:tc>
      </w:tr>
      <w:tr w:rsidR="00607D7C" w:rsidRPr="002E0220" w14:paraId="1E1097BF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9EDB9BD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–90</w:t>
            </w:r>
          </w:p>
        </w:tc>
        <w:tc>
          <w:tcPr>
            <w:tcW w:w="1053" w:type="pct"/>
            <w:shd w:val="clear" w:color="auto" w:fill="auto"/>
          </w:tcPr>
          <w:p w14:paraId="3FFB5D4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2937446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4848707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321A507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7D9A4B8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91</w:t>
            </w:r>
          </w:p>
        </w:tc>
        <w:tc>
          <w:tcPr>
            <w:tcW w:w="1053" w:type="pct"/>
            <w:shd w:val="clear" w:color="auto" w:fill="auto"/>
          </w:tcPr>
          <w:p w14:paraId="235095B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82 (0.986–1.187)</w:t>
            </w:r>
          </w:p>
        </w:tc>
        <w:tc>
          <w:tcPr>
            <w:tcW w:w="854" w:type="pct"/>
            <w:shd w:val="clear" w:color="auto" w:fill="auto"/>
          </w:tcPr>
          <w:p w14:paraId="658D853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95</w:t>
            </w:r>
          </w:p>
        </w:tc>
        <w:tc>
          <w:tcPr>
            <w:tcW w:w="856" w:type="pct"/>
            <w:shd w:val="clear" w:color="auto" w:fill="auto"/>
          </w:tcPr>
          <w:p w14:paraId="013D98F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6510A3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2CC4D5F6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dex year</w:t>
            </w:r>
          </w:p>
        </w:tc>
      </w:tr>
      <w:tr w:rsidR="00607D7C" w:rsidRPr="002E0220" w14:paraId="75DFC0F6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3E02630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1053" w:type="pct"/>
            <w:shd w:val="clear" w:color="auto" w:fill="auto"/>
          </w:tcPr>
          <w:p w14:paraId="7C9E8AE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854" w:type="pct"/>
            <w:shd w:val="clear" w:color="auto" w:fill="auto"/>
          </w:tcPr>
          <w:p w14:paraId="6942AED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56" w:type="pct"/>
            <w:shd w:val="clear" w:color="auto" w:fill="auto"/>
          </w:tcPr>
          <w:p w14:paraId="3E3AEE9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A445699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23FAA0B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4</w:t>
            </w:r>
          </w:p>
        </w:tc>
        <w:tc>
          <w:tcPr>
            <w:tcW w:w="1053" w:type="pct"/>
            <w:shd w:val="clear" w:color="auto" w:fill="auto"/>
          </w:tcPr>
          <w:p w14:paraId="60F4765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62 (0.919–1.228)</w:t>
            </w:r>
          </w:p>
        </w:tc>
        <w:tc>
          <w:tcPr>
            <w:tcW w:w="854" w:type="pct"/>
            <w:shd w:val="clear" w:color="auto" w:fill="auto"/>
          </w:tcPr>
          <w:p w14:paraId="1D6D4DC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413</w:t>
            </w:r>
          </w:p>
        </w:tc>
        <w:tc>
          <w:tcPr>
            <w:tcW w:w="856" w:type="pct"/>
            <w:shd w:val="clear" w:color="auto" w:fill="auto"/>
          </w:tcPr>
          <w:p w14:paraId="054DF1D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C414699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4ABADE9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5</w:t>
            </w:r>
          </w:p>
        </w:tc>
        <w:tc>
          <w:tcPr>
            <w:tcW w:w="1053" w:type="pct"/>
            <w:shd w:val="clear" w:color="auto" w:fill="auto"/>
          </w:tcPr>
          <w:p w14:paraId="7DFAD4E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66 (0.922–1.232)</w:t>
            </w:r>
          </w:p>
        </w:tc>
        <w:tc>
          <w:tcPr>
            <w:tcW w:w="854" w:type="pct"/>
            <w:shd w:val="clear" w:color="auto" w:fill="auto"/>
          </w:tcPr>
          <w:p w14:paraId="1AC6474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387</w:t>
            </w:r>
          </w:p>
        </w:tc>
        <w:tc>
          <w:tcPr>
            <w:tcW w:w="856" w:type="pct"/>
            <w:shd w:val="clear" w:color="auto" w:fill="auto"/>
          </w:tcPr>
          <w:p w14:paraId="43AA6DC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D33D66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6F3E525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6</w:t>
            </w:r>
          </w:p>
        </w:tc>
        <w:tc>
          <w:tcPr>
            <w:tcW w:w="1053" w:type="pct"/>
            <w:shd w:val="clear" w:color="auto" w:fill="auto"/>
          </w:tcPr>
          <w:p w14:paraId="44E9D01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41 (0.898–1.208)</w:t>
            </w:r>
          </w:p>
        </w:tc>
        <w:tc>
          <w:tcPr>
            <w:tcW w:w="854" w:type="pct"/>
            <w:shd w:val="clear" w:color="auto" w:fill="auto"/>
          </w:tcPr>
          <w:p w14:paraId="58DFC46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594</w:t>
            </w:r>
          </w:p>
        </w:tc>
        <w:tc>
          <w:tcPr>
            <w:tcW w:w="856" w:type="pct"/>
            <w:shd w:val="clear" w:color="auto" w:fill="auto"/>
          </w:tcPr>
          <w:p w14:paraId="1B7EDEB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19076F0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78B4C37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7</w:t>
            </w:r>
          </w:p>
        </w:tc>
        <w:tc>
          <w:tcPr>
            <w:tcW w:w="1053" w:type="pct"/>
            <w:shd w:val="clear" w:color="auto" w:fill="auto"/>
          </w:tcPr>
          <w:p w14:paraId="49BAD5D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0 (0.828–1.158)</w:t>
            </w:r>
          </w:p>
        </w:tc>
        <w:tc>
          <w:tcPr>
            <w:tcW w:w="854" w:type="pct"/>
            <w:shd w:val="clear" w:color="auto" w:fill="auto"/>
          </w:tcPr>
          <w:p w14:paraId="1FAA627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809</w:t>
            </w:r>
          </w:p>
        </w:tc>
        <w:tc>
          <w:tcPr>
            <w:tcW w:w="856" w:type="pct"/>
            <w:shd w:val="clear" w:color="auto" w:fill="auto"/>
          </w:tcPr>
          <w:p w14:paraId="66901C0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5EBAE2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shd w:val="clear" w:color="auto" w:fill="auto"/>
          </w:tcPr>
          <w:p w14:paraId="5E2F9DB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8</w:t>
            </w:r>
          </w:p>
        </w:tc>
        <w:tc>
          <w:tcPr>
            <w:tcW w:w="1053" w:type="pct"/>
            <w:shd w:val="clear" w:color="auto" w:fill="auto"/>
          </w:tcPr>
          <w:p w14:paraId="63C26F1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886 (0.723–1.087)</w:t>
            </w:r>
          </w:p>
        </w:tc>
        <w:tc>
          <w:tcPr>
            <w:tcW w:w="854" w:type="pct"/>
            <w:shd w:val="clear" w:color="auto" w:fill="auto"/>
          </w:tcPr>
          <w:p w14:paraId="352C97A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46</w:t>
            </w:r>
          </w:p>
        </w:tc>
        <w:tc>
          <w:tcPr>
            <w:tcW w:w="856" w:type="pct"/>
            <w:shd w:val="clear" w:color="auto" w:fill="auto"/>
          </w:tcPr>
          <w:p w14:paraId="0AC1BFE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617450E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pct"/>
            <w:tcBorders>
              <w:bottom w:val="single" w:sz="4" w:space="0" w:color="auto"/>
            </w:tcBorders>
            <w:shd w:val="clear" w:color="auto" w:fill="auto"/>
          </w:tcPr>
          <w:p w14:paraId="7D85C31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9/2020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</w:tcPr>
          <w:p w14:paraId="0F9A6C4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99 (0.496–0.986)</w:t>
            </w:r>
          </w:p>
        </w:tc>
        <w:tc>
          <w:tcPr>
            <w:tcW w:w="854" w:type="pct"/>
            <w:tcBorders>
              <w:bottom w:val="single" w:sz="4" w:space="0" w:color="auto"/>
            </w:tcBorders>
            <w:shd w:val="clear" w:color="auto" w:fill="auto"/>
          </w:tcPr>
          <w:p w14:paraId="3237A8E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41</w:t>
            </w:r>
          </w:p>
        </w:tc>
        <w:tc>
          <w:tcPr>
            <w:tcW w:w="856" w:type="pct"/>
            <w:tcBorders>
              <w:bottom w:val="single" w:sz="4" w:space="0" w:color="auto"/>
            </w:tcBorders>
            <w:shd w:val="clear" w:color="auto" w:fill="auto"/>
          </w:tcPr>
          <w:p w14:paraId="1C57244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</w:tbl>
    <w:p w14:paraId="55C109B2" w14:textId="2A4CC4E0" w:rsidR="00607D7C" w:rsidRPr="002E0220" w:rsidRDefault="00D82387" w:rsidP="00607D7C">
      <w:pPr>
        <w:spacing w:before="120"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Style w:val="cf01"/>
          <w:rFonts w:ascii="Arial" w:hAnsi="Arial" w:cs="Arial"/>
          <w:lang w:val="en-US"/>
        </w:rPr>
        <w:t>Analyses were adjusted for each variable listed in the table.</w:t>
      </w:r>
      <w:r w:rsidRPr="002E0220">
        <w:rPr>
          <w:rStyle w:val="cf01"/>
          <w:lang w:val="en-US"/>
        </w:rPr>
        <w:t xml:space="preserve"> 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N = 3008; proportional hazards test (overall</w:t>
      </w:r>
      <w:r w:rsidR="00607D7C" w:rsidRPr="002E0220">
        <w:rPr>
          <w:rFonts w:eastAsia="Times New Roman" w:cs="Arial"/>
          <w:color w:val="000000" w:themeColor="text1"/>
          <w:sz w:val="18"/>
          <w:szCs w:val="18"/>
          <w:lang w:val="en-US" w:eastAsia="en-GB"/>
        </w:rPr>
        <w:t>−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log[time] with Schoenfeld residuals): </w:t>
      </w:r>
      <w:r w:rsidR="00607D7C" w:rsidRPr="002E0220">
        <w:rPr>
          <w:rFonts w:eastAsia="Times New Roman" w:cs="Times New Roman"/>
          <w:i/>
          <w:iCs/>
          <w:color w:val="000000" w:themeColor="text1"/>
          <w:sz w:val="18"/>
          <w:szCs w:val="18"/>
          <w:lang w:val="en-US" w:eastAsia="en-GB"/>
        </w:rPr>
        <w:t>P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 value = .002.</w:t>
      </w:r>
    </w:p>
    <w:p w14:paraId="699DC2CF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 w:eastAsia="en-GB"/>
        </w:rPr>
        <w:t>a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First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-line biologics are adalimumab, infliximab, vedolizumab, and ustekinumab. </w:t>
      </w:r>
    </w:p>
    <w:p w14:paraId="64477489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 w:eastAsia="en-GB"/>
        </w:rPr>
        <w:t>b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Stricture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 not included owing to low rate; abscess not included owing to correlation with perianal disease. </w:t>
      </w:r>
    </w:p>
    <w:p w14:paraId="244E96D8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.</w:t>
      </w:r>
    </w:p>
    <w:p w14:paraId="75FDA599" w14:textId="77777777" w:rsidR="00607D7C" w:rsidRPr="002E0220" w:rsidRDefault="00607D7C" w:rsidP="00607D7C">
      <w:pPr>
        <w:spacing w:line="259" w:lineRule="auto"/>
        <w:rPr>
          <w:color w:val="000000" w:themeColor="text1"/>
          <w:lang w:val="en-US"/>
        </w:rPr>
      </w:pPr>
      <w:r w:rsidRPr="002E0220">
        <w:rPr>
          <w:color w:val="000000" w:themeColor="text1"/>
          <w:lang w:val="en-US"/>
        </w:rPr>
        <w:br w:type="page"/>
      </w:r>
    </w:p>
    <w:p w14:paraId="1F4F3892" w14:textId="612E08CF" w:rsidR="006B41B5" w:rsidRPr="002E0220" w:rsidRDefault="006B41B5" w:rsidP="006B41B5">
      <w:pPr>
        <w:pStyle w:val="Heading2"/>
        <w:rPr>
          <w:b w:val="0"/>
          <w:bCs/>
          <w:lang w:val="en-US"/>
        </w:rPr>
      </w:pPr>
      <w:r w:rsidRPr="002D5BCA">
        <w:rPr>
          <w:lang w:val="en-US"/>
        </w:rPr>
        <w:lastRenderedPageBreak/>
        <w:t xml:space="preserve">Supplementary Table 5. </w:t>
      </w:r>
      <w:r w:rsidRPr="002D5BCA">
        <w:rPr>
          <w:b w:val="0"/>
          <w:bCs/>
          <w:lang w:val="en-US"/>
        </w:rPr>
        <w:t>Cox proportional hazard model: Rate of switching or discontinuation of each individual first-line biologic in patients with Crohn’s disea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15"/>
        <w:gridCol w:w="1555"/>
        <w:gridCol w:w="1555"/>
        <w:gridCol w:w="1555"/>
        <w:gridCol w:w="1555"/>
        <w:gridCol w:w="1555"/>
        <w:gridCol w:w="1555"/>
        <w:gridCol w:w="1555"/>
        <w:gridCol w:w="1558"/>
      </w:tblGrid>
      <w:tr w:rsidR="0031527E" w:rsidRPr="002E0220" w14:paraId="37295E64" w14:textId="77777777" w:rsidTr="0031527E">
        <w:trPr>
          <w:trHeight w:val="283"/>
        </w:trPr>
        <w:tc>
          <w:tcPr>
            <w:tcW w:w="54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FBE382" w14:textId="7AA507B5" w:rsidR="0031527E" w:rsidRPr="002E0220" w:rsidRDefault="0031527E" w:rsidP="0031527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ndependent variable</w:t>
            </w:r>
          </w:p>
        </w:tc>
        <w:tc>
          <w:tcPr>
            <w:tcW w:w="4457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8E38E4" w14:textId="21736816" w:rsidR="0031527E" w:rsidRPr="002E0220" w:rsidRDefault="004A5423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First-line biologic treatment</w:t>
            </w:r>
          </w:p>
        </w:tc>
      </w:tr>
      <w:tr w:rsidR="0031527E" w:rsidRPr="002E0220" w14:paraId="00635165" w14:textId="77777777" w:rsidTr="00F9688D">
        <w:trPr>
          <w:trHeight w:val="283"/>
        </w:trPr>
        <w:tc>
          <w:tcPr>
            <w:tcW w:w="543" w:type="pct"/>
            <w:vMerge/>
            <w:shd w:val="clear" w:color="auto" w:fill="auto"/>
            <w:vAlign w:val="bottom"/>
          </w:tcPr>
          <w:p w14:paraId="393093D2" w14:textId="798EE99C" w:rsidR="0031527E" w:rsidRPr="002E0220" w:rsidRDefault="0031527E" w:rsidP="0031527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14" w:type="pct"/>
            <w:gridSpan w:val="2"/>
            <w:shd w:val="clear" w:color="auto" w:fill="auto"/>
            <w:vAlign w:val="bottom"/>
          </w:tcPr>
          <w:p w14:paraId="7FE22E92" w14:textId="7AD512DB" w:rsidR="0031527E" w:rsidRPr="002E0220" w:rsidRDefault="00D82387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dalimumab</w:t>
            </w:r>
          </w:p>
        </w:tc>
        <w:tc>
          <w:tcPr>
            <w:tcW w:w="1114" w:type="pct"/>
            <w:gridSpan w:val="2"/>
            <w:shd w:val="clear" w:color="auto" w:fill="auto"/>
            <w:vAlign w:val="bottom"/>
          </w:tcPr>
          <w:p w14:paraId="58751122" w14:textId="2582CC83" w:rsidR="0031527E" w:rsidRPr="002E0220" w:rsidRDefault="00D82387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nfliximab</w:t>
            </w:r>
          </w:p>
        </w:tc>
        <w:tc>
          <w:tcPr>
            <w:tcW w:w="1114" w:type="pct"/>
            <w:gridSpan w:val="2"/>
            <w:shd w:val="clear" w:color="auto" w:fill="auto"/>
            <w:vAlign w:val="bottom"/>
          </w:tcPr>
          <w:p w14:paraId="2EBF6126" w14:textId="4B59982C" w:rsidR="0031527E" w:rsidRPr="002E0220" w:rsidRDefault="00D82387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Ustekinumab</w:t>
            </w:r>
          </w:p>
        </w:tc>
        <w:tc>
          <w:tcPr>
            <w:tcW w:w="1114" w:type="pct"/>
            <w:gridSpan w:val="2"/>
            <w:shd w:val="clear" w:color="auto" w:fill="auto"/>
            <w:vAlign w:val="bottom"/>
          </w:tcPr>
          <w:p w14:paraId="0F67137D" w14:textId="3FF05EBF" w:rsidR="0031527E" w:rsidRPr="002E0220" w:rsidRDefault="00D82387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edolizumab</w:t>
            </w:r>
          </w:p>
        </w:tc>
      </w:tr>
      <w:tr w:rsidR="0031527E" w:rsidRPr="002E0220" w14:paraId="448D3919" w14:textId="77777777" w:rsidTr="00F9688D">
        <w:trPr>
          <w:trHeight w:val="283"/>
        </w:trPr>
        <w:tc>
          <w:tcPr>
            <w:tcW w:w="54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3DA99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75F7D9" w14:textId="1AD1E4F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2D5BC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18E673" w14:textId="1769BD0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4DB91F" w14:textId="14E1358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2D5BC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4CC7E2" w14:textId="1A66537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9CE798" w14:textId="65B68BB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2D5BC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5F384B" w14:textId="279533F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FF9AD9" w14:textId="1300133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2D5BCA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72F77D" w14:textId="683BACA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</w:tr>
      <w:tr w:rsidR="0031527E" w:rsidRPr="002E0220" w14:paraId="046BF720" w14:textId="77777777" w:rsidTr="00F9688D">
        <w:trPr>
          <w:trHeight w:val="283"/>
        </w:trPr>
        <w:tc>
          <w:tcPr>
            <w:tcW w:w="5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8D440E1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1C9FEEA" w14:textId="7DA76C0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4–1.001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32F952C" w14:textId="53BB642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088127548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37A6710" w14:textId="0797F89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3–1.002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F8B739B" w14:textId="086671B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28413789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3DEBEFA" w14:textId="2788A5A8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1–1.012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F9671A" w14:textId="4A0EAE7A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74177526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EF52FFA" w14:textId="20EA5E6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6–1.003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AD8A62E" w14:textId="2C11852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78334753</w:t>
            </w:r>
          </w:p>
        </w:tc>
      </w:tr>
      <w:tr w:rsidR="0031527E" w:rsidRPr="002E0220" w14:paraId="26AE854A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3CF433E2" w14:textId="620D46E5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557" w:type="pct"/>
            <w:shd w:val="clear" w:color="auto" w:fill="auto"/>
            <w:hideMark/>
          </w:tcPr>
          <w:p w14:paraId="7F7733D9" w14:textId="4AED90A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</w:tcPr>
          <w:p w14:paraId="4138200A" w14:textId="66232E1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131F9A0" w14:textId="797EB20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861435E" w14:textId="0C81132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6625839" w14:textId="3A77523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2A5552E" w14:textId="0E99C8B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BC18D20" w14:textId="598B514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5EE6BE9" w14:textId="50B9CBF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675ED508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103C31D7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Female</w:t>
            </w:r>
          </w:p>
        </w:tc>
        <w:tc>
          <w:tcPr>
            <w:tcW w:w="557" w:type="pct"/>
            <w:shd w:val="clear" w:color="auto" w:fill="auto"/>
            <w:hideMark/>
          </w:tcPr>
          <w:p w14:paraId="7050C34B" w14:textId="41819C1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0E67EB61" w14:textId="516ED27B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43BDAB00" w14:textId="53440CA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572D278A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7A52AF5F" w14:textId="3204BAF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668EF878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15DF0D0E" w14:textId="49572837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434FCC56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77FDFEA7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3C1F9349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ale</w:t>
            </w:r>
          </w:p>
        </w:tc>
        <w:tc>
          <w:tcPr>
            <w:tcW w:w="557" w:type="pct"/>
            <w:shd w:val="clear" w:color="auto" w:fill="auto"/>
            <w:hideMark/>
          </w:tcPr>
          <w:p w14:paraId="22622945" w14:textId="0906313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7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79–1.078)</w:t>
            </w:r>
          </w:p>
        </w:tc>
        <w:tc>
          <w:tcPr>
            <w:tcW w:w="557" w:type="pct"/>
            <w:shd w:val="clear" w:color="auto" w:fill="auto"/>
            <w:hideMark/>
          </w:tcPr>
          <w:p w14:paraId="534A3C7F" w14:textId="49D22DB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037949699</w:t>
            </w:r>
          </w:p>
        </w:tc>
        <w:tc>
          <w:tcPr>
            <w:tcW w:w="557" w:type="pct"/>
            <w:shd w:val="clear" w:color="auto" w:fill="auto"/>
            <w:hideMark/>
          </w:tcPr>
          <w:p w14:paraId="61FFC2F4" w14:textId="0835D05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8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71–1.007)</w:t>
            </w:r>
          </w:p>
        </w:tc>
        <w:tc>
          <w:tcPr>
            <w:tcW w:w="557" w:type="pct"/>
            <w:shd w:val="clear" w:color="auto" w:fill="auto"/>
            <w:hideMark/>
          </w:tcPr>
          <w:p w14:paraId="389CAA42" w14:textId="74FAA14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624666378</w:t>
            </w:r>
          </w:p>
        </w:tc>
        <w:tc>
          <w:tcPr>
            <w:tcW w:w="557" w:type="pct"/>
            <w:shd w:val="clear" w:color="auto" w:fill="auto"/>
            <w:hideMark/>
          </w:tcPr>
          <w:p w14:paraId="6D3C7D1E" w14:textId="32DC145C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8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68–0.915)</w:t>
            </w:r>
          </w:p>
        </w:tc>
        <w:tc>
          <w:tcPr>
            <w:tcW w:w="557" w:type="pct"/>
            <w:shd w:val="clear" w:color="auto" w:fill="auto"/>
            <w:hideMark/>
          </w:tcPr>
          <w:p w14:paraId="6AC47B1F" w14:textId="1A0CC68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92929084</w:t>
            </w:r>
          </w:p>
        </w:tc>
        <w:tc>
          <w:tcPr>
            <w:tcW w:w="557" w:type="pct"/>
            <w:shd w:val="clear" w:color="auto" w:fill="auto"/>
            <w:hideMark/>
          </w:tcPr>
          <w:p w14:paraId="0EB449D4" w14:textId="785A6AC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32–1.184)</w:t>
            </w:r>
          </w:p>
        </w:tc>
        <w:tc>
          <w:tcPr>
            <w:tcW w:w="557" w:type="pct"/>
            <w:shd w:val="clear" w:color="auto" w:fill="auto"/>
            <w:hideMark/>
          </w:tcPr>
          <w:p w14:paraId="4DB6C706" w14:textId="7D37CDE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603885464</w:t>
            </w:r>
          </w:p>
        </w:tc>
      </w:tr>
      <w:tr w:rsidR="0031527E" w:rsidRPr="002E0220" w14:paraId="770970F6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61F45D3" w14:textId="3B990BAF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ace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/ethnicity</w:t>
            </w:r>
          </w:p>
        </w:tc>
        <w:tc>
          <w:tcPr>
            <w:tcW w:w="557" w:type="pct"/>
            <w:shd w:val="clear" w:color="auto" w:fill="auto"/>
            <w:hideMark/>
          </w:tcPr>
          <w:p w14:paraId="58C6A4EA" w14:textId="16D377B1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0E00038" w14:textId="49A3820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69AEDB56" w14:textId="20C0911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1F6D0547" w14:textId="168A5EC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470299E" w14:textId="4EC7CF9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410909A" w14:textId="62740F0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A8816D3" w14:textId="3CB6124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0C38F16" w14:textId="2FE85363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95526EB" w14:textId="02D36F6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7FD705E0" w14:textId="046632C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5E16C9" w:rsidRPr="002E0220" w14:paraId="3FB6EEE1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403F80AF" w14:textId="77777777" w:rsidR="005E16C9" w:rsidRPr="002E0220" w:rsidRDefault="005E16C9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White or Caucasian</w:t>
            </w:r>
          </w:p>
        </w:tc>
        <w:tc>
          <w:tcPr>
            <w:tcW w:w="557" w:type="pct"/>
            <w:shd w:val="clear" w:color="auto" w:fill="auto"/>
            <w:hideMark/>
          </w:tcPr>
          <w:p w14:paraId="18DD7811" w14:textId="77777777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60A83DA1" w14:textId="6F0C9803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315120A2" w14:textId="2471F579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47DD44F1" w14:textId="77777777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0EAAA8FF" w14:textId="09AB0D25" w:rsidR="005E16C9" w:rsidRPr="002E0220" w:rsidRDefault="005E16C9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7F4AAE10" w14:textId="77777777" w:rsidR="005E16C9" w:rsidRPr="002E0220" w:rsidRDefault="005E16C9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6F048B87" w14:textId="3DD15187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7B27C4D4" w14:textId="77777777" w:rsidR="005E16C9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17D0E960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7F6FCEF" w14:textId="01897EB8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   Black or African American, Asian,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u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known/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o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ther</w:t>
            </w:r>
          </w:p>
        </w:tc>
        <w:tc>
          <w:tcPr>
            <w:tcW w:w="557" w:type="pct"/>
            <w:shd w:val="clear" w:color="auto" w:fill="auto"/>
            <w:hideMark/>
          </w:tcPr>
          <w:p w14:paraId="09525CCE" w14:textId="060C75E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2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36–1.457)</w:t>
            </w:r>
          </w:p>
        </w:tc>
        <w:tc>
          <w:tcPr>
            <w:tcW w:w="557" w:type="pct"/>
            <w:shd w:val="clear" w:color="auto" w:fill="auto"/>
            <w:hideMark/>
          </w:tcPr>
          <w:p w14:paraId="54569421" w14:textId="5E746C8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77651914</w:t>
            </w:r>
          </w:p>
        </w:tc>
        <w:tc>
          <w:tcPr>
            <w:tcW w:w="557" w:type="pct"/>
            <w:shd w:val="clear" w:color="auto" w:fill="auto"/>
            <w:hideMark/>
          </w:tcPr>
          <w:p w14:paraId="187D8C4F" w14:textId="089F9DA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14–1.198)</w:t>
            </w:r>
          </w:p>
        </w:tc>
        <w:tc>
          <w:tcPr>
            <w:tcW w:w="557" w:type="pct"/>
            <w:shd w:val="clear" w:color="auto" w:fill="auto"/>
            <w:hideMark/>
          </w:tcPr>
          <w:p w14:paraId="49B7F136" w14:textId="2790E81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989117345</w:t>
            </w:r>
          </w:p>
        </w:tc>
        <w:tc>
          <w:tcPr>
            <w:tcW w:w="557" w:type="pct"/>
            <w:shd w:val="clear" w:color="auto" w:fill="auto"/>
            <w:hideMark/>
          </w:tcPr>
          <w:p w14:paraId="30AD7C82" w14:textId="3A93209D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1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98–1.269)</w:t>
            </w:r>
          </w:p>
        </w:tc>
        <w:tc>
          <w:tcPr>
            <w:tcW w:w="557" w:type="pct"/>
            <w:shd w:val="clear" w:color="auto" w:fill="auto"/>
            <w:hideMark/>
          </w:tcPr>
          <w:p w14:paraId="350AF69D" w14:textId="5C5DF846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483287498</w:t>
            </w:r>
          </w:p>
        </w:tc>
        <w:tc>
          <w:tcPr>
            <w:tcW w:w="557" w:type="pct"/>
            <w:shd w:val="clear" w:color="auto" w:fill="auto"/>
            <w:hideMark/>
          </w:tcPr>
          <w:p w14:paraId="00A3BFA1" w14:textId="72EEC8B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6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65–1.391)</w:t>
            </w:r>
          </w:p>
        </w:tc>
        <w:tc>
          <w:tcPr>
            <w:tcW w:w="557" w:type="pct"/>
            <w:shd w:val="clear" w:color="auto" w:fill="auto"/>
            <w:hideMark/>
          </w:tcPr>
          <w:p w14:paraId="3A1A2381" w14:textId="2174E31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363546524</w:t>
            </w:r>
          </w:p>
        </w:tc>
      </w:tr>
      <w:tr w:rsidR="0031527E" w:rsidRPr="002E0220" w14:paraId="3683F640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4495D5BA" w14:textId="120B3DBE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ody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m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ss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dex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kg/m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557" w:type="pct"/>
            <w:shd w:val="clear" w:color="auto" w:fill="auto"/>
            <w:hideMark/>
          </w:tcPr>
          <w:p w14:paraId="43350FD8" w14:textId="55626F6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90812B5" w14:textId="3C579E7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43DBE4E8" w14:textId="086777A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025B9B11" w14:textId="0466FB0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F587E65" w14:textId="19714F5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71C1F928" w14:textId="2AFDA79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980638D" w14:textId="7ED3C0C5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9F11C5E" w14:textId="1C975488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1DA07AF" w14:textId="5FB73DD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50B8897" w14:textId="13CC0C0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3AA82A88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7F8AD694" w14:textId="22A5718D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issing, 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8.5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4.9</w:t>
            </w:r>
          </w:p>
        </w:tc>
        <w:tc>
          <w:tcPr>
            <w:tcW w:w="557" w:type="pct"/>
            <w:shd w:val="clear" w:color="auto" w:fill="auto"/>
            <w:hideMark/>
          </w:tcPr>
          <w:p w14:paraId="0C56EA19" w14:textId="257A7A2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23BA964F" w14:textId="57BFAF91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48251417" w14:textId="16FA200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12C65CB9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5EDFDA1B" w14:textId="0C9E69C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1CBC22E0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78929A94" w14:textId="70293EA2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26D7AA2C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29897C9D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074875C" w14:textId="12C889F2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557" w:type="pct"/>
            <w:shd w:val="clear" w:color="auto" w:fill="auto"/>
            <w:hideMark/>
          </w:tcPr>
          <w:p w14:paraId="7179BA19" w14:textId="577257B1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97–1.103)</w:t>
            </w:r>
          </w:p>
        </w:tc>
        <w:tc>
          <w:tcPr>
            <w:tcW w:w="557" w:type="pct"/>
            <w:shd w:val="clear" w:color="auto" w:fill="auto"/>
            <w:hideMark/>
          </w:tcPr>
          <w:p w14:paraId="6C047AF2" w14:textId="034A8D5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196199337</w:t>
            </w:r>
          </w:p>
        </w:tc>
        <w:tc>
          <w:tcPr>
            <w:tcW w:w="557" w:type="pct"/>
            <w:shd w:val="clear" w:color="auto" w:fill="auto"/>
            <w:hideMark/>
          </w:tcPr>
          <w:p w14:paraId="02ED74B4" w14:textId="5719164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3–1.153)</w:t>
            </w:r>
          </w:p>
        </w:tc>
        <w:tc>
          <w:tcPr>
            <w:tcW w:w="557" w:type="pct"/>
            <w:shd w:val="clear" w:color="auto" w:fill="auto"/>
            <w:hideMark/>
          </w:tcPr>
          <w:p w14:paraId="542560A5" w14:textId="118182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952474584</w:t>
            </w:r>
          </w:p>
        </w:tc>
        <w:tc>
          <w:tcPr>
            <w:tcW w:w="557" w:type="pct"/>
            <w:shd w:val="clear" w:color="auto" w:fill="auto"/>
            <w:hideMark/>
          </w:tcPr>
          <w:p w14:paraId="38F9811F" w14:textId="305F898E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.883 (0.561–1.391)</w:t>
            </w:r>
          </w:p>
        </w:tc>
        <w:tc>
          <w:tcPr>
            <w:tcW w:w="557" w:type="pct"/>
            <w:shd w:val="clear" w:color="auto" w:fill="auto"/>
            <w:hideMark/>
          </w:tcPr>
          <w:p w14:paraId="2CD97F09" w14:textId="5718D76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925493397</w:t>
            </w:r>
          </w:p>
        </w:tc>
        <w:tc>
          <w:tcPr>
            <w:tcW w:w="557" w:type="pct"/>
            <w:shd w:val="clear" w:color="auto" w:fill="auto"/>
            <w:hideMark/>
          </w:tcPr>
          <w:p w14:paraId="2EEB3AE9" w14:textId="265DA49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5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81–1.069)</w:t>
            </w:r>
          </w:p>
        </w:tc>
        <w:tc>
          <w:tcPr>
            <w:tcW w:w="557" w:type="pct"/>
            <w:shd w:val="clear" w:color="auto" w:fill="auto"/>
            <w:hideMark/>
          </w:tcPr>
          <w:p w14:paraId="37EA108B" w14:textId="77752D8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681368688</w:t>
            </w:r>
          </w:p>
        </w:tc>
      </w:tr>
      <w:tr w:rsidR="0031527E" w:rsidRPr="002E0220" w14:paraId="2F2A9DB1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1A7E5DE4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smoking</w:t>
            </w:r>
          </w:p>
        </w:tc>
        <w:tc>
          <w:tcPr>
            <w:tcW w:w="557" w:type="pct"/>
            <w:shd w:val="clear" w:color="auto" w:fill="auto"/>
            <w:hideMark/>
          </w:tcPr>
          <w:p w14:paraId="7CE4B8E9" w14:textId="05A365A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0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71–1.263)</w:t>
            </w:r>
          </w:p>
        </w:tc>
        <w:tc>
          <w:tcPr>
            <w:tcW w:w="557" w:type="pct"/>
            <w:shd w:val="clear" w:color="auto" w:fill="auto"/>
            <w:hideMark/>
          </w:tcPr>
          <w:p w14:paraId="7DB3EFB7" w14:textId="16ED295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274847622</w:t>
            </w:r>
          </w:p>
        </w:tc>
        <w:tc>
          <w:tcPr>
            <w:tcW w:w="557" w:type="pct"/>
            <w:shd w:val="clear" w:color="auto" w:fill="auto"/>
            <w:hideMark/>
          </w:tcPr>
          <w:p w14:paraId="7B0044D9" w14:textId="1AAA1E9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7–1.185)</w:t>
            </w:r>
          </w:p>
        </w:tc>
        <w:tc>
          <w:tcPr>
            <w:tcW w:w="557" w:type="pct"/>
            <w:shd w:val="clear" w:color="auto" w:fill="auto"/>
            <w:hideMark/>
          </w:tcPr>
          <w:p w14:paraId="03C0AFE2" w14:textId="1ACF5C7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848774803</w:t>
            </w:r>
          </w:p>
        </w:tc>
        <w:tc>
          <w:tcPr>
            <w:tcW w:w="557" w:type="pct"/>
            <w:shd w:val="clear" w:color="auto" w:fill="auto"/>
            <w:hideMark/>
          </w:tcPr>
          <w:p w14:paraId="12282BEC" w14:textId="1EC294CA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.511 (1.919–6.424)</w:t>
            </w:r>
          </w:p>
        </w:tc>
        <w:tc>
          <w:tcPr>
            <w:tcW w:w="557" w:type="pct"/>
            <w:shd w:val="clear" w:color="auto" w:fill="auto"/>
            <w:hideMark/>
          </w:tcPr>
          <w:p w14:paraId="66BC465C" w14:textId="72E0611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462466</w:t>
            </w:r>
          </w:p>
        </w:tc>
        <w:tc>
          <w:tcPr>
            <w:tcW w:w="557" w:type="pct"/>
            <w:shd w:val="clear" w:color="auto" w:fill="auto"/>
            <w:hideMark/>
          </w:tcPr>
          <w:p w14:paraId="5FE429B0" w14:textId="55705CB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69–1.473)</w:t>
            </w:r>
          </w:p>
        </w:tc>
        <w:tc>
          <w:tcPr>
            <w:tcW w:w="557" w:type="pct"/>
            <w:shd w:val="clear" w:color="auto" w:fill="auto"/>
            <w:hideMark/>
          </w:tcPr>
          <w:p w14:paraId="74850C02" w14:textId="24C253E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082456100</w:t>
            </w:r>
          </w:p>
        </w:tc>
      </w:tr>
      <w:tr w:rsidR="0031527E" w:rsidRPr="002E0220" w14:paraId="53C01BCF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10F0579C" w14:textId="4EAC7D0C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C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ohn’s disease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-related </w:t>
            </w:r>
            <w:proofErr w:type="spellStart"/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onditions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557" w:type="pct"/>
            <w:shd w:val="clear" w:color="auto" w:fill="auto"/>
            <w:hideMark/>
          </w:tcPr>
          <w:p w14:paraId="6F5DBA02" w14:textId="7DB8BA1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171BEBE" w14:textId="32C8FFC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27FC943E" w14:textId="6409E1F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3665A4B1" w14:textId="6A2F9F8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746BDCFC" w14:textId="6013A77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61973184" w14:textId="6D0C8F5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05390F7" w14:textId="7492AEC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B9CE86A" w14:textId="3A474203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D8CF6DD" w14:textId="15F65C8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50674EB" w14:textId="2748AE2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1A9EBA87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0BF7B622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Perianal disease</w:t>
            </w:r>
          </w:p>
        </w:tc>
        <w:tc>
          <w:tcPr>
            <w:tcW w:w="557" w:type="pct"/>
            <w:shd w:val="clear" w:color="auto" w:fill="auto"/>
            <w:hideMark/>
          </w:tcPr>
          <w:p w14:paraId="3912F957" w14:textId="3645D77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0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15–1.493)</w:t>
            </w:r>
          </w:p>
        </w:tc>
        <w:tc>
          <w:tcPr>
            <w:tcW w:w="557" w:type="pct"/>
            <w:shd w:val="clear" w:color="auto" w:fill="auto"/>
            <w:hideMark/>
          </w:tcPr>
          <w:p w14:paraId="0EAA46B7" w14:textId="58AF2C3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61587499</w:t>
            </w:r>
          </w:p>
        </w:tc>
        <w:tc>
          <w:tcPr>
            <w:tcW w:w="557" w:type="pct"/>
            <w:shd w:val="clear" w:color="auto" w:fill="auto"/>
            <w:hideMark/>
          </w:tcPr>
          <w:p w14:paraId="3567A629" w14:textId="305FF92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6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29–1.273)</w:t>
            </w:r>
          </w:p>
        </w:tc>
        <w:tc>
          <w:tcPr>
            <w:tcW w:w="557" w:type="pct"/>
            <w:shd w:val="clear" w:color="auto" w:fill="auto"/>
            <w:hideMark/>
          </w:tcPr>
          <w:p w14:paraId="6E529AE0" w14:textId="26BFD73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904270819</w:t>
            </w:r>
          </w:p>
        </w:tc>
        <w:tc>
          <w:tcPr>
            <w:tcW w:w="557" w:type="pct"/>
            <w:shd w:val="clear" w:color="auto" w:fill="auto"/>
            <w:hideMark/>
          </w:tcPr>
          <w:p w14:paraId="720C82E6" w14:textId="0FF1F58D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0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82–1.409)</w:t>
            </w:r>
          </w:p>
        </w:tc>
        <w:tc>
          <w:tcPr>
            <w:tcW w:w="557" w:type="pct"/>
            <w:shd w:val="clear" w:color="auto" w:fill="auto"/>
            <w:hideMark/>
          </w:tcPr>
          <w:p w14:paraId="79144F51" w14:textId="791B20A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22677867</w:t>
            </w:r>
          </w:p>
        </w:tc>
        <w:tc>
          <w:tcPr>
            <w:tcW w:w="557" w:type="pct"/>
            <w:shd w:val="clear" w:color="auto" w:fill="auto"/>
            <w:hideMark/>
          </w:tcPr>
          <w:p w14:paraId="1B33BE81" w14:textId="3024892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0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13–1.991)</w:t>
            </w:r>
          </w:p>
        </w:tc>
        <w:tc>
          <w:tcPr>
            <w:tcW w:w="557" w:type="pct"/>
            <w:shd w:val="clear" w:color="auto" w:fill="auto"/>
            <w:hideMark/>
          </w:tcPr>
          <w:p w14:paraId="18DABD59" w14:textId="19D9A5C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412442252</w:t>
            </w:r>
          </w:p>
        </w:tc>
      </w:tr>
      <w:tr w:rsidR="0031527E" w:rsidRPr="002E0220" w14:paraId="5089E319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5666938D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Fistula</w:t>
            </w:r>
          </w:p>
        </w:tc>
        <w:tc>
          <w:tcPr>
            <w:tcW w:w="557" w:type="pct"/>
            <w:shd w:val="clear" w:color="auto" w:fill="auto"/>
            <w:hideMark/>
          </w:tcPr>
          <w:p w14:paraId="38375F24" w14:textId="2A259F3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3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61–1.247)</w:t>
            </w:r>
          </w:p>
        </w:tc>
        <w:tc>
          <w:tcPr>
            <w:tcW w:w="557" w:type="pct"/>
            <w:shd w:val="clear" w:color="auto" w:fill="auto"/>
            <w:hideMark/>
          </w:tcPr>
          <w:p w14:paraId="466E6E01" w14:textId="2F3E8C6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055908301</w:t>
            </w:r>
          </w:p>
        </w:tc>
        <w:tc>
          <w:tcPr>
            <w:tcW w:w="557" w:type="pct"/>
            <w:shd w:val="clear" w:color="auto" w:fill="auto"/>
            <w:hideMark/>
          </w:tcPr>
          <w:p w14:paraId="157EFE5F" w14:textId="438C2A8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2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6–1.248)</w:t>
            </w:r>
          </w:p>
        </w:tc>
        <w:tc>
          <w:tcPr>
            <w:tcW w:w="557" w:type="pct"/>
            <w:shd w:val="clear" w:color="auto" w:fill="auto"/>
            <w:hideMark/>
          </w:tcPr>
          <w:p w14:paraId="365AD0B8" w14:textId="0184839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357522384</w:t>
            </w:r>
          </w:p>
        </w:tc>
        <w:tc>
          <w:tcPr>
            <w:tcW w:w="557" w:type="pct"/>
            <w:shd w:val="clear" w:color="auto" w:fill="auto"/>
            <w:hideMark/>
          </w:tcPr>
          <w:p w14:paraId="5505EE5F" w14:textId="04904CC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9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12–2.328)</w:t>
            </w:r>
          </w:p>
        </w:tc>
        <w:tc>
          <w:tcPr>
            <w:tcW w:w="557" w:type="pct"/>
            <w:shd w:val="clear" w:color="auto" w:fill="auto"/>
            <w:hideMark/>
          </w:tcPr>
          <w:p w14:paraId="2F010C4B" w14:textId="39E9271A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198523602</w:t>
            </w:r>
          </w:p>
        </w:tc>
        <w:tc>
          <w:tcPr>
            <w:tcW w:w="557" w:type="pct"/>
            <w:shd w:val="clear" w:color="auto" w:fill="auto"/>
            <w:hideMark/>
          </w:tcPr>
          <w:p w14:paraId="56415317" w14:textId="681481D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9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41–1.167)</w:t>
            </w:r>
          </w:p>
        </w:tc>
        <w:tc>
          <w:tcPr>
            <w:tcW w:w="557" w:type="pct"/>
            <w:shd w:val="clear" w:color="auto" w:fill="auto"/>
            <w:hideMark/>
          </w:tcPr>
          <w:p w14:paraId="0A35E474" w14:textId="2B79AD3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420049571</w:t>
            </w:r>
          </w:p>
        </w:tc>
      </w:tr>
      <w:tr w:rsidR="0031527E" w:rsidRPr="002E0220" w14:paraId="6BFD42F4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54DA0F52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>Baseline disease location</w:t>
            </w:r>
          </w:p>
        </w:tc>
        <w:tc>
          <w:tcPr>
            <w:tcW w:w="557" w:type="pct"/>
            <w:shd w:val="clear" w:color="auto" w:fill="auto"/>
            <w:hideMark/>
          </w:tcPr>
          <w:p w14:paraId="4C8AA371" w14:textId="4008824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7BBB9D9C" w14:textId="217A64B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35E598C5" w14:textId="6F7582A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013C876C" w14:textId="0A23701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A23EB51" w14:textId="15E3FA4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7C845D1" w14:textId="6604A75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92B2CBB" w14:textId="5ABC388B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F3F800A" w14:textId="01D202F8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121FBDC0" w14:textId="2A4D61A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92217F1" w14:textId="75A86E4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408A160D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DFE72A3" w14:textId="17C37503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Ileum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-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olon</w:t>
            </w:r>
          </w:p>
        </w:tc>
        <w:tc>
          <w:tcPr>
            <w:tcW w:w="557" w:type="pct"/>
            <w:shd w:val="clear" w:color="auto" w:fill="auto"/>
            <w:hideMark/>
          </w:tcPr>
          <w:p w14:paraId="5580DBE9" w14:textId="76C23E9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6F573EBE" w14:textId="45AF4322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010F0466" w14:textId="5591C5D6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0B3D3131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4594DBB9" w14:textId="4C8C9466" w:rsidR="0031527E" w:rsidRPr="002E0220" w:rsidRDefault="003E6B75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29485664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57270495" w14:textId="325CB140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07220E45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7C473ED8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0C7CD847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Other</w:t>
            </w:r>
          </w:p>
        </w:tc>
        <w:tc>
          <w:tcPr>
            <w:tcW w:w="557" w:type="pct"/>
            <w:shd w:val="clear" w:color="auto" w:fill="auto"/>
            <w:hideMark/>
          </w:tcPr>
          <w:p w14:paraId="2C81D052" w14:textId="477E4FD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4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43–1.167)</w:t>
            </w:r>
          </w:p>
        </w:tc>
        <w:tc>
          <w:tcPr>
            <w:tcW w:w="557" w:type="pct"/>
            <w:shd w:val="clear" w:color="auto" w:fill="auto"/>
            <w:hideMark/>
          </w:tcPr>
          <w:p w14:paraId="5EAF92C9" w14:textId="26E24EB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774239130</w:t>
            </w:r>
          </w:p>
        </w:tc>
        <w:tc>
          <w:tcPr>
            <w:tcW w:w="557" w:type="pct"/>
            <w:shd w:val="clear" w:color="auto" w:fill="auto"/>
            <w:hideMark/>
          </w:tcPr>
          <w:p w14:paraId="109F1033" w14:textId="60E19AA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71–1.155)</w:t>
            </w:r>
          </w:p>
        </w:tc>
        <w:tc>
          <w:tcPr>
            <w:tcW w:w="557" w:type="pct"/>
            <w:shd w:val="clear" w:color="auto" w:fill="auto"/>
            <w:hideMark/>
          </w:tcPr>
          <w:p w14:paraId="59E7EDFD" w14:textId="1ECAADA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664403001</w:t>
            </w:r>
          </w:p>
        </w:tc>
        <w:tc>
          <w:tcPr>
            <w:tcW w:w="557" w:type="pct"/>
            <w:shd w:val="clear" w:color="auto" w:fill="auto"/>
            <w:hideMark/>
          </w:tcPr>
          <w:p w14:paraId="31A1E7FD" w14:textId="3E5C6D53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4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71–1.619)</w:t>
            </w:r>
          </w:p>
        </w:tc>
        <w:tc>
          <w:tcPr>
            <w:tcW w:w="557" w:type="pct"/>
            <w:shd w:val="clear" w:color="auto" w:fill="auto"/>
            <w:hideMark/>
          </w:tcPr>
          <w:p w14:paraId="23C389C4" w14:textId="39E5C08E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524192770</w:t>
            </w:r>
          </w:p>
        </w:tc>
        <w:tc>
          <w:tcPr>
            <w:tcW w:w="557" w:type="pct"/>
            <w:shd w:val="clear" w:color="auto" w:fill="auto"/>
            <w:hideMark/>
          </w:tcPr>
          <w:p w14:paraId="1F88F8CD" w14:textId="27DFBA9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4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02–1.446)</w:t>
            </w:r>
          </w:p>
        </w:tc>
        <w:tc>
          <w:tcPr>
            <w:tcW w:w="557" w:type="pct"/>
            <w:shd w:val="clear" w:color="auto" w:fill="auto"/>
            <w:hideMark/>
          </w:tcPr>
          <w:p w14:paraId="7A85DB9E" w14:textId="5A24CA3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693526479</w:t>
            </w:r>
          </w:p>
        </w:tc>
      </w:tr>
      <w:tr w:rsidR="0031527E" w:rsidRPr="002E0220" w14:paraId="548827FF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5442EDD0" w14:textId="3F43D15B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xtraintestinal manifestations</w:t>
            </w:r>
          </w:p>
        </w:tc>
        <w:tc>
          <w:tcPr>
            <w:tcW w:w="557" w:type="pct"/>
            <w:shd w:val="clear" w:color="auto" w:fill="auto"/>
            <w:hideMark/>
          </w:tcPr>
          <w:p w14:paraId="26AA1C75" w14:textId="535ACAB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07–1.204)</w:t>
            </w:r>
          </w:p>
        </w:tc>
        <w:tc>
          <w:tcPr>
            <w:tcW w:w="557" w:type="pct"/>
            <w:shd w:val="clear" w:color="auto" w:fill="auto"/>
            <w:hideMark/>
          </w:tcPr>
          <w:p w14:paraId="0C652658" w14:textId="3541485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886199400</w:t>
            </w:r>
          </w:p>
        </w:tc>
        <w:tc>
          <w:tcPr>
            <w:tcW w:w="557" w:type="pct"/>
            <w:shd w:val="clear" w:color="auto" w:fill="auto"/>
            <w:hideMark/>
          </w:tcPr>
          <w:p w14:paraId="1F7CB232" w14:textId="37E8C0A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35–1.320)</w:t>
            </w:r>
          </w:p>
        </w:tc>
        <w:tc>
          <w:tcPr>
            <w:tcW w:w="557" w:type="pct"/>
            <w:shd w:val="clear" w:color="auto" w:fill="auto"/>
            <w:hideMark/>
          </w:tcPr>
          <w:p w14:paraId="182EE4DB" w14:textId="48F39D1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205949899</w:t>
            </w:r>
          </w:p>
        </w:tc>
        <w:tc>
          <w:tcPr>
            <w:tcW w:w="557" w:type="pct"/>
            <w:shd w:val="clear" w:color="auto" w:fill="auto"/>
            <w:hideMark/>
          </w:tcPr>
          <w:p w14:paraId="5A0E7475" w14:textId="1EF88C8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71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1–3.951)</w:t>
            </w:r>
          </w:p>
        </w:tc>
        <w:tc>
          <w:tcPr>
            <w:tcW w:w="557" w:type="pct"/>
            <w:shd w:val="clear" w:color="auto" w:fill="auto"/>
            <w:hideMark/>
          </w:tcPr>
          <w:p w14:paraId="5389AB10" w14:textId="70E2D13F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085139563</w:t>
            </w:r>
          </w:p>
        </w:tc>
        <w:tc>
          <w:tcPr>
            <w:tcW w:w="557" w:type="pct"/>
            <w:shd w:val="clear" w:color="auto" w:fill="auto"/>
            <w:hideMark/>
          </w:tcPr>
          <w:p w14:paraId="637466F7" w14:textId="3ED85FE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6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87–1.709)</w:t>
            </w:r>
          </w:p>
        </w:tc>
        <w:tc>
          <w:tcPr>
            <w:tcW w:w="557" w:type="pct"/>
            <w:shd w:val="clear" w:color="auto" w:fill="auto"/>
            <w:hideMark/>
          </w:tcPr>
          <w:p w14:paraId="7721535E" w14:textId="1875D81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544385592</w:t>
            </w:r>
          </w:p>
        </w:tc>
      </w:tr>
      <w:tr w:rsidR="0031527E" w:rsidRPr="002E0220" w14:paraId="36484DF9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06733C61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all-cause hospitalization</w:t>
            </w:r>
          </w:p>
        </w:tc>
        <w:tc>
          <w:tcPr>
            <w:tcW w:w="557" w:type="pct"/>
            <w:shd w:val="clear" w:color="auto" w:fill="auto"/>
            <w:hideMark/>
          </w:tcPr>
          <w:p w14:paraId="0DE00772" w14:textId="0C90917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116F3C2" w14:textId="2128DA3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453D0C73" w14:textId="3748705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2D200BBB" w14:textId="710A4C7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16EBFD4" w14:textId="5B94ADF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E76E1B9" w14:textId="71E3A6A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1BE64F4" w14:textId="70C888BB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6F7D9467" w14:textId="5832675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FB33472" w14:textId="599B8A7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15E2BBB8" w14:textId="3F1C981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3865A9CC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0EE428EB" w14:textId="00B9E15C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</w:p>
        </w:tc>
        <w:tc>
          <w:tcPr>
            <w:tcW w:w="557" w:type="pct"/>
            <w:shd w:val="clear" w:color="auto" w:fill="auto"/>
            <w:hideMark/>
          </w:tcPr>
          <w:p w14:paraId="62028294" w14:textId="0033787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3367CC6C" w14:textId="59842A76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301A0C80" w14:textId="176603B4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6C890A89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6066270C" w14:textId="2D3A01D4" w:rsidR="0031527E" w:rsidRPr="002E0220" w:rsidRDefault="003E6B75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4C915D8E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7FBEF297" w14:textId="57CF78E8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3764FDB4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000C088A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2F2FD4EC" w14:textId="66B25460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1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57" w:type="pct"/>
            <w:shd w:val="clear" w:color="auto" w:fill="auto"/>
            <w:hideMark/>
          </w:tcPr>
          <w:p w14:paraId="59082518" w14:textId="7AAE1E1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6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39–1.313)</w:t>
            </w:r>
          </w:p>
        </w:tc>
        <w:tc>
          <w:tcPr>
            <w:tcW w:w="557" w:type="pct"/>
            <w:shd w:val="clear" w:color="auto" w:fill="auto"/>
            <w:hideMark/>
          </w:tcPr>
          <w:p w14:paraId="229C40A5" w14:textId="1034D69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92712966</w:t>
            </w:r>
          </w:p>
        </w:tc>
        <w:tc>
          <w:tcPr>
            <w:tcW w:w="557" w:type="pct"/>
            <w:shd w:val="clear" w:color="auto" w:fill="auto"/>
            <w:hideMark/>
          </w:tcPr>
          <w:p w14:paraId="5F68B402" w14:textId="5261999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4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2–1.329)</w:t>
            </w:r>
          </w:p>
        </w:tc>
        <w:tc>
          <w:tcPr>
            <w:tcW w:w="557" w:type="pct"/>
            <w:shd w:val="clear" w:color="auto" w:fill="auto"/>
            <w:hideMark/>
          </w:tcPr>
          <w:p w14:paraId="1020C889" w14:textId="78556A1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843003315</w:t>
            </w:r>
          </w:p>
        </w:tc>
        <w:tc>
          <w:tcPr>
            <w:tcW w:w="557" w:type="pct"/>
            <w:shd w:val="clear" w:color="auto" w:fill="auto"/>
            <w:hideMark/>
          </w:tcPr>
          <w:p w14:paraId="54B9F886" w14:textId="4B6DF7CF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6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16–1.388)</w:t>
            </w:r>
          </w:p>
        </w:tc>
        <w:tc>
          <w:tcPr>
            <w:tcW w:w="557" w:type="pct"/>
            <w:shd w:val="clear" w:color="auto" w:fill="auto"/>
            <w:hideMark/>
          </w:tcPr>
          <w:p w14:paraId="20EDDD7E" w14:textId="76AD8911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711983790</w:t>
            </w:r>
          </w:p>
        </w:tc>
        <w:tc>
          <w:tcPr>
            <w:tcW w:w="557" w:type="pct"/>
            <w:shd w:val="clear" w:color="auto" w:fill="auto"/>
            <w:hideMark/>
          </w:tcPr>
          <w:p w14:paraId="6056FACC" w14:textId="39B1325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0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9–1.458)</w:t>
            </w:r>
          </w:p>
        </w:tc>
        <w:tc>
          <w:tcPr>
            <w:tcW w:w="557" w:type="pct"/>
            <w:shd w:val="clear" w:color="auto" w:fill="auto"/>
            <w:hideMark/>
          </w:tcPr>
          <w:p w14:paraId="2CD4F01B" w14:textId="1E690F9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755654277</w:t>
            </w:r>
          </w:p>
        </w:tc>
      </w:tr>
      <w:tr w:rsidR="0031527E" w:rsidRPr="002E0220" w14:paraId="7104A211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8B0499B" w14:textId="47E0F7BC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557" w:type="pct"/>
            <w:shd w:val="clear" w:color="auto" w:fill="auto"/>
            <w:hideMark/>
          </w:tcPr>
          <w:p w14:paraId="4E04B758" w14:textId="2108889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9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17–1.651)</w:t>
            </w:r>
          </w:p>
        </w:tc>
        <w:tc>
          <w:tcPr>
            <w:tcW w:w="557" w:type="pct"/>
            <w:shd w:val="clear" w:color="auto" w:fill="auto"/>
            <w:hideMark/>
          </w:tcPr>
          <w:p w14:paraId="0D6D7329" w14:textId="1BB39ED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59901876</w:t>
            </w:r>
          </w:p>
        </w:tc>
        <w:tc>
          <w:tcPr>
            <w:tcW w:w="557" w:type="pct"/>
            <w:shd w:val="clear" w:color="auto" w:fill="auto"/>
            <w:hideMark/>
          </w:tcPr>
          <w:p w14:paraId="3AE7AF55" w14:textId="3ACE2A0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8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4–1.674)</w:t>
            </w:r>
          </w:p>
        </w:tc>
        <w:tc>
          <w:tcPr>
            <w:tcW w:w="557" w:type="pct"/>
            <w:shd w:val="clear" w:color="auto" w:fill="auto"/>
            <w:hideMark/>
          </w:tcPr>
          <w:p w14:paraId="7F014BA4" w14:textId="7B54078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655337458</w:t>
            </w:r>
          </w:p>
        </w:tc>
        <w:tc>
          <w:tcPr>
            <w:tcW w:w="557" w:type="pct"/>
            <w:shd w:val="clear" w:color="auto" w:fill="auto"/>
            <w:hideMark/>
          </w:tcPr>
          <w:p w14:paraId="6FBFD5DA" w14:textId="096A2654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5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01–1.507)</w:t>
            </w:r>
          </w:p>
        </w:tc>
        <w:tc>
          <w:tcPr>
            <w:tcW w:w="557" w:type="pct"/>
            <w:shd w:val="clear" w:color="auto" w:fill="auto"/>
            <w:hideMark/>
          </w:tcPr>
          <w:p w14:paraId="03AC51B2" w14:textId="0615972D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451736974</w:t>
            </w:r>
          </w:p>
        </w:tc>
        <w:tc>
          <w:tcPr>
            <w:tcW w:w="557" w:type="pct"/>
            <w:shd w:val="clear" w:color="auto" w:fill="auto"/>
            <w:hideMark/>
          </w:tcPr>
          <w:p w14:paraId="04C6C401" w14:textId="490D4A9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1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02–1.326)</w:t>
            </w:r>
          </w:p>
        </w:tc>
        <w:tc>
          <w:tcPr>
            <w:tcW w:w="557" w:type="pct"/>
            <w:shd w:val="clear" w:color="auto" w:fill="auto"/>
            <w:hideMark/>
          </w:tcPr>
          <w:p w14:paraId="70A12490" w14:textId="0CD8AAC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117869783</w:t>
            </w:r>
          </w:p>
        </w:tc>
      </w:tr>
      <w:tr w:rsidR="0031527E" w:rsidRPr="002E0220" w14:paraId="4EBDE447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59CA6CD2" w14:textId="5F649538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C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score</w:t>
            </w:r>
          </w:p>
        </w:tc>
        <w:tc>
          <w:tcPr>
            <w:tcW w:w="557" w:type="pct"/>
            <w:shd w:val="clear" w:color="auto" w:fill="auto"/>
            <w:hideMark/>
          </w:tcPr>
          <w:p w14:paraId="45BD9DDD" w14:textId="75410F5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3–1.033)</w:t>
            </w:r>
          </w:p>
        </w:tc>
        <w:tc>
          <w:tcPr>
            <w:tcW w:w="557" w:type="pct"/>
            <w:shd w:val="clear" w:color="auto" w:fill="auto"/>
            <w:hideMark/>
          </w:tcPr>
          <w:p w14:paraId="2FB794D4" w14:textId="697F151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874583470</w:t>
            </w:r>
          </w:p>
        </w:tc>
        <w:tc>
          <w:tcPr>
            <w:tcW w:w="557" w:type="pct"/>
            <w:shd w:val="clear" w:color="auto" w:fill="auto"/>
            <w:hideMark/>
          </w:tcPr>
          <w:p w14:paraId="30D54A21" w14:textId="34E00B6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1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62–1.077)</w:t>
            </w:r>
          </w:p>
        </w:tc>
        <w:tc>
          <w:tcPr>
            <w:tcW w:w="557" w:type="pct"/>
            <w:shd w:val="clear" w:color="auto" w:fill="auto"/>
            <w:hideMark/>
          </w:tcPr>
          <w:p w14:paraId="7DB4DEF6" w14:textId="671B2D5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465641799</w:t>
            </w:r>
          </w:p>
        </w:tc>
        <w:tc>
          <w:tcPr>
            <w:tcW w:w="557" w:type="pct"/>
            <w:shd w:val="clear" w:color="auto" w:fill="auto"/>
            <w:hideMark/>
          </w:tcPr>
          <w:p w14:paraId="1EDA8C3A" w14:textId="4406238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0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12–1.326)</w:t>
            </w:r>
          </w:p>
        </w:tc>
        <w:tc>
          <w:tcPr>
            <w:tcW w:w="557" w:type="pct"/>
            <w:shd w:val="clear" w:color="auto" w:fill="auto"/>
            <w:hideMark/>
          </w:tcPr>
          <w:p w14:paraId="52E9ABB5" w14:textId="1E60175B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190247095</w:t>
            </w:r>
          </w:p>
        </w:tc>
        <w:tc>
          <w:tcPr>
            <w:tcW w:w="557" w:type="pct"/>
            <w:shd w:val="clear" w:color="auto" w:fill="auto"/>
            <w:hideMark/>
          </w:tcPr>
          <w:p w14:paraId="696D1A50" w14:textId="5410988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72–1.167)</w:t>
            </w:r>
          </w:p>
        </w:tc>
        <w:tc>
          <w:tcPr>
            <w:tcW w:w="557" w:type="pct"/>
            <w:shd w:val="clear" w:color="auto" w:fill="auto"/>
            <w:hideMark/>
          </w:tcPr>
          <w:p w14:paraId="51A8AB3B" w14:textId="42399B6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769952780</w:t>
            </w:r>
          </w:p>
        </w:tc>
      </w:tr>
      <w:tr w:rsidR="0031527E" w:rsidRPr="002E0220" w14:paraId="67216836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5EB5C92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mental disorder</w:t>
            </w:r>
          </w:p>
        </w:tc>
        <w:tc>
          <w:tcPr>
            <w:tcW w:w="557" w:type="pct"/>
            <w:shd w:val="clear" w:color="auto" w:fill="auto"/>
            <w:hideMark/>
          </w:tcPr>
          <w:p w14:paraId="114B32A5" w14:textId="275CBE6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58–1.221)</w:t>
            </w:r>
          </w:p>
        </w:tc>
        <w:tc>
          <w:tcPr>
            <w:tcW w:w="557" w:type="pct"/>
            <w:shd w:val="clear" w:color="auto" w:fill="auto"/>
            <w:hideMark/>
          </w:tcPr>
          <w:p w14:paraId="0044F5D5" w14:textId="4CEF0E2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066034346</w:t>
            </w:r>
          </w:p>
        </w:tc>
        <w:tc>
          <w:tcPr>
            <w:tcW w:w="557" w:type="pct"/>
            <w:shd w:val="clear" w:color="auto" w:fill="auto"/>
            <w:hideMark/>
          </w:tcPr>
          <w:p w14:paraId="7097A865" w14:textId="431EAE7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9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4–1.288)</w:t>
            </w:r>
          </w:p>
        </w:tc>
        <w:tc>
          <w:tcPr>
            <w:tcW w:w="557" w:type="pct"/>
            <w:shd w:val="clear" w:color="auto" w:fill="auto"/>
            <w:hideMark/>
          </w:tcPr>
          <w:p w14:paraId="7DAB1129" w14:textId="598DB52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581803772</w:t>
            </w:r>
          </w:p>
        </w:tc>
        <w:tc>
          <w:tcPr>
            <w:tcW w:w="557" w:type="pct"/>
            <w:shd w:val="clear" w:color="auto" w:fill="auto"/>
            <w:hideMark/>
          </w:tcPr>
          <w:p w14:paraId="26BE4091" w14:textId="00A9F88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4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52–1.226)</w:t>
            </w:r>
          </w:p>
        </w:tc>
        <w:tc>
          <w:tcPr>
            <w:tcW w:w="557" w:type="pct"/>
            <w:shd w:val="clear" w:color="auto" w:fill="auto"/>
            <w:hideMark/>
          </w:tcPr>
          <w:p w14:paraId="09287889" w14:textId="32FF42D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463210398</w:t>
            </w:r>
          </w:p>
        </w:tc>
        <w:tc>
          <w:tcPr>
            <w:tcW w:w="557" w:type="pct"/>
            <w:shd w:val="clear" w:color="auto" w:fill="auto"/>
            <w:hideMark/>
          </w:tcPr>
          <w:p w14:paraId="70A4D7F7" w14:textId="0437334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2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6–1.489)</w:t>
            </w:r>
          </w:p>
        </w:tc>
        <w:tc>
          <w:tcPr>
            <w:tcW w:w="557" w:type="pct"/>
            <w:shd w:val="clear" w:color="auto" w:fill="auto"/>
            <w:hideMark/>
          </w:tcPr>
          <w:p w14:paraId="2F26308D" w14:textId="71BB4AD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226503344</w:t>
            </w:r>
          </w:p>
        </w:tc>
      </w:tr>
      <w:tr w:rsidR="0031527E" w:rsidRPr="002E0220" w14:paraId="3B6D4FC2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07A7DB67" w14:textId="79C3BA3D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con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ventional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therapy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duration, days</w:t>
            </w:r>
          </w:p>
        </w:tc>
        <w:tc>
          <w:tcPr>
            <w:tcW w:w="557" w:type="pct"/>
            <w:shd w:val="clear" w:color="auto" w:fill="auto"/>
            <w:hideMark/>
          </w:tcPr>
          <w:p w14:paraId="4D98B497" w14:textId="3325288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07C11AB" w14:textId="3391C50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328C9887" w14:textId="7A3F5CA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779DE472" w14:textId="6BD3443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7F51D6CE" w14:textId="457CB25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AB478AB" w14:textId="5BD2F95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885F1F5" w14:textId="20B2893C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3E2D0C9" w14:textId="7C479178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F706A4A" w14:textId="470319B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09FFF52C" w14:textId="5CFE9B9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1595EF9B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B9996D9" w14:textId="10B00943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9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57" w:type="pct"/>
            <w:shd w:val="clear" w:color="auto" w:fill="auto"/>
            <w:hideMark/>
          </w:tcPr>
          <w:p w14:paraId="7E3CE6B5" w14:textId="13DAA43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73C32FE4" w14:textId="21832ED5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22112C2A" w14:textId="7E3D0657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4C62983B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7D76FE06" w14:textId="33D9476F" w:rsidR="0031527E" w:rsidRPr="002E0220" w:rsidRDefault="003E6B75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4E062201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5C535DF3" w14:textId="5DFD4FEE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300A48C1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5D672EB0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3415B878" w14:textId="3B111EB0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91</w:t>
            </w:r>
          </w:p>
        </w:tc>
        <w:tc>
          <w:tcPr>
            <w:tcW w:w="557" w:type="pct"/>
            <w:shd w:val="clear" w:color="auto" w:fill="auto"/>
            <w:hideMark/>
          </w:tcPr>
          <w:p w14:paraId="40529F0C" w14:textId="5E8E813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.999 (0.902–1.106)</w:t>
            </w:r>
          </w:p>
        </w:tc>
        <w:tc>
          <w:tcPr>
            <w:tcW w:w="557" w:type="pct"/>
            <w:shd w:val="clear" w:color="auto" w:fill="auto"/>
            <w:hideMark/>
          </w:tcPr>
          <w:p w14:paraId="5C8A2FD6" w14:textId="06D80201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795335557</w:t>
            </w:r>
          </w:p>
        </w:tc>
        <w:tc>
          <w:tcPr>
            <w:tcW w:w="557" w:type="pct"/>
            <w:shd w:val="clear" w:color="auto" w:fill="auto"/>
            <w:hideMark/>
          </w:tcPr>
          <w:p w14:paraId="3C5A0879" w14:textId="4969AFF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.088 (0.947–1.249)</w:t>
            </w:r>
          </w:p>
        </w:tc>
        <w:tc>
          <w:tcPr>
            <w:tcW w:w="557" w:type="pct"/>
            <w:shd w:val="clear" w:color="auto" w:fill="auto"/>
            <w:hideMark/>
          </w:tcPr>
          <w:p w14:paraId="56FBF746" w14:textId="152496C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329163090</w:t>
            </w:r>
          </w:p>
        </w:tc>
        <w:tc>
          <w:tcPr>
            <w:tcW w:w="557" w:type="pct"/>
            <w:shd w:val="clear" w:color="auto" w:fill="auto"/>
            <w:hideMark/>
          </w:tcPr>
          <w:p w14:paraId="1B4A260D" w14:textId="0FF38A4E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.662 (0.410–1.070)</w:t>
            </w:r>
          </w:p>
        </w:tc>
        <w:tc>
          <w:tcPr>
            <w:tcW w:w="557" w:type="pct"/>
            <w:shd w:val="clear" w:color="auto" w:fill="auto"/>
            <w:hideMark/>
          </w:tcPr>
          <w:p w14:paraId="6E77347A" w14:textId="6869666D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918872046</w:t>
            </w:r>
          </w:p>
        </w:tc>
        <w:tc>
          <w:tcPr>
            <w:tcW w:w="557" w:type="pct"/>
            <w:shd w:val="clear" w:color="auto" w:fill="auto"/>
            <w:hideMark/>
          </w:tcPr>
          <w:p w14:paraId="6E251571" w14:textId="4D77D38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.127 (0.874–1.454)</w:t>
            </w:r>
          </w:p>
        </w:tc>
        <w:tc>
          <w:tcPr>
            <w:tcW w:w="557" w:type="pct"/>
            <w:shd w:val="clear" w:color="auto" w:fill="auto"/>
            <w:hideMark/>
          </w:tcPr>
          <w:p w14:paraId="789A9586" w14:textId="0498661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562831602</w:t>
            </w:r>
          </w:p>
        </w:tc>
      </w:tr>
      <w:tr w:rsidR="0031527E" w:rsidRPr="002E0220" w14:paraId="522D06F5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5A76FD43" w14:textId="0B5E85D9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Index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y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ar</w:t>
            </w:r>
          </w:p>
        </w:tc>
        <w:tc>
          <w:tcPr>
            <w:tcW w:w="557" w:type="pct"/>
            <w:shd w:val="clear" w:color="auto" w:fill="auto"/>
            <w:hideMark/>
          </w:tcPr>
          <w:p w14:paraId="21DEDFB0" w14:textId="22ECFD6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3F9BA381" w14:textId="78C2F36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21CF6555" w14:textId="6A01523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  <w:p w14:paraId="035E8F96" w14:textId="4FBD16D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DB71F65" w14:textId="47B465DB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43A80C30" w14:textId="6EB467E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20E8566C" w14:textId="60A49E28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74A36CC" w14:textId="26543E3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552514E3" w14:textId="2EA47B8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57" w:type="pct"/>
            <w:shd w:val="clear" w:color="auto" w:fill="auto"/>
            <w:hideMark/>
          </w:tcPr>
          <w:p w14:paraId="687B02F3" w14:textId="7722B071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31527E" w:rsidRPr="002E0220" w14:paraId="08DB9BBD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2470C750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3</w:t>
            </w:r>
          </w:p>
        </w:tc>
        <w:tc>
          <w:tcPr>
            <w:tcW w:w="557" w:type="pct"/>
            <w:shd w:val="clear" w:color="auto" w:fill="auto"/>
            <w:hideMark/>
          </w:tcPr>
          <w:p w14:paraId="159B0788" w14:textId="0093DB2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</w:tcPr>
          <w:p w14:paraId="312815D0" w14:textId="3481CC03" w:rsidR="0031527E" w:rsidRPr="002E0220" w:rsidRDefault="005E16C9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69D9AB46" w14:textId="2BA8CA58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01244D3B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68B37705" w14:textId="3B93D976" w:rsidR="0031527E" w:rsidRPr="002E0220" w:rsidRDefault="003E6B75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1039C07E" w14:textId="77777777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shd w:val="clear" w:color="auto" w:fill="auto"/>
            <w:hideMark/>
          </w:tcPr>
          <w:p w14:paraId="129A54CD" w14:textId="05C10DE1" w:rsidR="0031527E" w:rsidRPr="002E0220" w:rsidRDefault="003E6B75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57" w:type="pct"/>
            <w:shd w:val="clear" w:color="auto" w:fill="auto"/>
            <w:hideMark/>
          </w:tcPr>
          <w:p w14:paraId="75C104A1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31527E" w:rsidRPr="002E0220" w14:paraId="024FE464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BF24FE3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4</w:t>
            </w:r>
          </w:p>
        </w:tc>
        <w:tc>
          <w:tcPr>
            <w:tcW w:w="557" w:type="pct"/>
            <w:shd w:val="clear" w:color="auto" w:fill="auto"/>
            <w:hideMark/>
          </w:tcPr>
          <w:p w14:paraId="49EFBA70" w14:textId="13E1BF9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8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00–1.399)</w:t>
            </w:r>
          </w:p>
        </w:tc>
        <w:tc>
          <w:tcPr>
            <w:tcW w:w="557" w:type="pct"/>
            <w:shd w:val="clear" w:color="auto" w:fill="auto"/>
            <w:hideMark/>
          </w:tcPr>
          <w:p w14:paraId="6F520171" w14:textId="25937F4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497225803</w:t>
            </w:r>
          </w:p>
        </w:tc>
        <w:tc>
          <w:tcPr>
            <w:tcW w:w="557" w:type="pct"/>
            <w:shd w:val="clear" w:color="auto" w:fill="auto"/>
            <w:hideMark/>
          </w:tcPr>
          <w:p w14:paraId="380E2EF5" w14:textId="22C54A4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61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296–2.019)</w:t>
            </w:r>
          </w:p>
        </w:tc>
        <w:tc>
          <w:tcPr>
            <w:tcW w:w="557" w:type="pct"/>
            <w:shd w:val="clear" w:color="auto" w:fill="auto"/>
            <w:hideMark/>
          </w:tcPr>
          <w:p w14:paraId="760C0196" w14:textId="54529A3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208322</w:t>
            </w:r>
          </w:p>
        </w:tc>
        <w:tc>
          <w:tcPr>
            <w:tcW w:w="557" w:type="pct"/>
            <w:shd w:val="clear" w:color="auto" w:fill="auto"/>
            <w:hideMark/>
          </w:tcPr>
          <w:p w14:paraId="45A5C57D" w14:textId="48BBB1CC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9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38–7.081)</w:t>
            </w:r>
          </w:p>
        </w:tc>
        <w:tc>
          <w:tcPr>
            <w:tcW w:w="557" w:type="pct"/>
            <w:shd w:val="clear" w:color="auto" w:fill="auto"/>
            <w:hideMark/>
          </w:tcPr>
          <w:p w14:paraId="413360CE" w14:textId="73A659F4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620568257</w:t>
            </w:r>
          </w:p>
        </w:tc>
        <w:tc>
          <w:tcPr>
            <w:tcW w:w="557" w:type="pct"/>
            <w:shd w:val="clear" w:color="auto" w:fill="auto"/>
            <w:hideMark/>
          </w:tcPr>
          <w:p w14:paraId="6B15965A" w14:textId="24750C3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16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02–0.281)</w:t>
            </w:r>
          </w:p>
        </w:tc>
        <w:tc>
          <w:tcPr>
            <w:tcW w:w="557" w:type="pct"/>
            <w:shd w:val="clear" w:color="auto" w:fill="auto"/>
            <w:hideMark/>
          </w:tcPr>
          <w:p w14:paraId="593C8890" w14:textId="038D69D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01</w:t>
            </w:r>
          </w:p>
        </w:tc>
      </w:tr>
      <w:tr w:rsidR="0031527E" w:rsidRPr="002E0220" w14:paraId="7FC3355A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4DF98F44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5</w:t>
            </w:r>
          </w:p>
        </w:tc>
        <w:tc>
          <w:tcPr>
            <w:tcW w:w="557" w:type="pct"/>
            <w:shd w:val="clear" w:color="auto" w:fill="auto"/>
            <w:hideMark/>
          </w:tcPr>
          <w:p w14:paraId="79FA13B8" w14:textId="645AA72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3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78–1.227)</w:t>
            </w:r>
          </w:p>
        </w:tc>
        <w:tc>
          <w:tcPr>
            <w:tcW w:w="557" w:type="pct"/>
            <w:shd w:val="clear" w:color="auto" w:fill="auto"/>
            <w:hideMark/>
          </w:tcPr>
          <w:p w14:paraId="12655FA4" w14:textId="5458AB1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642149827</w:t>
            </w:r>
          </w:p>
        </w:tc>
        <w:tc>
          <w:tcPr>
            <w:tcW w:w="557" w:type="pct"/>
            <w:shd w:val="clear" w:color="auto" w:fill="auto"/>
            <w:hideMark/>
          </w:tcPr>
          <w:p w14:paraId="5612D78A" w14:textId="73C117B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63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314–2.044)</w:t>
            </w:r>
          </w:p>
        </w:tc>
        <w:tc>
          <w:tcPr>
            <w:tcW w:w="557" w:type="pct"/>
            <w:shd w:val="clear" w:color="auto" w:fill="auto"/>
            <w:hideMark/>
          </w:tcPr>
          <w:p w14:paraId="3598825F" w14:textId="3096F0F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117364</w:t>
            </w:r>
          </w:p>
        </w:tc>
        <w:tc>
          <w:tcPr>
            <w:tcW w:w="557" w:type="pct"/>
            <w:shd w:val="clear" w:color="auto" w:fill="auto"/>
            <w:hideMark/>
          </w:tcPr>
          <w:p w14:paraId="36CE548C" w14:textId="14B7983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4.17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67–22.737)</w:t>
            </w:r>
          </w:p>
        </w:tc>
        <w:tc>
          <w:tcPr>
            <w:tcW w:w="557" w:type="pct"/>
            <w:shd w:val="clear" w:color="auto" w:fill="auto"/>
            <w:hideMark/>
          </w:tcPr>
          <w:p w14:paraId="41DAA8B7" w14:textId="572A638E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981897031</w:t>
            </w:r>
          </w:p>
        </w:tc>
        <w:tc>
          <w:tcPr>
            <w:tcW w:w="557" w:type="pct"/>
            <w:shd w:val="clear" w:color="auto" w:fill="auto"/>
            <w:hideMark/>
          </w:tcPr>
          <w:p w14:paraId="7C873AD6" w14:textId="0AE6095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21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40–0.343)</w:t>
            </w:r>
          </w:p>
        </w:tc>
        <w:tc>
          <w:tcPr>
            <w:tcW w:w="557" w:type="pct"/>
            <w:shd w:val="clear" w:color="auto" w:fill="auto"/>
            <w:hideMark/>
          </w:tcPr>
          <w:p w14:paraId="061C1E4D" w14:textId="6545D9A3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01</w:t>
            </w:r>
          </w:p>
        </w:tc>
      </w:tr>
      <w:tr w:rsidR="0031527E" w:rsidRPr="002E0220" w14:paraId="0E5F574F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7EE2C589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6</w:t>
            </w:r>
          </w:p>
        </w:tc>
        <w:tc>
          <w:tcPr>
            <w:tcW w:w="557" w:type="pct"/>
            <w:shd w:val="clear" w:color="auto" w:fill="auto"/>
            <w:hideMark/>
          </w:tcPr>
          <w:p w14:paraId="5CC1251C" w14:textId="5D6D8E6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6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66–1.495)</w:t>
            </w:r>
          </w:p>
        </w:tc>
        <w:tc>
          <w:tcPr>
            <w:tcW w:w="557" w:type="pct"/>
            <w:shd w:val="clear" w:color="auto" w:fill="auto"/>
            <w:hideMark/>
          </w:tcPr>
          <w:p w14:paraId="47416B34" w14:textId="44B0AFF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69511155</w:t>
            </w:r>
          </w:p>
        </w:tc>
        <w:tc>
          <w:tcPr>
            <w:tcW w:w="557" w:type="pct"/>
            <w:shd w:val="clear" w:color="auto" w:fill="auto"/>
            <w:hideMark/>
          </w:tcPr>
          <w:p w14:paraId="33BA7AF7" w14:textId="6B8F7DD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72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389–2.139)</w:t>
            </w:r>
          </w:p>
        </w:tc>
        <w:tc>
          <w:tcPr>
            <w:tcW w:w="557" w:type="pct"/>
            <w:shd w:val="clear" w:color="auto" w:fill="auto"/>
            <w:hideMark/>
          </w:tcPr>
          <w:p w14:paraId="19CBA98A" w14:textId="60DA2136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7525</w:t>
            </w:r>
          </w:p>
        </w:tc>
        <w:tc>
          <w:tcPr>
            <w:tcW w:w="557" w:type="pct"/>
            <w:shd w:val="clear" w:color="auto" w:fill="auto"/>
            <w:hideMark/>
          </w:tcPr>
          <w:p w14:paraId="3533D020" w14:textId="70AD50C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3.73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37–13.468)</w:t>
            </w:r>
          </w:p>
        </w:tc>
        <w:tc>
          <w:tcPr>
            <w:tcW w:w="557" w:type="pct"/>
            <w:shd w:val="clear" w:color="auto" w:fill="auto"/>
            <w:hideMark/>
          </w:tcPr>
          <w:p w14:paraId="78C9C665" w14:textId="5524DB7E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438009433</w:t>
            </w:r>
          </w:p>
        </w:tc>
        <w:tc>
          <w:tcPr>
            <w:tcW w:w="557" w:type="pct"/>
            <w:shd w:val="clear" w:color="auto" w:fill="auto"/>
            <w:hideMark/>
          </w:tcPr>
          <w:p w14:paraId="6FCD0FEB" w14:textId="3DCCB362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29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91–0.443)</w:t>
            </w:r>
          </w:p>
        </w:tc>
        <w:tc>
          <w:tcPr>
            <w:tcW w:w="557" w:type="pct"/>
            <w:shd w:val="clear" w:color="auto" w:fill="auto"/>
            <w:hideMark/>
          </w:tcPr>
          <w:p w14:paraId="14D01918" w14:textId="54F645B4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81</w:t>
            </w:r>
          </w:p>
        </w:tc>
      </w:tr>
      <w:tr w:rsidR="0031527E" w:rsidRPr="002E0220" w14:paraId="57F1876C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7AA51DE7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7</w:t>
            </w:r>
          </w:p>
        </w:tc>
        <w:tc>
          <w:tcPr>
            <w:tcW w:w="557" w:type="pct"/>
            <w:shd w:val="clear" w:color="auto" w:fill="auto"/>
            <w:hideMark/>
          </w:tcPr>
          <w:p w14:paraId="2B792D91" w14:textId="3340152A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40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171–1.682)</w:t>
            </w:r>
          </w:p>
        </w:tc>
        <w:tc>
          <w:tcPr>
            <w:tcW w:w="557" w:type="pct"/>
            <w:shd w:val="clear" w:color="auto" w:fill="auto"/>
            <w:hideMark/>
          </w:tcPr>
          <w:p w14:paraId="1291928A" w14:textId="17946755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2393193</w:t>
            </w:r>
          </w:p>
        </w:tc>
        <w:tc>
          <w:tcPr>
            <w:tcW w:w="557" w:type="pct"/>
            <w:shd w:val="clear" w:color="auto" w:fill="auto"/>
            <w:hideMark/>
          </w:tcPr>
          <w:p w14:paraId="75AF61F1" w14:textId="2051207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2.33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827–2.977)</w:t>
            </w:r>
          </w:p>
        </w:tc>
        <w:tc>
          <w:tcPr>
            <w:tcW w:w="557" w:type="pct"/>
            <w:shd w:val="clear" w:color="auto" w:fill="auto"/>
            <w:hideMark/>
          </w:tcPr>
          <w:p w14:paraId="06CEAB5D" w14:textId="19225200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01</w:t>
            </w:r>
          </w:p>
        </w:tc>
        <w:tc>
          <w:tcPr>
            <w:tcW w:w="557" w:type="pct"/>
            <w:shd w:val="clear" w:color="auto" w:fill="auto"/>
            <w:hideMark/>
          </w:tcPr>
          <w:p w14:paraId="4190D05A" w14:textId="401A7869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98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61–7.050)</w:t>
            </w:r>
          </w:p>
        </w:tc>
        <w:tc>
          <w:tcPr>
            <w:tcW w:w="557" w:type="pct"/>
            <w:shd w:val="clear" w:color="auto" w:fill="auto"/>
            <w:hideMark/>
          </w:tcPr>
          <w:p w14:paraId="13B06047" w14:textId="617D9120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872163817</w:t>
            </w:r>
          </w:p>
        </w:tc>
        <w:tc>
          <w:tcPr>
            <w:tcW w:w="557" w:type="pct"/>
            <w:shd w:val="clear" w:color="auto" w:fill="auto"/>
            <w:hideMark/>
          </w:tcPr>
          <w:p w14:paraId="706A425B" w14:textId="7E3DA8F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43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80–0.688)</w:t>
            </w:r>
          </w:p>
        </w:tc>
        <w:tc>
          <w:tcPr>
            <w:tcW w:w="557" w:type="pct"/>
            <w:shd w:val="clear" w:color="auto" w:fill="auto"/>
            <w:hideMark/>
          </w:tcPr>
          <w:p w14:paraId="357155B3" w14:textId="6591B66C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3347737</w:t>
            </w:r>
          </w:p>
        </w:tc>
      </w:tr>
      <w:tr w:rsidR="0031527E" w:rsidRPr="002E0220" w14:paraId="4A4D98C2" w14:textId="77777777" w:rsidTr="00F9688D">
        <w:trPr>
          <w:trHeight w:val="283"/>
        </w:trPr>
        <w:tc>
          <w:tcPr>
            <w:tcW w:w="543" w:type="pct"/>
            <w:shd w:val="clear" w:color="auto" w:fill="auto"/>
            <w:hideMark/>
          </w:tcPr>
          <w:p w14:paraId="67E51A71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8</w:t>
            </w:r>
          </w:p>
        </w:tc>
        <w:tc>
          <w:tcPr>
            <w:tcW w:w="557" w:type="pct"/>
            <w:shd w:val="clear" w:color="auto" w:fill="auto"/>
            <w:hideMark/>
          </w:tcPr>
          <w:p w14:paraId="5B344395" w14:textId="10C1730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65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356–2.010)</w:t>
            </w:r>
          </w:p>
        </w:tc>
        <w:tc>
          <w:tcPr>
            <w:tcW w:w="557" w:type="pct"/>
            <w:shd w:val="clear" w:color="auto" w:fill="auto"/>
            <w:hideMark/>
          </w:tcPr>
          <w:p w14:paraId="24B4D9A7" w14:textId="4C9C1EE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6044</w:t>
            </w:r>
          </w:p>
        </w:tc>
        <w:tc>
          <w:tcPr>
            <w:tcW w:w="557" w:type="pct"/>
            <w:shd w:val="clear" w:color="auto" w:fill="auto"/>
            <w:hideMark/>
          </w:tcPr>
          <w:p w14:paraId="490E9583" w14:textId="56A2A15D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3.70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2.815–4.867)</w:t>
            </w:r>
          </w:p>
        </w:tc>
        <w:tc>
          <w:tcPr>
            <w:tcW w:w="557" w:type="pct"/>
            <w:shd w:val="clear" w:color="auto" w:fill="auto"/>
            <w:hideMark/>
          </w:tcPr>
          <w:p w14:paraId="7320908E" w14:textId="0A35BB0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01</w:t>
            </w:r>
          </w:p>
        </w:tc>
        <w:tc>
          <w:tcPr>
            <w:tcW w:w="557" w:type="pct"/>
            <w:shd w:val="clear" w:color="auto" w:fill="auto"/>
            <w:hideMark/>
          </w:tcPr>
          <w:p w14:paraId="43569145" w14:textId="50EE65D1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4.24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209–14.902)</w:t>
            </w:r>
          </w:p>
        </w:tc>
        <w:tc>
          <w:tcPr>
            <w:tcW w:w="557" w:type="pct"/>
            <w:shd w:val="clear" w:color="auto" w:fill="auto"/>
            <w:hideMark/>
          </w:tcPr>
          <w:p w14:paraId="4202C10E" w14:textId="3831A342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240573229</w:t>
            </w:r>
          </w:p>
        </w:tc>
        <w:tc>
          <w:tcPr>
            <w:tcW w:w="557" w:type="pct"/>
            <w:shd w:val="clear" w:color="auto" w:fill="auto"/>
            <w:hideMark/>
          </w:tcPr>
          <w:p w14:paraId="7EB50F3F" w14:textId="5EEDC5EE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0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02–0.828)</w:t>
            </w:r>
          </w:p>
        </w:tc>
        <w:tc>
          <w:tcPr>
            <w:tcW w:w="557" w:type="pct"/>
            <w:shd w:val="clear" w:color="auto" w:fill="auto"/>
            <w:hideMark/>
          </w:tcPr>
          <w:p w14:paraId="62D2C146" w14:textId="03E9DCF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70904037</w:t>
            </w:r>
          </w:p>
        </w:tc>
      </w:tr>
      <w:tr w:rsidR="0031527E" w:rsidRPr="002E0220" w14:paraId="275193F3" w14:textId="77777777" w:rsidTr="00F9688D">
        <w:trPr>
          <w:trHeight w:val="283"/>
        </w:trPr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DEA2DC2" w14:textId="77777777" w:rsidR="0031527E" w:rsidRPr="002E0220" w:rsidRDefault="0031527E" w:rsidP="0031527E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>   2019/2020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BEA38CE" w14:textId="5D4C006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2.13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622–2.813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EE28C52" w14:textId="0A609C39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645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42DFE34" w14:textId="779B5F38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5.41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3.942–7.424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39D20DE5" w14:textId="01B5DC8F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&lt;</w:t>
            </w:r>
            <w:r w:rsidR="009654B7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0000000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6BCC21" w14:textId="36528EC1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6.68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858–24.035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AEEFF13" w14:textId="00D314DB" w:rsidR="0031527E" w:rsidRPr="002E0220" w:rsidRDefault="0031527E" w:rsidP="009654B7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36255808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DBC5285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9FDF99" w14:textId="77777777" w:rsidR="0031527E" w:rsidRPr="002E0220" w:rsidRDefault="0031527E" w:rsidP="0031527E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</w:tbl>
    <w:p w14:paraId="1E63D59B" w14:textId="77777777" w:rsidR="00F363F3" w:rsidRPr="002E0220" w:rsidRDefault="00F363F3" w:rsidP="00F363F3">
      <w:pPr>
        <w:rPr>
          <w:sz w:val="18"/>
          <w:szCs w:val="18"/>
          <w:lang w:val="en-US"/>
        </w:rPr>
      </w:pPr>
    </w:p>
    <w:p w14:paraId="299F40C0" w14:textId="4B3A8096" w:rsidR="002328B2" w:rsidRPr="002E0220" w:rsidRDefault="002328B2" w:rsidP="006B41B5">
      <w:pPr>
        <w:rPr>
          <w:sz w:val="18"/>
          <w:szCs w:val="18"/>
          <w:lang w:val="en-US"/>
        </w:rPr>
      </w:pPr>
      <w:r w:rsidRPr="002E0220">
        <w:rPr>
          <w:sz w:val="18"/>
          <w:szCs w:val="18"/>
          <w:lang w:val="en-US"/>
        </w:rPr>
        <w:t xml:space="preserve">Analyses were adjusted for </w:t>
      </w:r>
      <w:r w:rsidR="00867869" w:rsidRPr="002E0220">
        <w:rPr>
          <w:sz w:val="18"/>
          <w:szCs w:val="18"/>
          <w:lang w:val="en-US"/>
        </w:rPr>
        <w:t>each variable listed in the table</w:t>
      </w:r>
      <w:r w:rsidRPr="002E0220">
        <w:rPr>
          <w:sz w:val="18"/>
          <w:szCs w:val="18"/>
          <w:lang w:val="en-US"/>
        </w:rPr>
        <w:t>.</w:t>
      </w:r>
    </w:p>
    <w:p w14:paraId="63ABE51C" w14:textId="3B791F18" w:rsidR="006B41B5" w:rsidRPr="002E0220" w:rsidRDefault="006B41B5" w:rsidP="002328B2">
      <w:pPr>
        <w:rPr>
          <w:sz w:val="18"/>
          <w:szCs w:val="18"/>
          <w:lang w:val="en-US"/>
        </w:rPr>
      </w:pPr>
      <w:proofErr w:type="spellStart"/>
      <w:r w:rsidRPr="002D5BCA">
        <w:rPr>
          <w:sz w:val="18"/>
          <w:szCs w:val="18"/>
          <w:vertAlign w:val="superscript"/>
          <w:lang w:val="en-US"/>
        </w:rPr>
        <w:t>a</w:t>
      </w:r>
      <w:r w:rsidRPr="002E0220">
        <w:rPr>
          <w:sz w:val="18"/>
          <w:szCs w:val="18"/>
          <w:lang w:val="en-US"/>
        </w:rPr>
        <w:t>Stricture</w:t>
      </w:r>
      <w:proofErr w:type="spellEnd"/>
      <w:r w:rsidRPr="002E0220">
        <w:rPr>
          <w:sz w:val="18"/>
          <w:szCs w:val="18"/>
          <w:lang w:val="en-US"/>
        </w:rPr>
        <w:t xml:space="preserve"> not included due to low rate, abscess not included due to correlation with perianal disease</w:t>
      </w:r>
      <w:r w:rsidR="009654B7">
        <w:rPr>
          <w:sz w:val="18"/>
          <w:szCs w:val="18"/>
          <w:lang w:val="en-US"/>
        </w:rPr>
        <w:t>.</w:t>
      </w:r>
    </w:p>
    <w:p w14:paraId="6E8A1CD0" w14:textId="7E619C5C" w:rsidR="002328B2" w:rsidRPr="002E0220" w:rsidRDefault="002328B2" w:rsidP="002328B2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</w:t>
      </w:r>
      <w:r w:rsidR="00AA1C78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; CI, confidence interval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.</w:t>
      </w:r>
    </w:p>
    <w:p w14:paraId="3DBEAE78" w14:textId="00477B66" w:rsidR="002D5BCA" w:rsidRDefault="002D5BCA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07E54926" w14:textId="60161760" w:rsidR="00A1006E" w:rsidRPr="002E0220" w:rsidRDefault="00A1006E" w:rsidP="00A1006E">
      <w:pPr>
        <w:pStyle w:val="Heading2"/>
        <w:rPr>
          <w:b w:val="0"/>
          <w:bCs/>
          <w:lang w:val="en-US"/>
        </w:rPr>
      </w:pPr>
      <w:r w:rsidRPr="002D5BCA">
        <w:rPr>
          <w:lang w:val="en-US"/>
        </w:rPr>
        <w:lastRenderedPageBreak/>
        <w:t xml:space="preserve">Supplementary Table 6. </w:t>
      </w:r>
      <w:r w:rsidRPr="002D5BCA">
        <w:rPr>
          <w:b w:val="0"/>
          <w:bCs/>
          <w:lang w:val="en-US"/>
        </w:rPr>
        <w:t>Cox proportional hazard model: Rate of switching or discontinuation of each individual second-line biologic in patients with Crohn’s disease.</w:t>
      </w:r>
    </w:p>
    <w:tbl>
      <w:tblPr>
        <w:tblW w:w="4976" w:type="pct"/>
        <w:tblLook w:val="04A0" w:firstRow="1" w:lastRow="0" w:firstColumn="1" w:lastColumn="0" w:noHBand="0" w:noVBand="1"/>
      </w:tblPr>
      <w:tblGrid>
        <w:gridCol w:w="1669"/>
        <w:gridCol w:w="1392"/>
        <w:gridCol w:w="1681"/>
        <w:gridCol w:w="1392"/>
        <w:gridCol w:w="1678"/>
        <w:gridCol w:w="1392"/>
        <w:gridCol w:w="1681"/>
        <w:gridCol w:w="1392"/>
        <w:gridCol w:w="1614"/>
      </w:tblGrid>
      <w:tr w:rsidR="004A5423" w:rsidRPr="002E0220" w14:paraId="35776B50" w14:textId="77777777" w:rsidTr="008A5AED">
        <w:trPr>
          <w:trHeight w:val="283"/>
        </w:trPr>
        <w:tc>
          <w:tcPr>
            <w:tcW w:w="60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39090" w14:textId="7C1C7171" w:rsidR="004A5423" w:rsidRPr="002E0220" w:rsidRDefault="004A5423" w:rsidP="004A542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ndependent variable</w:t>
            </w:r>
          </w:p>
        </w:tc>
        <w:tc>
          <w:tcPr>
            <w:tcW w:w="4399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98F83A" w14:textId="630E311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Second-line biologic treatment</w:t>
            </w:r>
          </w:p>
        </w:tc>
      </w:tr>
      <w:tr w:rsidR="004A5423" w:rsidRPr="002E0220" w14:paraId="1BC0CC79" w14:textId="77777777" w:rsidTr="008A5AED">
        <w:trPr>
          <w:trHeight w:val="283"/>
        </w:trPr>
        <w:tc>
          <w:tcPr>
            <w:tcW w:w="601" w:type="pct"/>
            <w:vMerge/>
            <w:shd w:val="clear" w:color="auto" w:fill="auto"/>
            <w:vAlign w:val="center"/>
          </w:tcPr>
          <w:p w14:paraId="79480187" w14:textId="77777777" w:rsidR="004A5423" w:rsidRPr="002E0220" w:rsidRDefault="004A5423" w:rsidP="004A542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106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027EC543" w14:textId="3292C97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</w:t>
            </w:r>
            <w:r w:rsidR="00D82387"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dalimumab</w:t>
            </w:r>
          </w:p>
        </w:tc>
        <w:tc>
          <w:tcPr>
            <w:tcW w:w="1105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58B32DE7" w14:textId="11E12822" w:rsidR="004A5423" w:rsidRPr="002E0220" w:rsidRDefault="00D82387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nfliximab</w:t>
            </w:r>
          </w:p>
        </w:tc>
        <w:tc>
          <w:tcPr>
            <w:tcW w:w="1106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09945626" w14:textId="282215D0" w:rsidR="004A5423" w:rsidRPr="002E0220" w:rsidRDefault="00D82387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Ustekinumab</w:t>
            </w:r>
          </w:p>
        </w:tc>
        <w:tc>
          <w:tcPr>
            <w:tcW w:w="1081" w:type="pct"/>
            <w:gridSpan w:val="2"/>
            <w:tcBorders>
              <w:top w:val="nil"/>
            </w:tcBorders>
            <w:shd w:val="clear" w:color="auto" w:fill="auto"/>
            <w:vAlign w:val="bottom"/>
          </w:tcPr>
          <w:p w14:paraId="5F214E2C" w14:textId="273BAC80" w:rsidR="004A5423" w:rsidRPr="002E0220" w:rsidRDefault="00D82387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edolizumab</w:t>
            </w:r>
          </w:p>
        </w:tc>
      </w:tr>
      <w:tr w:rsidR="002D5BCA" w:rsidRPr="002E0220" w14:paraId="1EE3CFCD" w14:textId="77777777" w:rsidTr="008A5AED">
        <w:trPr>
          <w:trHeight w:val="283"/>
        </w:trPr>
        <w:tc>
          <w:tcPr>
            <w:tcW w:w="60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CC00B" w14:textId="77777777" w:rsidR="004A5423" w:rsidRPr="002E0220" w:rsidRDefault="004A5423" w:rsidP="004A5423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20685F" w14:textId="38662A7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F9688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552879" w14:textId="00A05CA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FEA909" w14:textId="272320F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F9688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604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68E35C" w14:textId="5706966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E71AA2" w14:textId="5F70362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F9688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EBA814" w14:textId="794B005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9BA8FC" w14:textId="0D5D264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Hazard ratio </w:t>
            </w:r>
            <w:r w:rsidR="00F9688D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(95% CI)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2898E" w14:textId="32143DE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value</w:t>
            </w:r>
          </w:p>
        </w:tc>
      </w:tr>
      <w:tr w:rsidR="002D5BCA" w:rsidRPr="002E0220" w14:paraId="041BE5E5" w14:textId="77777777" w:rsidTr="008A5AED">
        <w:trPr>
          <w:trHeight w:val="283"/>
        </w:trPr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4A79C54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D25067A" w14:textId="0548DF2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3–1.008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603662C" w14:textId="68997D9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06243256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B736A3F" w14:textId="0AA09E6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7–1.009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45A5853" w14:textId="526102D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79837185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8FB44B0" w14:textId="4789C97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5–1.008)</w:t>
            </w:r>
          </w:p>
        </w:tc>
        <w:tc>
          <w:tcPr>
            <w:tcW w:w="6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B93CDD" w14:textId="5CFB695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254486324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60AA59" w14:textId="4B7588C9" w:rsidR="004A5423" w:rsidRPr="002E0220" w:rsidRDefault="004A5423" w:rsidP="005E16C9">
            <w:pPr>
              <w:spacing w:line="240" w:lineRule="auto"/>
              <w:jc w:val="center"/>
              <w:rPr>
                <w:rFonts w:ascii="Cambria Math" w:eastAsia="Times New Roman" w:hAnsi="Cambria Math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5–1.006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B1E4A79" w14:textId="0973A44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468397165</w:t>
            </w:r>
          </w:p>
        </w:tc>
      </w:tr>
      <w:tr w:rsidR="002D5BCA" w:rsidRPr="002E0220" w14:paraId="0BA8959C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D4F35D1" w14:textId="4465F3F3" w:rsidR="004A5423" w:rsidRPr="002E0220" w:rsidRDefault="00777CEC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2D07289" w14:textId="0F273AF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CB89B0B" w14:textId="6F0DB93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120BE20" w14:textId="7C889A7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60509890" w14:textId="1F9B061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EF9AA20" w14:textId="1944D2F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FCD8D1C" w14:textId="005DC27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BAB3C2C" w14:textId="27FB2C2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EBBF4BB" w14:textId="69DA6A0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7E1A8165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D8035E5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Femal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AA08330" w14:textId="339BDD12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56A666A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DE7AE40" w14:textId="04F308AD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05B3B4C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6FED4FB" w14:textId="1ECF4911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EF1CF6A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DAEEA1A" w14:textId="0049D81C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41128238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4E5A0B70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9E304D6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al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53D7D66" w14:textId="16025BA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6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6–1.16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7803235" w14:textId="1305D53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09596865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C131F35" w14:textId="65C4721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0–1.194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09D40EA" w14:textId="041D8E5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57173125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BD02CDF" w14:textId="12E37B6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21–1.223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89F0F50" w14:textId="698DD3A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84851323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91B4FD2" w14:textId="45DE558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6–1.202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763E521" w14:textId="067867C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261678564</w:t>
            </w:r>
          </w:p>
        </w:tc>
      </w:tr>
      <w:tr w:rsidR="002D5BCA" w:rsidRPr="002E0220" w14:paraId="1C1ECC25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6F75A99E" w14:textId="12014F1E" w:rsidR="004A5423" w:rsidRPr="002E0220" w:rsidRDefault="005E16C9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ace/ethnicity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FF8FBC0" w14:textId="7B217E4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8222E8C" w14:textId="4EF75D4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2607D4A" w14:textId="02C2A98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0598B4CE" w14:textId="00EEDBD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E5CF8C9" w14:textId="66739BB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F32E1DB" w14:textId="7C2ACF6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E0F5930" w14:textId="1163E4D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1C985C6F" w14:textId="404F8D2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141517AB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648A554C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White or Caucasian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9F724BE" w14:textId="28267071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99DFCE1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CFB1A94" w14:textId="4E07107D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533FE761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59C59C4" w14:textId="1D8413AA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C37419F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EDD5697" w14:textId="1EF76DD6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05AE8AF2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454404DB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0839C5FA" w14:textId="10703EB6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   Black or African American, Asian,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u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known/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o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ther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B6CCCE8" w14:textId="0D1FECB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2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18–1.10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851E3BD" w14:textId="3ABA059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89895900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89A7F76" w14:textId="47C4DE0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2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45–0.974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10BBB92" w14:textId="3D30E14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2693234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A27A1B6" w14:textId="73384FB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88–1.49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EA02EE4" w14:textId="38B9A95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12276798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233D32A" w14:textId="569D641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9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1–1.440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1073CB1E" w14:textId="76D740B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14667809</w:t>
            </w:r>
          </w:p>
        </w:tc>
      </w:tr>
      <w:tr w:rsidR="002D5BCA" w:rsidRPr="002E0220" w14:paraId="6BA11D58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D7B1FEC" w14:textId="027F73AA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ody 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m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ss 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dex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kg/m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7847CD2" w14:textId="46E825E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9A0DE8E" w14:textId="5303FDD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B86C2C8" w14:textId="5B2E0DE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09F7DC29" w14:textId="10D826D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4C5D0D0" w14:textId="4F57E53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13D4B1D" w14:textId="7A0175A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77780AA" w14:textId="250A64A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F055BD7" w14:textId="1AC31E6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79375853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1EEFBBCC" w14:textId="1DEC6A92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issing, &lt;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8.5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4.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E043A47" w14:textId="55207138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FA701AF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4F85AFB" w14:textId="2DD2EFE9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56F6A3AE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EF21FB4" w14:textId="4A265608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07EEC19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0342CE9" w14:textId="6766DD00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6DFF7EF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5838F101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B445373" w14:textId="28EBA007" w:rsidR="004A5423" w:rsidRPr="002E0220" w:rsidRDefault="00D55B8E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≥ 2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74240CF" w14:textId="349ABB4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73–1.295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0BF661E" w14:textId="207D08F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39202928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9BD5A3A" w14:textId="06E054C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5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11–1.026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5222936E" w14:textId="4B9EF35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92447597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37EBB61" w14:textId="0D7415B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19–1.21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5741FE7" w14:textId="315E9E0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63995330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2F8B0CB" w14:textId="722DF05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1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55–1.207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4630C66C" w14:textId="19C6A19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580402847</w:t>
            </w:r>
          </w:p>
        </w:tc>
      </w:tr>
      <w:tr w:rsidR="002D5BCA" w:rsidRPr="002E0220" w14:paraId="41717671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1B82900D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smoking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ADD10A5" w14:textId="3569E91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5–1.352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91C5A0B" w14:textId="1E10FD0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78064522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FB7367C" w14:textId="4B41AAC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0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19–1.133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2B8DD15B" w14:textId="003AC6B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76997515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AA5585C" w14:textId="438C69F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0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23–1.56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02F4ADA6" w14:textId="37DD98B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72726503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FB67146" w14:textId="2624CF6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0–1.246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BE9BFD7" w14:textId="11B91CD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444603850</w:t>
            </w:r>
          </w:p>
        </w:tc>
      </w:tr>
      <w:tr w:rsidR="002D5BCA" w:rsidRPr="002E0220" w14:paraId="7922DBCA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8D9B700" w14:textId="190C188B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C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ohn’s disease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-related </w:t>
            </w:r>
            <w:proofErr w:type="spellStart"/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onditions</w:t>
            </w:r>
            <w:r w:rsidR="00D55B8E" w:rsidRPr="002E0220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34E4EB3" w14:textId="4A7110F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BC02B2C" w14:textId="6EA456C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645171D" w14:textId="31A2E17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1A4787E" w14:textId="50B0A11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DAF6EBC" w14:textId="2321E4A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28358F6" w14:textId="664D8B9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3F898A6" w14:textId="47F1378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66E1A279" w14:textId="0BEB68A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30759ABA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4956BA6F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Perianal diseas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F3B1D73" w14:textId="4FE776C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01–1.43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AD33BC9" w14:textId="1B3B66F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42579067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4A96442" w14:textId="57BFF10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8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4–2.072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2AAD8E8" w14:textId="63887F1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08395902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F500F61" w14:textId="07ECE67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63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62–2.52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ABEAFF5" w14:textId="53F4518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25686867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0711FF2" w14:textId="0D28B58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8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5–1.874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1BEB645A" w14:textId="5D173BF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776113076</w:t>
            </w:r>
          </w:p>
        </w:tc>
      </w:tr>
      <w:tr w:rsidR="002D5BCA" w:rsidRPr="002E0220" w14:paraId="4468392D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2ABD96BB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Fistula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64C5083" w14:textId="5086797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7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01–1.432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95C4C94" w14:textId="7EBA4F0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44425527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4F29F1C" w14:textId="539DD9C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3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59–1.415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6599B989" w14:textId="34848F0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23027450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56FA2F9" w14:textId="441089F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69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90–0.97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1C8BE1B" w14:textId="591672C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7227972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D31D7F1" w14:textId="27B9754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1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29–1.510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6AC2083" w14:textId="61BC739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626013827</w:t>
            </w:r>
          </w:p>
        </w:tc>
      </w:tr>
      <w:tr w:rsidR="002D5BCA" w:rsidRPr="002E0220" w14:paraId="61B8306F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6D66494A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disease location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81682D7" w14:textId="611A436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BC8B77A" w14:textId="4799A35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E33B3B7" w14:textId="6C1CD67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57CA26F" w14:textId="295B749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9705651" w14:textId="34954A2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BE65AD3" w14:textId="5E49BC7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F373BB9" w14:textId="4DCEF67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FDD8EB3" w14:textId="17D2350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4DE057AE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7226F022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Ileum/colon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AD73213" w14:textId="496436A1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2F3036F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FD79A22" w14:textId="08C07A04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6B30E47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E37974D" w14:textId="579851A0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00BB07B4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2233D0A" w14:textId="115AB036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DC79D09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3D7074C4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290A041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Other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160A29F" w14:textId="796F288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58–1.14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C205880" w14:textId="59487FD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12744137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FEFDFD1" w14:textId="7C6F513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4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6–1.387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A763D4C" w14:textId="05D1929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2514833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51A7895" w14:textId="42B1A27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6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49–1.42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2A7E4EA" w14:textId="29334E8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47067650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E05CF08" w14:textId="19D20CA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1–1.276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68E89386" w14:textId="6C35F74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363017789</w:t>
            </w:r>
          </w:p>
        </w:tc>
      </w:tr>
      <w:tr w:rsidR="002D5BCA" w:rsidRPr="002E0220" w14:paraId="3AC25053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1E3C4B10" w14:textId="02E1C2ED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xtraintestinal manifestations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A185FB6" w14:textId="540FC63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4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90–1.58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121C91F" w14:textId="1B2F8C0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374299341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82D72A4" w14:textId="4E29BC8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9–1.57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73E20DD" w14:textId="49597D7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69260903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57F98F2" w14:textId="6B71BCC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9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96–1.352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072BA676" w14:textId="46682D9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05791465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09DA1E2" w14:textId="4C1F393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3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1–1.550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705F62F" w14:textId="6F7AE3E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255737423</w:t>
            </w:r>
          </w:p>
        </w:tc>
      </w:tr>
      <w:tr w:rsidR="002D5BCA" w:rsidRPr="002E0220" w14:paraId="6D93F14B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4B9065AE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all-cause hospitalization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D99A2C4" w14:textId="7648584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E29167F" w14:textId="506F91B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950FC74" w14:textId="6336892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5A58626D" w14:textId="3E395FC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BC4D738" w14:textId="3A1D679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ACA5E5C" w14:textId="151BA1B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092E609" w14:textId="601884A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D3F39AA" w14:textId="27A524C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602119B6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F9CAF79" w14:textId="1D31C473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9049E16" w14:textId="4A16E546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5C74EF3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A2C9686" w14:textId="68690C37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1DEA488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55AB159" w14:textId="772B23EF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3D87EED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38A2DE6" w14:textId="20C5390F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49691A41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0B9CDE09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70E43CBF" w14:textId="6AC6534F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1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EFB5F39" w14:textId="716E702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50–1.453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AF94FBF" w14:textId="302EB4F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37720484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9752064" w14:textId="77EBCD9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61–1.431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32B8E8C6" w14:textId="2B182C6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16163179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AC6B39E" w14:textId="0E3BE9A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4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54–1.194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329B18D" w14:textId="12FDF2C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54568446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18D5DA4" w14:textId="27C96AC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8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76–1.443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9465E50" w14:textId="1DBCF43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857962381</w:t>
            </w:r>
          </w:p>
        </w:tc>
      </w:tr>
      <w:tr w:rsidR="002D5BCA" w:rsidRPr="002E0220" w14:paraId="73DF4A95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1BFEB0E0" w14:textId="715252E9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4D43E4B" w14:textId="6F8365E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9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92–1.343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EDA0D67" w14:textId="114042C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83225095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E412B2B" w14:textId="096A326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2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98–1.439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2A54F7E" w14:textId="11BD9CD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37254102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AE75C41" w14:textId="46B155B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4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57–1.72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A7B4AFD" w14:textId="41A30C5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5774619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6F8AA77" w14:textId="7951ABB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5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63–1.363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79114FE" w14:textId="569B1F7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820811188</w:t>
            </w:r>
          </w:p>
        </w:tc>
      </w:tr>
      <w:tr w:rsidR="002D5BCA" w:rsidRPr="002E0220" w14:paraId="7D657F47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83D2F10" w14:textId="60BF2925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C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score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E43593F" w14:textId="0A65E1F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4–1.025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BF0E2B5" w14:textId="3BB78DC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45581782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3360283" w14:textId="15179F1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80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0–0.98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1BDAEF57" w14:textId="6397F59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9901103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91CA5A9" w14:textId="0C67101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6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3–1.05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775AE68" w14:textId="39C4E2E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67987349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8B0AD1D" w14:textId="5C6DE31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1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7–0.994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32E1040F" w14:textId="3B8B6BE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62162319</w:t>
            </w:r>
          </w:p>
        </w:tc>
      </w:tr>
      <w:tr w:rsidR="002D5BCA" w:rsidRPr="002E0220" w14:paraId="18CB7348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9D0B0BE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mental disorder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6193CDF" w14:textId="3BFECCB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29–1.19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13621B1" w14:textId="586805E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88821832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4B7829B" w14:textId="4E0AC00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0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32–1.124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2853C94" w14:textId="5D82A6B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73670729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C71C9CB" w14:textId="14579C7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3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64–1.67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E6B6B10" w14:textId="0B7EAEA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26712671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9F737E6" w14:textId="65C7DDF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5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81–1.162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3710C111" w14:textId="64A0727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293077253</w:t>
            </w:r>
          </w:p>
        </w:tc>
      </w:tr>
      <w:tr w:rsidR="002D5BCA" w:rsidRPr="002E0220" w14:paraId="5882AED9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0125D48" w14:textId="7289AE95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conventional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therapy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duration, days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B9181F9" w14:textId="0581A02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2D60D18" w14:textId="58EA675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8C146FC" w14:textId="338B46A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C38E17E" w14:textId="01224A8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D2FA0B3" w14:textId="1B9249C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54C4AEED" w14:textId="56243EB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877A8B2" w14:textId="4787C4E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C796773" w14:textId="3E995A76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7BEE47C0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287A8F47" w14:textId="3EE81CE2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0D76579" w14:textId="5784609E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C7C5C04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9E2E330" w14:textId="359A7009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05F7A9B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9EF871E" w14:textId="2F2C3C8C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26A2D73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E5E785B" w14:textId="6932F809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3B4D8CE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3A83A310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7F4386C2" w14:textId="73B1EB4E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707403" w:rsidRPr="002E0220">
              <w:rPr>
                <w:rFonts w:cs="Arial"/>
                <w:color w:val="000000" w:themeColor="text1"/>
                <w:kern w:val="24"/>
                <w:sz w:val="18"/>
                <w:szCs w:val="18"/>
                <w:lang w:val="en-US"/>
              </w:rPr>
              <w:t>≥ 91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C95C3F9" w14:textId="72B39A4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3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5–1.262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A7021F7" w14:textId="701EE11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53668870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AD3B2EE" w14:textId="1D39162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3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26–1.48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CB6D530" w14:textId="50DA4E3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25246513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D1D73B2" w14:textId="73D8D1C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7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00–1.198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D5FD510" w14:textId="72459E5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37792876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07D8F32" w14:textId="731E260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5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4–1.253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B53D79E" w14:textId="39E3933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650229869</w:t>
            </w:r>
          </w:p>
        </w:tc>
      </w:tr>
      <w:tr w:rsidR="002D5BCA" w:rsidRPr="002E0220" w14:paraId="0EC6D9B2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67136E68" w14:textId="4D285836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Index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y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ar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F7F8490" w14:textId="1C302F7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33BB352" w14:textId="7F99D6D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45B1BCA" w14:textId="4BD33A6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6EFD098" w14:textId="0173CAC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9225013" w14:textId="5237BDF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013906BC" w14:textId="3F80707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3C3FFEA" w14:textId="3D68986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589491E" w14:textId="70AC2A5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2D5BCA" w:rsidRPr="002E0220" w14:paraId="514B8427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7D9A3450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FD5D92D" w14:textId="0AA1C97D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27855EB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D850791" w14:textId="560C644C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D777071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A218AF2" w14:textId="7C223A7A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4E0D18DD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77FC687" w14:textId="3177B216" w:rsidR="004A5423" w:rsidRPr="002E0220" w:rsidRDefault="003E6B75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21C658DB" w14:textId="777777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2D5BCA" w:rsidRPr="002E0220" w14:paraId="39EC505A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5919A7A7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841A98E" w14:textId="0349D64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7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77–1.03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3222673" w14:textId="2163AA9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848613363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029DCCC" w14:textId="67BA73E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96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24–1.456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27EB9B3C" w14:textId="3831288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9013407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4AF261D" w14:textId="3D1DD8B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1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81–1.504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90B235C" w14:textId="7ACDDA5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52765584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B588B31" w14:textId="41328D7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401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87–1.807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784CEB50" w14:textId="71DCE7C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092556897</w:t>
            </w:r>
          </w:p>
        </w:tc>
      </w:tr>
      <w:tr w:rsidR="002D5BCA" w:rsidRPr="002E0220" w14:paraId="7EECEAE7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9D362F0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D876DA5" w14:textId="301B97F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2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19–1.10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13A6A1B5" w14:textId="3D4EAD0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05173188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7A965C37" w14:textId="7551F1E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3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0–1.64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1E23C504" w14:textId="2D767AF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45100938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D49DAA1" w14:textId="7EE4579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4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45–1.37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00CB866" w14:textId="3AA8B35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57139271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30B1BA3" w14:textId="3A88605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7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1–1.653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016AF2B0" w14:textId="2911018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688457167</w:t>
            </w:r>
          </w:p>
        </w:tc>
      </w:tr>
      <w:tr w:rsidR="002D5BCA" w:rsidRPr="002E0220" w14:paraId="470DF0D4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61FC9D1F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6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324A7B9" w14:textId="6EB480D8" w:rsidR="004A5423" w:rsidRPr="002E0220" w:rsidRDefault="004A5423" w:rsidP="005E16C9">
            <w:pPr>
              <w:spacing w:line="240" w:lineRule="auto"/>
              <w:jc w:val="center"/>
              <w:rPr>
                <w:rFonts w:ascii="Malgun Gothic" w:eastAsia="Malgun Gothic" w:hAnsi="Malgun Gothic" w:cs="Malgun Gothic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7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50–1.18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57269AD" w14:textId="7EAF70B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95238232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14CE7A5" w14:textId="172DB87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69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18–1.84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44C676B4" w14:textId="21AA981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7390452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CC4A76B" w14:textId="5820CF7A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2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44–1.336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680EBF56" w14:textId="50A3CA1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87382543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18CF4745" w14:textId="46FA8F6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4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86–1.381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4D801E0E" w14:textId="3F27E5B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760339819</w:t>
            </w:r>
          </w:p>
        </w:tc>
      </w:tr>
      <w:tr w:rsidR="002D5BCA" w:rsidRPr="002E0220" w14:paraId="6FE7355B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7CDCC483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7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C6BCB14" w14:textId="58E3CB2F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5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74–1.359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5FF3392" w14:textId="03BEAFB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05094601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A6A38A9" w14:textId="6CB2515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74–1.520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1080C40F" w14:textId="6452D8C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37547401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36EE2401" w14:textId="0677E9FC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1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78–1.075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7F3EE53" w14:textId="31A0799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073027724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40AA1CB" w14:textId="55DBE273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63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 w:type="column"/>
              <w:t>–1.594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559929D8" w14:textId="0009653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093478938</w:t>
            </w:r>
          </w:p>
        </w:tc>
      </w:tr>
      <w:tr w:rsidR="002D5BCA" w:rsidRPr="002E0220" w14:paraId="78036288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13F6E7DC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229A9E2" w14:textId="1E8CBCF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632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13–0.967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6106750" w14:textId="23EEF4B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4594763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E585648" w14:textId="2EC4BE07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58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99–1.601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06267E08" w14:textId="3F0ED13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90795930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0DBD9BE7" w14:textId="3D0223F0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2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31–1.28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20BF3CE8" w14:textId="1E907055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899207298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63906386" w14:textId="5AF3F5A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54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58–1.308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6438F45C" w14:textId="73258CA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686719852</w:t>
            </w:r>
          </w:p>
        </w:tc>
      </w:tr>
      <w:tr w:rsidR="002D5BCA" w:rsidRPr="002E0220" w14:paraId="38991B1E" w14:textId="77777777" w:rsidTr="008A5AED">
        <w:trPr>
          <w:trHeight w:val="283"/>
        </w:trPr>
        <w:tc>
          <w:tcPr>
            <w:tcW w:w="601" w:type="pct"/>
            <w:tcBorders>
              <w:top w:val="nil"/>
            </w:tcBorders>
            <w:shd w:val="clear" w:color="auto" w:fill="auto"/>
            <w:hideMark/>
          </w:tcPr>
          <w:p w14:paraId="34E80367" w14:textId="77777777" w:rsidR="004A5423" w:rsidRPr="002E0220" w:rsidRDefault="004A5423" w:rsidP="00494754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9/2020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3D753F8" w14:textId="09A40152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8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33–1.035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3E184BA3" w14:textId="6BC82A5B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65751048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451A7A11" w14:textId="2F03EA5E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13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09–1.647)</w:t>
            </w:r>
          </w:p>
        </w:tc>
        <w:tc>
          <w:tcPr>
            <w:tcW w:w="604" w:type="pct"/>
            <w:tcBorders>
              <w:top w:val="nil"/>
            </w:tcBorders>
            <w:shd w:val="clear" w:color="auto" w:fill="auto"/>
            <w:hideMark/>
          </w:tcPr>
          <w:p w14:paraId="7E44A96D" w14:textId="2A90BDBD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286695965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2B24C717" w14:textId="668B3401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37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72–1.060)</w:t>
            </w:r>
          </w:p>
        </w:tc>
        <w:tc>
          <w:tcPr>
            <w:tcW w:w="605" w:type="pct"/>
            <w:tcBorders>
              <w:top w:val="nil"/>
            </w:tcBorders>
            <w:shd w:val="clear" w:color="auto" w:fill="auto"/>
            <w:hideMark/>
          </w:tcPr>
          <w:p w14:paraId="7DF5D4BF" w14:textId="5ABD8514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732430569</w:t>
            </w:r>
          </w:p>
        </w:tc>
        <w:tc>
          <w:tcPr>
            <w:tcW w:w="501" w:type="pct"/>
            <w:tcBorders>
              <w:top w:val="nil"/>
            </w:tcBorders>
            <w:shd w:val="clear" w:color="auto" w:fill="auto"/>
            <w:hideMark/>
          </w:tcPr>
          <w:p w14:paraId="5AEF93C7" w14:textId="36559B38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85 </w:t>
            </w:r>
            <w:r w:rsidR="002D5BCA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84–2.037)</w:t>
            </w:r>
          </w:p>
        </w:tc>
        <w:tc>
          <w:tcPr>
            <w:tcW w:w="580" w:type="pct"/>
            <w:tcBorders>
              <w:top w:val="nil"/>
            </w:tcBorders>
            <w:shd w:val="clear" w:color="auto" w:fill="auto"/>
            <w:hideMark/>
          </w:tcPr>
          <w:p w14:paraId="06384AC5" w14:textId="227ED5D9" w:rsidR="004A5423" w:rsidRPr="002E0220" w:rsidRDefault="004A5423" w:rsidP="005E16C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736206503</w:t>
            </w:r>
          </w:p>
        </w:tc>
      </w:tr>
    </w:tbl>
    <w:p w14:paraId="6ED269B3" w14:textId="77777777" w:rsidR="00D82387" w:rsidRPr="002E0220" w:rsidRDefault="00D82387" w:rsidP="00D82387">
      <w:pPr>
        <w:rPr>
          <w:sz w:val="18"/>
          <w:szCs w:val="18"/>
          <w:lang w:val="en-US"/>
        </w:rPr>
      </w:pPr>
      <w:r w:rsidRPr="002E0220">
        <w:rPr>
          <w:sz w:val="18"/>
          <w:szCs w:val="18"/>
          <w:lang w:val="en-US"/>
        </w:rPr>
        <w:t>Analyses were adjusted for each variable listed in the table.</w:t>
      </w:r>
    </w:p>
    <w:p w14:paraId="2CABD40B" w14:textId="2CB38C94" w:rsidR="006B41B5" w:rsidRPr="002E0220" w:rsidRDefault="00D55B8E" w:rsidP="00D55B8E">
      <w:pPr>
        <w:rPr>
          <w:sz w:val="18"/>
          <w:szCs w:val="18"/>
          <w:lang w:val="en-US"/>
        </w:rPr>
      </w:pPr>
      <w:proofErr w:type="spellStart"/>
      <w:r w:rsidRPr="002E0220">
        <w:rPr>
          <w:sz w:val="18"/>
          <w:szCs w:val="18"/>
          <w:vertAlign w:val="superscript"/>
          <w:lang w:val="en-US"/>
        </w:rPr>
        <w:t>a</w:t>
      </w:r>
      <w:r w:rsidRPr="002E0220">
        <w:rPr>
          <w:sz w:val="18"/>
          <w:szCs w:val="18"/>
          <w:lang w:val="en-US"/>
        </w:rPr>
        <w:t>Stricture</w:t>
      </w:r>
      <w:proofErr w:type="spellEnd"/>
      <w:r w:rsidRPr="002E0220">
        <w:rPr>
          <w:sz w:val="18"/>
          <w:szCs w:val="18"/>
          <w:lang w:val="en-US"/>
        </w:rPr>
        <w:t xml:space="preserve"> not included due to low rate, abscess not included due to correlation with perianal disease</w:t>
      </w:r>
      <w:r w:rsidR="009654B7">
        <w:rPr>
          <w:sz w:val="18"/>
          <w:szCs w:val="18"/>
          <w:lang w:val="en-US"/>
        </w:rPr>
        <w:t>.</w:t>
      </w:r>
    </w:p>
    <w:p w14:paraId="79875BBD" w14:textId="77777777" w:rsidR="00AA1C78" w:rsidRPr="002E0220" w:rsidRDefault="00AA1C78" w:rsidP="00AA1C78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; CI, confidence interval.</w:t>
      </w:r>
    </w:p>
    <w:p w14:paraId="56759FFC" w14:textId="77777777" w:rsidR="00AA1C78" w:rsidRPr="002E0220" w:rsidRDefault="00AA1C78" w:rsidP="00D55B8E">
      <w:pPr>
        <w:rPr>
          <w:sz w:val="18"/>
          <w:szCs w:val="18"/>
          <w:lang w:val="en-US"/>
        </w:rPr>
      </w:pPr>
    </w:p>
    <w:p w14:paraId="1EC6C337" w14:textId="347167B8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lastRenderedPageBreak/>
        <w:t xml:space="preserve">Supplementary Table </w:t>
      </w:r>
      <w:r w:rsidR="004A5423" w:rsidRPr="002E0220">
        <w:rPr>
          <w:lang w:val="en-US"/>
        </w:rPr>
        <w:t>7</w:t>
      </w:r>
      <w:r w:rsidRPr="002E0220">
        <w:rPr>
          <w:lang w:val="en-US"/>
        </w:rPr>
        <w:t xml:space="preserve">. </w:t>
      </w:r>
      <w:r w:rsidRPr="002E0220">
        <w:rPr>
          <w:b w:val="0"/>
          <w:bCs/>
          <w:lang w:val="en-US"/>
        </w:rPr>
        <w:t>Cox proportional hazard model: Rate of switching or discontinuation of a first-line biologic in patients with ulcerative colitis.</w:t>
      </w:r>
    </w:p>
    <w:tbl>
      <w:tblPr>
        <w:tblStyle w:val="ListTable6Colorful-Accent64"/>
        <w:tblW w:w="3914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2268"/>
        <w:gridCol w:w="1995"/>
        <w:gridCol w:w="1833"/>
        <w:gridCol w:w="11"/>
      </w:tblGrid>
      <w:tr w:rsidR="00607D7C" w:rsidRPr="002E0220" w14:paraId="50555AC1" w14:textId="77777777" w:rsidTr="00D823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BC65C" w14:textId="77777777" w:rsidR="00607D7C" w:rsidRPr="002E0220" w:rsidRDefault="00607D7C" w:rsidP="00F72111">
            <w:pPr>
              <w:spacing w:line="288" w:lineRule="auto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Independent variables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3585CB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Hazard ratio (95% CI)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5ABCCD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9C848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 xml:space="preserve">Bonferroni-adjusted </w:t>
            </w: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</w:tr>
      <w:tr w:rsidR="00607D7C" w:rsidRPr="002E0220" w14:paraId="59B5C44C" w14:textId="77777777" w:rsidTr="00D823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top w:val="single" w:sz="4" w:space="0" w:color="auto"/>
            </w:tcBorders>
            <w:shd w:val="clear" w:color="auto" w:fill="auto"/>
          </w:tcPr>
          <w:p w14:paraId="75878DD4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irst-line biologic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auto"/>
          </w:tcPr>
          <w:p w14:paraId="6C58F78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C1DA7A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lang w:val="en-US"/>
              </w:rPr>
              <w:t>.001</w:t>
            </w:r>
          </w:p>
        </w:tc>
        <w:tc>
          <w:tcPr>
            <w:tcW w:w="84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08B66E6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AE4FB81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2D388CE0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dalimumab</w:t>
            </w:r>
          </w:p>
        </w:tc>
        <w:tc>
          <w:tcPr>
            <w:tcW w:w="1038" w:type="pct"/>
            <w:shd w:val="clear" w:color="auto" w:fill="auto"/>
          </w:tcPr>
          <w:p w14:paraId="6D812B1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0F5FEB2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6DCCF52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156297D2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6D918244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fliximab</w:t>
            </w:r>
          </w:p>
        </w:tc>
        <w:tc>
          <w:tcPr>
            <w:tcW w:w="1038" w:type="pct"/>
            <w:shd w:val="clear" w:color="auto" w:fill="auto"/>
          </w:tcPr>
          <w:p w14:paraId="023F550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57 (0.588–0.734)</w:t>
            </w:r>
          </w:p>
        </w:tc>
        <w:tc>
          <w:tcPr>
            <w:tcW w:w="913" w:type="pct"/>
            <w:shd w:val="clear" w:color="auto" w:fill="auto"/>
          </w:tcPr>
          <w:p w14:paraId="52ADBDC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6E56DCD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73F704DC" w14:textId="77777777" w:rsidTr="00D82387">
        <w:trPr>
          <w:gridAfter w:val="1"/>
          <w:wAfter w:w="5" w:type="pct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02670EDC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Vedolizumab</w:t>
            </w:r>
          </w:p>
        </w:tc>
        <w:tc>
          <w:tcPr>
            <w:tcW w:w="1038" w:type="pct"/>
            <w:shd w:val="clear" w:color="auto" w:fill="auto"/>
          </w:tcPr>
          <w:p w14:paraId="46B1D0E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692 (0.591–0.810)</w:t>
            </w:r>
          </w:p>
        </w:tc>
        <w:tc>
          <w:tcPr>
            <w:tcW w:w="913" w:type="pct"/>
            <w:shd w:val="clear" w:color="auto" w:fill="auto"/>
          </w:tcPr>
          <w:p w14:paraId="2EA83CF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07376A5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45C60558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66825EC9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ge</w:t>
            </w:r>
          </w:p>
        </w:tc>
        <w:tc>
          <w:tcPr>
            <w:tcW w:w="1038" w:type="pct"/>
            <w:shd w:val="clear" w:color="auto" w:fill="auto"/>
          </w:tcPr>
          <w:p w14:paraId="327B306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02 (0.999–1.006)</w:t>
            </w:r>
          </w:p>
        </w:tc>
        <w:tc>
          <w:tcPr>
            <w:tcW w:w="913" w:type="pct"/>
            <w:shd w:val="clear" w:color="auto" w:fill="auto"/>
          </w:tcPr>
          <w:p w14:paraId="3AFC515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41</w:t>
            </w:r>
          </w:p>
        </w:tc>
        <w:tc>
          <w:tcPr>
            <w:tcW w:w="839" w:type="pct"/>
            <w:shd w:val="clear" w:color="auto" w:fill="auto"/>
          </w:tcPr>
          <w:p w14:paraId="7CC8FE0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707FE87" w14:textId="77777777" w:rsidTr="00F72111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58C7E0CD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Sex</w:t>
            </w:r>
          </w:p>
        </w:tc>
      </w:tr>
      <w:tr w:rsidR="00607D7C" w:rsidRPr="002E0220" w14:paraId="5126A2D1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8BC43A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emale</w:t>
            </w:r>
          </w:p>
        </w:tc>
        <w:tc>
          <w:tcPr>
            <w:tcW w:w="1038" w:type="pct"/>
            <w:shd w:val="clear" w:color="auto" w:fill="auto"/>
          </w:tcPr>
          <w:p w14:paraId="497C49D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402A883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3AB8732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F1949B9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2410B3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ale</w:t>
            </w:r>
          </w:p>
        </w:tc>
        <w:tc>
          <w:tcPr>
            <w:tcW w:w="1038" w:type="pct"/>
            <w:shd w:val="clear" w:color="auto" w:fill="auto"/>
          </w:tcPr>
          <w:p w14:paraId="2458D87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27 (0.929–1.136)</w:t>
            </w:r>
          </w:p>
        </w:tc>
        <w:tc>
          <w:tcPr>
            <w:tcW w:w="913" w:type="pct"/>
            <w:shd w:val="clear" w:color="auto" w:fill="auto"/>
          </w:tcPr>
          <w:p w14:paraId="7F73F9C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01</w:t>
            </w:r>
          </w:p>
        </w:tc>
        <w:tc>
          <w:tcPr>
            <w:tcW w:w="839" w:type="pct"/>
            <w:shd w:val="clear" w:color="auto" w:fill="auto"/>
          </w:tcPr>
          <w:p w14:paraId="1F42573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3EE10D8D" w14:textId="77777777" w:rsidTr="00F721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182E2F80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Race/ethnicity</w:t>
            </w:r>
          </w:p>
        </w:tc>
      </w:tr>
      <w:tr w:rsidR="00607D7C" w:rsidRPr="002E0220" w14:paraId="067811C4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AD1C21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White or Caucasian</w:t>
            </w:r>
          </w:p>
        </w:tc>
        <w:tc>
          <w:tcPr>
            <w:tcW w:w="1038" w:type="pct"/>
            <w:shd w:val="clear" w:color="auto" w:fill="auto"/>
          </w:tcPr>
          <w:p w14:paraId="3C0F234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2BCA16F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02E0D5D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E6B59FC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474E475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lack or African American, Asian, unknown/other</w:t>
            </w:r>
          </w:p>
        </w:tc>
        <w:tc>
          <w:tcPr>
            <w:tcW w:w="1038" w:type="pct"/>
            <w:shd w:val="clear" w:color="auto" w:fill="auto"/>
          </w:tcPr>
          <w:p w14:paraId="211311B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899 (0.772–1.047)</w:t>
            </w:r>
          </w:p>
        </w:tc>
        <w:tc>
          <w:tcPr>
            <w:tcW w:w="913" w:type="pct"/>
            <w:shd w:val="clear" w:color="auto" w:fill="auto"/>
          </w:tcPr>
          <w:p w14:paraId="739A4F9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72</w:t>
            </w:r>
          </w:p>
        </w:tc>
        <w:tc>
          <w:tcPr>
            <w:tcW w:w="839" w:type="pct"/>
            <w:shd w:val="clear" w:color="auto" w:fill="auto"/>
          </w:tcPr>
          <w:p w14:paraId="01ED79E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733ED409" w14:textId="77777777" w:rsidTr="00F72111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4767C6B4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ody mass index, kg/m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2</w:t>
            </w:r>
          </w:p>
        </w:tc>
      </w:tr>
      <w:tr w:rsidR="00607D7C" w:rsidRPr="002E0220" w14:paraId="75061658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4C5945A5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issing, &lt; 18.5–24.9</w:t>
            </w:r>
          </w:p>
        </w:tc>
        <w:tc>
          <w:tcPr>
            <w:tcW w:w="1038" w:type="pct"/>
            <w:shd w:val="clear" w:color="auto" w:fill="auto"/>
          </w:tcPr>
          <w:p w14:paraId="17D1A5D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60D39C8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3128606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25D50794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0594152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25</w:t>
            </w:r>
          </w:p>
        </w:tc>
        <w:tc>
          <w:tcPr>
            <w:tcW w:w="1038" w:type="pct"/>
            <w:shd w:val="clear" w:color="auto" w:fill="auto"/>
          </w:tcPr>
          <w:p w14:paraId="1CFC0AE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42 (0.847–1.047)</w:t>
            </w:r>
          </w:p>
        </w:tc>
        <w:tc>
          <w:tcPr>
            <w:tcW w:w="913" w:type="pct"/>
            <w:shd w:val="clear" w:color="auto" w:fill="auto"/>
          </w:tcPr>
          <w:p w14:paraId="0C3C01D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68</w:t>
            </w:r>
          </w:p>
        </w:tc>
        <w:tc>
          <w:tcPr>
            <w:tcW w:w="839" w:type="pct"/>
            <w:shd w:val="clear" w:color="auto" w:fill="auto"/>
          </w:tcPr>
          <w:p w14:paraId="751E48A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52DA1B2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7890908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smoking</w:t>
            </w:r>
          </w:p>
        </w:tc>
        <w:tc>
          <w:tcPr>
            <w:tcW w:w="1038" w:type="pct"/>
            <w:shd w:val="clear" w:color="auto" w:fill="auto"/>
          </w:tcPr>
          <w:p w14:paraId="5D04999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71 (0.929–1.234)</w:t>
            </w:r>
          </w:p>
        </w:tc>
        <w:tc>
          <w:tcPr>
            <w:tcW w:w="913" w:type="pct"/>
            <w:shd w:val="clear" w:color="auto" w:fill="auto"/>
          </w:tcPr>
          <w:p w14:paraId="148582C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346</w:t>
            </w:r>
          </w:p>
        </w:tc>
        <w:tc>
          <w:tcPr>
            <w:tcW w:w="839" w:type="pct"/>
            <w:shd w:val="clear" w:color="auto" w:fill="auto"/>
          </w:tcPr>
          <w:p w14:paraId="60F72AB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2E92F3CC" w14:textId="77777777" w:rsidTr="00F72111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42A0D187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disease extent</w:t>
            </w:r>
          </w:p>
        </w:tc>
      </w:tr>
      <w:tr w:rsidR="00607D7C" w:rsidRPr="002E0220" w14:paraId="6F5988D1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69FA51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Pancolitis</w:t>
            </w:r>
          </w:p>
        </w:tc>
        <w:tc>
          <w:tcPr>
            <w:tcW w:w="1038" w:type="pct"/>
            <w:shd w:val="clear" w:color="auto" w:fill="auto"/>
          </w:tcPr>
          <w:p w14:paraId="458D1DE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51BFEEE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4B3C9CD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677F8994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8E2BA4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Other</w:t>
            </w:r>
          </w:p>
        </w:tc>
        <w:tc>
          <w:tcPr>
            <w:tcW w:w="1038" w:type="pct"/>
            <w:shd w:val="clear" w:color="auto" w:fill="auto"/>
          </w:tcPr>
          <w:p w14:paraId="0D11157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40 (0.936–1.156)</w:t>
            </w:r>
          </w:p>
        </w:tc>
        <w:tc>
          <w:tcPr>
            <w:tcW w:w="913" w:type="pct"/>
            <w:shd w:val="clear" w:color="auto" w:fill="auto"/>
          </w:tcPr>
          <w:p w14:paraId="6371C16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462</w:t>
            </w:r>
          </w:p>
        </w:tc>
        <w:tc>
          <w:tcPr>
            <w:tcW w:w="839" w:type="pct"/>
            <w:shd w:val="clear" w:color="auto" w:fill="auto"/>
          </w:tcPr>
          <w:p w14:paraId="1E16B08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4964D8B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22CDDEBD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extraintestinal manifestations</w:t>
            </w:r>
          </w:p>
        </w:tc>
        <w:tc>
          <w:tcPr>
            <w:tcW w:w="1038" w:type="pct"/>
            <w:shd w:val="clear" w:color="auto" w:fill="auto"/>
          </w:tcPr>
          <w:p w14:paraId="4EE6C8A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889 (0.736–1.074)</w:t>
            </w:r>
          </w:p>
        </w:tc>
        <w:tc>
          <w:tcPr>
            <w:tcW w:w="913" w:type="pct"/>
            <w:shd w:val="clear" w:color="auto" w:fill="auto"/>
          </w:tcPr>
          <w:p w14:paraId="06ADBB1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24</w:t>
            </w:r>
          </w:p>
        </w:tc>
        <w:tc>
          <w:tcPr>
            <w:tcW w:w="839" w:type="pct"/>
            <w:shd w:val="clear" w:color="auto" w:fill="auto"/>
          </w:tcPr>
          <w:p w14:paraId="51F023B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724E98C2" w14:textId="77777777" w:rsidTr="00F72111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152973DD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all-cause hospitalization</w:t>
            </w:r>
          </w:p>
        </w:tc>
      </w:tr>
      <w:tr w:rsidR="00607D7C" w:rsidRPr="002E0220" w14:paraId="467135F0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4C47428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</w:t>
            </w:r>
          </w:p>
        </w:tc>
        <w:tc>
          <w:tcPr>
            <w:tcW w:w="1038" w:type="pct"/>
            <w:shd w:val="clear" w:color="auto" w:fill="auto"/>
          </w:tcPr>
          <w:p w14:paraId="64CF752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05CD4F2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30624EA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58ABE96" w14:textId="77777777" w:rsidTr="00D82387">
        <w:trPr>
          <w:gridAfter w:val="1"/>
          <w:wAfter w:w="5" w:type="pct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002F120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1–2</w:t>
            </w:r>
          </w:p>
        </w:tc>
        <w:tc>
          <w:tcPr>
            <w:tcW w:w="1038" w:type="pct"/>
            <w:shd w:val="clear" w:color="auto" w:fill="auto"/>
          </w:tcPr>
          <w:p w14:paraId="28D3683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88 (0.973–1.216)</w:t>
            </w:r>
          </w:p>
        </w:tc>
        <w:tc>
          <w:tcPr>
            <w:tcW w:w="913" w:type="pct"/>
            <w:shd w:val="clear" w:color="auto" w:fill="auto"/>
          </w:tcPr>
          <w:p w14:paraId="5151DF5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39</w:t>
            </w:r>
          </w:p>
        </w:tc>
        <w:tc>
          <w:tcPr>
            <w:tcW w:w="839" w:type="pct"/>
            <w:shd w:val="clear" w:color="auto" w:fill="auto"/>
          </w:tcPr>
          <w:p w14:paraId="4CF31C1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1EB67D3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56BE347E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3</w:t>
            </w:r>
          </w:p>
        </w:tc>
        <w:tc>
          <w:tcPr>
            <w:tcW w:w="1038" w:type="pct"/>
            <w:shd w:val="clear" w:color="auto" w:fill="auto"/>
          </w:tcPr>
          <w:p w14:paraId="59F0A1DC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03 (0.875–1.390)</w:t>
            </w:r>
          </w:p>
        </w:tc>
        <w:tc>
          <w:tcPr>
            <w:tcW w:w="913" w:type="pct"/>
            <w:shd w:val="clear" w:color="auto" w:fill="auto"/>
          </w:tcPr>
          <w:p w14:paraId="7F7E57D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405</w:t>
            </w:r>
          </w:p>
        </w:tc>
        <w:tc>
          <w:tcPr>
            <w:tcW w:w="839" w:type="pct"/>
            <w:shd w:val="clear" w:color="auto" w:fill="auto"/>
          </w:tcPr>
          <w:p w14:paraId="2CFC30D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8E9CF15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1EFAE5D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CCI score</w:t>
            </w:r>
          </w:p>
        </w:tc>
        <w:tc>
          <w:tcPr>
            <w:tcW w:w="1038" w:type="pct"/>
            <w:shd w:val="clear" w:color="auto" w:fill="auto"/>
          </w:tcPr>
          <w:p w14:paraId="1A4F467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30 (0.978–1.085)</w:t>
            </w:r>
          </w:p>
        </w:tc>
        <w:tc>
          <w:tcPr>
            <w:tcW w:w="913" w:type="pct"/>
            <w:shd w:val="clear" w:color="auto" w:fill="auto"/>
          </w:tcPr>
          <w:p w14:paraId="6E4E036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63</w:t>
            </w:r>
          </w:p>
        </w:tc>
        <w:tc>
          <w:tcPr>
            <w:tcW w:w="839" w:type="pct"/>
            <w:shd w:val="clear" w:color="auto" w:fill="auto"/>
          </w:tcPr>
          <w:p w14:paraId="41E5D35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8A03ED8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2CBA12A0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mental disorder</w:t>
            </w:r>
          </w:p>
        </w:tc>
        <w:tc>
          <w:tcPr>
            <w:tcW w:w="1038" w:type="pct"/>
            <w:shd w:val="clear" w:color="auto" w:fill="auto"/>
          </w:tcPr>
          <w:p w14:paraId="79694E3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88 (0.866–1.128)</w:t>
            </w:r>
          </w:p>
        </w:tc>
        <w:tc>
          <w:tcPr>
            <w:tcW w:w="913" w:type="pct"/>
            <w:shd w:val="clear" w:color="auto" w:fill="auto"/>
          </w:tcPr>
          <w:p w14:paraId="57EAF98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863</w:t>
            </w:r>
          </w:p>
        </w:tc>
        <w:tc>
          <w:tcPr>
            <w:tcW w:w="839" w:type="pct"/>
            <w:shd w:val="clear" w:color="auto" w:fill="auto"/>
          </w:tcPr>
          <w:p w14:paraId="6C74D1C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5EE340F" w14:textId="77777777" w:rsidTr="00F72111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1697BB04" w14:textId="77777777" w:rsidR="00607D7C" w:rsidRPr="002E0220" w:rsidRDefault="00607D7C" w:rsidP="00F72111">
            <w:pPr>
              <w:keepNext/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lastRenderedPageBreak/>
              <w:t>Baseline conventional therapy duration, days</w:t>
            </w:r>
          </w:p>
        </w:tc>
      </w:tr>
      <w:tr w:rsidR="00607D7C" w:rsidRPr="002E0220" w14:paraId="56BEC72A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2E5018B7" w14:textId="77777777" w:rsidR="00607D7C" w:rsidRPr="002E0220" w:rsidRDefault="00607D7C" w:rsidP="00F72111">
            <w:pPr>
              <w:keepNext/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–90</w:t>
            </w:r>
          </w:p>
        </w:tc>
        <w:tc>
          <w:tcPr>
            <w:tcW w:w="1038" w:type="pct"/>
            <w:shd w:val="clear" w:color="auto" w:fill="auto"/>
          </w:tcPr>
          <w:p w14:paraId="51D0E238" w14:textId="77777777" w:rsidR="00607D7C" w:rsidRPr="002E0220" w:rsidRDefault="00607D7C" w:rsidP="00F72111">
            <w:pPr>
              <w:keepNext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558371F5" w14:textId="77777777" w:rsidR="00607D7C" w:rsidRPr="002E0220" w:rsidRDefault="00607D7C" w:rsidP="00F72111">
            <w:pPr>
              <w:keepNext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2EB7A842" w14:textId="77777777" w:rsidR="00607D7C" w:rsidRPr="002E0220" w:rsidRDefault="00607D7C" w:rsidP="00F72111">
            <w:pPr>
              <w:keepNext/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FC3B1B3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6FEB724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91</w:t>
            </w:r>
          </w:p>
        </w:tc>
        <w:tc>
          <w:tcPr>
            <w:tcW w:w="1038" w:type="pct"/>
            <w:shd w:val="clear" w:color="auto" w:fill="auto"/>
          </w:tcPr>
          <w:p w14:paraId="368B9D0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76 (0.975–1.188)</w:t>
            </w:r>
          </w:p>
        </w:tc>
        <w:tc>
          <w:tcPr>
            <w:tcW w:w="913" w:type="pct"/>
            <w:shd w:val="clear" w:color="auto" w:fill="auto"/>
          </w:tcPr>
          <w:p w14:paraId="2513046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45</w:t>
            </w:r>
          </w:p>
        </w:tc>
        <w:tc>
          <w:tcPr>
            <w:tcW w:w="839" w:type="pct"/>
            <w:shd w:val="clear" w:color="auto" w:fill="auto"/>
          </w:tcPr>
          <w:p w14:paraId="659CE9D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05DCE68A" w14:textId="77777777" w:rsidTr="00F721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4"/>
            <w:shd w:val="clear" w:color="auto" w:fill="auto"/>
          </w:tcPr>
          <w:p w14:paraId="2184FCA4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dex year</w:t>
            </w:r>
          </w:p>
        </w:tc>
      </w:tr>
      <w:tr w:rsidR="00607D7C" w:rsidRPr="002E0220" w14:paraId="7F2994B6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0684F023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1038" w:type="pct"/>
            <w:shd w:val="clear" w:color="auto" w:fill="auto"/>
          </w:tcPr>
          <w:p w14:paraId="34FD247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13" w:type="pct"/>
            <w:shd w:val="clear" w:color="auto" w:fill="auto"/>
          </w:tcPr>
          <w:p w14:paraId="6E6BBF9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39" w:type="pct"/>
            <w:shd w:val="clear" w:color="auto" w:fill="auto"/>
          </w:tcPr>
          <w:p w14:paraId="36A1FB1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047D861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793B0CA4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4</w:t>
            </w:r>
          </w:p>
        </w:tc>
        <w:tc>
          <w:tcPr>
            <w:tcW w:w="1038" w:type="pct"/>
            <w:shd w:val="clear" w:color="auto" w:fill="auto"/>
          </w:tcPr>
          <w:p w14:paraId="6960D99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547 (1.240–1.931)</w:t>
            </w:r>
          </w:p>
        </w:tc>
        <w:tc>
          <w:tcPr>
            <w:tcW w:w="913" w:type="pct"/>
            <w:shd w:val="clear" w:color="auto" w:fill="auto"/>
          </w:tcPr>
          <w:p w14:paraId="4388C3A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70C7E92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9212157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1F44D409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5</w:t>
            </w:r>
          </w:p>
        </w:tc>
        <w:tc>
          <w:tcPr>
            <w:tcW w:w="1038" w:type="pct"/>
            <w:shd w:val="clear" w:color="auto" w:fill="auto"/>
          </w:tcPr>
          <w:p w14:paraId="2E872C18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391 (1.127–1.719)</w:t>
            </w:r>
          </w:p>
        </w:tc>
        <w:tc>
          <w:tcPr>
            <w:tcW w:w="913" w:type="pct"/>
            <w:shd w:val="clear" w:color="auto" w:fill="auto"/>
          </w:tcPr>
          <w:p w14:paraId="12B371D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2</w:t>
            </w:r>
          </w:p>
        </w:tc>
        <w:tc>
          <w:tcPr>
            <w:tcW w:w="839" w:type="pct"/>
            <w:shd w:val="clear" w:color="auto" w:fill="auto"/>
          </w:tcPr>
          <w:p w14:paraId="0923AFE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6F818C0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4708E551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6</w:t>
            </w:r>
          </w:p>
        </w:tc>
        <w:tc>
          <w:tcPr>
            <w:tcW w:w="1038" w:type="pct"/>
            <w:shd w:val="clear" w:color="auto" w:fill="auto"/>
          </w:tcPr>
          <w:p w14:paraId="3B521EA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630 (1.322–2.011)</w:t>
            </w:r>
          </w:p>
        </w:tc>
        <w:tc>
          <w:tcPr>
            <w:tcW w:w="913" w:type="pct"/>
            <w:shd w:val="clear" w:color="auto" w:fill="auto"/>
          </w:tcPr>
          <w:p w14:paraId="586FD346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55090B0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19EC873F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06DA737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7</w:t>
            </w:r>
          </w:p>
        </w:tc>
        <w:tc>
          <w:tcPr>
            <w:tcW w:w="1038" w:type="pct"/>
            <w:shd w:val="clear" w:color="auto" w:fill="auto"/>
          </w:tcPr>
          <w:p w14:paraId="058C5D6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703 (1.364–2.125)</w:t>
            </w:r>
          </w:p>
        </w:tc>
        <w:tc>
          <w:tcPr>
            <w:tcW w:w="913" w:type="pct"/>
            <w:shd w:val="clear" w:color="auto" w:fill="auto"/>
          </w:tcPr>
          <w:p w14:paraId="74E8ACC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1D3874F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9DEE242" w14:textId="77777777" w:rsidTr="00D8238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shd w:val="clear" w:color="auto" w:fill="auto"/>
          </w:tcPr>
          <w:p w14:paraId="220D28FF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8</w:t>
            </w:r>
          </w:p>
        </w:tc>
        <w:tc>
          <w:tcPr>
            <w:tcW w:w="1038" w:type="pct"/>
            <w:shd w:val="clear" w:color="auto" w:fill="auto"/>
          </w:tcPr>
          <w:p w14:paraId="6DEA7F72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2.159 (1.713–2.720)</w:t>
            </w:r>
          </w:p>
        </w:tc>
        <w:tc>
          <w:tcPr>
            <w:tcW w:w="913" w:type="pct"/>
            <w:shd w:val="clear" w:color="auto" w:fill="auto"/>
          </w:tcPr>
          <w:p w14:paraId="58283D3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shd w:val="clear" w:color="auto" w:fill="auto"/>
          </w:tcPr>
          <w:p w14:paraId="1AC02F2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E71C8AC" w14:textId="77777777" w:rsidTr="00D82387">
        <w:trPr>
          <w:gridAfter w:val="1"/>
          <w:wAfter w:w="5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pct"/>
            <w:tcBorders>
              <w:bottom w:val="single" w:sz="4" w:space="0" w:color="auto"/>
            </w:tcBorders>
            <w:shd w:val="clear" w:color="auto" w:fill="auto"/>
          </w:tcPr>
          <w:p w14:paraId="569AE30E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9/2020</w:t>
            </w:r>
          </w:p>
        </w:tc>
        <w:tc>
          <w:tcPr>
            <w:tcW w:w="1038" w:type="pct"/>
            <w:tcBorders>
              <w:bottom w:val="single" w:sz="4" w:space="0" w:color="auto"/>
            </w:tcBorders>
            <w:shd w:val="clear" w:color="auto" w:fill="auto"/>
          </w:tcPr>
          <w:p w14:paraId="0F056B3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3.613 (2.830–4.613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5DEE589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39" w:type="pct"/>
            <w:tcBorders>
              <w:bottom w:val="single" w:sz="4" w:space="0" w:color="auto"/>
            </w:tcBorders>
            <w:shd w:val="clear" w:color="auto" w:fill="auto"/>
          </w:tcPr>
          <w:p w14:paraId="1BC8B91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</w:tbl>
    <w:p w14:paraId="6E2C7175" w14:textId="60833120" w:rsidR="00607D7C" w:rsidRPr="00F9688D" w:rsidRDefault="00D82387" w:rsidP="00F9688D">
      <w:pPr>
        <w:rPr>
          <w:sz w:val="18"/>
          <w:szCs w:val="18"/>
          <w:lang w:val="en-US"/>
        </w:rPr>
      </w:pPr>
      <w:r w:rsidRPr="002E0220">
        <w:rPr>
          <w:sz w:val="18"/>
          <w:szCs w:val="18"/>
          <w:lang w:val="en-US"/>
        </w:rPr>
        <w:t xml:space="preserve">Analyses were adjusted for each variable listed in the table. 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N = 1638; proportional hazards test (overall</w:t>
      </w:r>
      <w:r w:rsidR="00607D7C" w:rsidRPr="002E0220">
        <w:rPr>
          <w:rFonts w:eastAsia="Times New Roman" w:cs="Arial"/>
          <w:color w:val="000000" w:themeColor="text1"/>
          <w:sz w:val="18"/>
          <w:szCs w:val="18"/>
          <w:lang w:val="en-US" w:eastAsia="en-GB"/>
        </w:rPr>
        <w:t>−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log[time] with Schoenfeld residuals): </w:t>
      </w:r>
      <w:r w:rsidR="00607D7C" w:rsidRPr="002E0220">
        <w:rPr>
          <w:rFonts w:eastAsia="Times New Roman" w:cs="Times New Roman"/>
          <w:i/>
          <w:iCs/>
          <w:color w:val="000000" w:themeColor="text1"/>
          <w:sz w:val="18"/>
          <w:szCs w:val="18"/>
          <w:lang w:val="en-US" w:eastAsia="en-GB"/>
        </w:rPr>
        <w:t>P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 value &lt; .001. </w:t>
      </w:r>
    </w:p>
    <w:p w14:paraId="3A0982D3" w14:textId="77777777" w:rsidR="00607D7C" w:rsidRPr="002E0220" w:rsidRDefault="00607D7C" w:rsidP="00607D7C">
      <w:pPr>
        <w:spacing w:before="120"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.</w:t>
      </w:r>
    </w:p>
    <w:p w14:paraId="19ECB318" w14:textId="77777777" w:rsidR="00607D7C" w:rsidRPr="002E0220" w:rsidRDefault="00607D7C" w:rsidP="00607D7C">
      <w:pPr>
        <w:spacing w:line="240" w:lineRule="auto"/>
        <w:rPr>
          <w:color w:val="000000" w:themeColor="text1"/>
          <w:lang w:val="en-US"/>
        </w:rPr>
      </w:pPr>
      <w:r w:rsidRPr="002E0220">
        <w:rPr>
          <w:color w:val="000000" w:themeColor="text1"/>
          <w:lang w:val="en-US"/>
        </w:rPr>
        <w:br w:type="page"/>
      </w:r>
    </w:p>
    <w:p w14:paraId="289F5C6A" w14:textId="392C7826" w:rsidR="00607D7C" w:rsidRPr="002E0220" w:rsidRDefault="00607D7C" w:rsidP="00607D7C">
      <w:pPr>
        <w:pStyle w:val="Heading2"/>
        <w:rPr>
          <w:b w:val="0"/>
          <w:bCs/>
          <w:lang w:val="en-US"/>
        </w:rPr>
      </w:pPr>
      <w:r w:rsidRPr="002E0220">
        <w:rPr>
          <w:lang w:val="en-US"/>
        </w:rPr>
        <w:lastRenderedPageBreak/>
        <w:t xml:space="preserve">Supplementary Table </w:t>
      </w:r>
      <w:r w:rsidR="004A5423" w:rsidRPr="002E0220">
        <w:rPr>
          <w:lang w:val="en-US"/>
        </w:rPr>
        <w:t>8</w:t>
      </w:r>
      <w:r w:rsidRPr="002E0220">
        <w:rPr>
          <w:lang w:val="en-US"/>
        </w:rPr>
        <w:t xml:space="preserve">. </w:t>
      </w:r>
      <w:r w:rsidRPr="002E0220">
        <w:rPr>
          <w:b w:val="0"/>
          <w:bCs/>
          <w:lang w:val="en-US"/>
        </w:rPr>
        <w:t xml:space="preserve">Cox proportional </w:t>
      </w:r>
      <w:r w:rsidR="008332E1">
        <w:rPr>
          <w:b w:val="0"/>
          <w:bCs/>
          <w:lang w:val="en-US"/>
        </w:rPr>
        <w:t>h</w:t>
      </w:r>
      <w:r w:rsidR="008332E1" w:rsidRPr="002E0220">
        <w:rPr>
          <w:b w:val="0"/>
          <w:bCs/>
          <w:lang w:val="en-US"/>
        </w:rPr>
        <w:t xml:space="preserve">azard </w:t>
      </w:r>
      <w:r w:rsidRPr="002E0220">
        <w:rPr>
          <w:b w:val="0"/>
          <w:bCs/>
          <w:lang w:val="en-US"/>
        </w:rPr>
        <w:t>model: Rate of switching or discontinuation of a second-line biologic in patients with ulcerative colitis.</w:t>
      </w:r>
    </w:p>
    <w:tbl>
      <w:tblPr>
        <w:tblStyle w:val="ListTable6Colorful-Accent65"/>
        <w:tblW w:w="391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268"/>
        <w:gridCol w:w="1982"/>
        <w:gridCol w:w="1845"/>
      </w:tblGrid>
      <w:tr w:rsidR="00607D7C" w:rsidRPr="002E0220" w14:paraId="0112D7CA" w14:textId="77777777" w:rsidTr="00F721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906EF" w14:textId="77777777" w:rsidR="00607D7C" w:rsidRPr="002E0220" w:rsidRDefault="00607D7C" w:rsidP="00F72111">
            <w:pPr>
              <w:spacing w:line="288" w:lineRule="auto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Independent variables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7BA9AE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Hazard ratio (95% CI)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97485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67D2E8" w14:textId="77777777" w:rsidR="00607D7C" w:rsidRPr="002E0220" w:rsidRDefault="00607D7C" w:rsidP="00F72111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 xml:space="preserve">Bonferroni-adjusted </w:t>
            </w:r>
            <w:r w:rsidRPr="002E0220">
              <w:rPr>
                <w:rFonts w:cs="Arial"/>
                <w:i/>
                <w:iCs/>
                <w:color w:val="000000" w:themeColor="text1"/>
                <w:lang w:val="en-US"/>
              </w:rPr>
              <w:t>P</w:t>
            </w:r>
            <w:r w:rsidRPr="002E0220">
              <w:rPr>
                <w:rFonts w:cs="Arial"/>
                <w:color w:val="000000" w:themeColor="text1"/>
                <w:lang w:val="en-US"/>
              </w:rPr>
              <w:t xml:space="preserve"> value</w:t>
            </w:r>
          </w:p>
        </w:tc>
      </w:tr>
      <w:tr w:rsidR="00607D7C" w:rsidRPr="002E0220" w14:paraId="2365ED60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tcBorders>
              <w:top w:val="single" w:sz="4" w:space="0" w:color="auto"/>
            </w:tcBorders>
            <w:shd w:val="clear" w:color="auto" w:fill="auto"/>
          </w:tcPr>
          <w:p w14:paraId="4AED1B20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 xml:space="preserve">Second-line </w:t>
            </w:r>
            <w:proofErr w:type="spellStart"/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iologic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0536840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</w:p>
        </w:tc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</w:tcPr>
          <w:p w14:paraId="1774BB7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</w:tcPr>
          <w:p w14:paraId="7448AEC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3C6751F7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185030B4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dalimumab</w:t>
            </w:r>
          </w:p>
        </w:tc>
        <w:tc>
          <w:tcPr>
            <w:tcW w:w="1039" w:type="pct"/>
            <w:shd w:val="clear" w:color="auto" w:fill="auto"/>
          </w:tcPr>
          <w:p w14:paraId="57691F0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76D89E9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6F481C0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5CA2A15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62C05775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fliximab</w:t>
            </w:r>
          </w:p>
        </w:tc>
        <w:tc>
          <w:tcPr>
            <w:tcW w:w="1039" w:type="pct"/>
            <w:shd w:val="clear" w:color="auto" w:fill="auto"/>
          </w:tcPr>
          <w:p w14:paraId="07E7FE7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570 (0.483–0.673)</w:t>
            </w:r>
          </w:p>
        </w:tc>
        <w:tc>
          <w:tcPr>
            <w:tcW w:w="908" w:type="pct"/>
            <w:shd w:val="clear" w:color="auto" w:fill="auto"/>
          </w:tcPr>
          <w:p w14:paraId="6A1A08B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45" w:type="pct"/>
            <w:shd w:val="clear" w:color="auto" w:fill="auto"/>
          </w:tcPr>
          <w:p w14:paraId="03CCA35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4DBCCFBC" w14:textId="77777777" w:rsidTr="00F7211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66152A13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Vedolizumab</w:t>
            </w:r>
          </w:p>
        </w:tc>
        <w:tc>
          <w:tcPr>
            <w:tcW w:w="1039" w:type="pct"/>
            <w:shd w:val="clear" w:color="auto" w:fill="auto"/>
          </w:tcPr>
          <w:p w14:paraId="54FC0B1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435 (0.373–0.507)</w:t>
            </w:r>
          </w:p>
        </w:tc>
        <w:tc>
          <w:tcPr>
            <w:tcW w:w="908" w:type="pct"/>
            <w:shd w:val="clear" w:color="auto" w:fill="auto"/>
          </w:tcPr>
          <w:p w14:paraId="6441882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45" w:type="pct"/>
            <w:shd w:val="clear" w:color="auto" w:fill="auto"/>
          </w:tcPr>
          <w:p w14:paraId="41113F7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&lt;</w:t>
            </w:r>
            <w:r w:rsidRPr="002E0220">
              <w:rPr>
                <w:rFonts w:cs="Arial"/>
                <w:b/>
                <w:bCs/>
                <w:color w:val="000000" w:themeColor="text1"/>
                <w:kern w:val="24"/>
                <w:lang w:val="en-US"/>
              </w:rPr>
              <w:t> </w:t>
            </w: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</w:tr>
      <w:tr w:rsidR="00607D7C" w:rsidRPr="002E0220" w14:paraId="6B345F8A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5F7A43C6" w14:textId="77777777" w:rsidR="00607D7C" w:rsidRPr="002E0220" w:rsidRDefault="00607D7C" w:rsidP="00F72111">
            <w:pPr>
              <w:spacing w:line="288" w:lineRule="auto"/>
              <w:ind w:firstLine="174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Ustekinumab</w:t>
            </w:r>
          </w:p>
        </w:tc>
        <w:tc>
          <w:tcPr>
            <w:tcW w:w="1039" w:type="pct"/>
            <w:shd w:val="clear" w:color="auto" w:fill="auto"/>
          </w:tcPr>
          <w:p w14:paraId="7086F30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544 (0.376–0.787)</w:t>
            </w:r>
          </w:p>
        </w:tc>
        <w:tc>
          <w:tcPr>
            <w:tcW w:w="908" w:type="pct"/>
            <w:shd w:val="clear" w:color="auto" w:fill="auto"/>
          </w:tcPr>
          <w:p w14:paraId="0425FCD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1</w:t>
            </w:r>
          </w:p>
        </w:tc>
        <w:tc>
          <w:tcPr>
            <w:tcW w:w="845" w:type="pct"/>
            <w:shd w:val="clear" w:color="auto" w:fill="auto"/>
          </w:tcPr>
          <w:p w14:paraId="40612E2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4</w:t>
            </w:r>
          </w:p>
        </w:tc>
      </w:tr>
      <w:tr w:rsidR="00607D7C" w:rsidRPr="002E0220" w14:paraId="5AC67EA1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53421503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Age</w:t>
            </w:r>
          </w:p>
        </w:tc>
        <w:tc>
          <w:tcPr>
            <w:tcW w:w="1039" w:type="pct"/>
            <w:shd w:val="clear" w:color="auto" w:fill="auto"/>
          </w:tcPr>
          <w:p w14:paraId="292CF2E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97 (0.993–1.001)</w:t>
            </w:r>
          </w:p>
        </w:tc>
        <w:tc>
          <w:tcPr>
            <w:tcW w:w="908" w:type="pct"/>
            <w:shd w:val="clear" w:color="auto" w:fill="auto"/>
          </w:tcPr>
          <w:p w14:paraId="3C6E4C9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09</w:t>
            </w:r>
          </w:p>
        </w:tc>
        <w:tc>
          <w:tcPr>
            <w:tcW w:w="845" w:type="pct"/>
            <w:shd w:val="clear" w:color="auto" w:fill="auto"/>
          </w:tcPr>
          <w:p w14:paraId="6E7D5F8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AD601E8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0BF4D682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Sex</w:t>
            </w:r>
          </w:p>
        </w:tc>
      </w:tr>
      <w:tr w:rsidR="00607D7C" w:rsidRPr="002E0220" w14:paraId="5EA03E2B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0F14027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Female</w:t>
            </w:r>
          </w:p>
        </w:tc>
        <w:tc>
          <w:tcPr>
            <w:tcW w:w="1039" w:type="pct"/>
            <w:shd w:val="clear" w:color="auto" w:fill="auto"/>
          </w:tcPr>
          <w:p w14:paraId="0DAF594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1B00248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6F850F1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315478EC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447DD19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ale</w:t>
            </w:r>
          </w:p>
        </w:tc>
        <w:tc>
          <w:tcPr>
            <w:tcW w:w="1039" w:type="pct"/>
            <w:shd w:val="clear" w:color="auto" w:fill="auto"/>
          </w:tcPr>
          <w:p w14:paraId="29DF2D4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65 (0.853–1.092)</w:t>
            </w:r>
          </w:p>
        </w:tc>
        <w:tc>
          <w:tcPr>
            <w:tcW w:w="908" w:type="pct"/>
            <w:shd w:val="clear" w:color="auto" w:fill="auto"/>
          </w:tcPr>
          <w:p w14:paraId="71D8F44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576</w:t>
            </w:r>
          </w:p>
        </w:tc>
        <w:tc>
          <w:tcPr>
            <w:tcW w:w="845" w:type="pct"/>
            <w:shd w:val="clear" w:color="auto" w:fill="auto"/>
          </w:tcPr>
          <w:p w14:paraId="2B21235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350B0DC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10AFCCCE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Race/ethnicity</w:t>
            </w:r>
          </w:p>
        </w:tc>
      </w:tr>
      <w:tr w:rsidR="00607D7C" w:rsidRPr="002E0220" w14:paraId="5704F7E3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099DC05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White or Caucasian</w:t>
            </w:r>
          </w:p>
        </w:tc>
        <w:tc>
          <w:tcPr>
            <w:tcW w:w="1039" w:type="pct"/>
            <w:shd w:val="clear" w:color="auto" w:fill="auto"/>
          </w:tcPr>
          <w:p w14:paraId="03E889F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0B01CA0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5EB1688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4F0F5FA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74A6934F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lack or African American, Asian, unknown/other</w:t>
            </w:r>
          </w:p>
        </w:tc>
        <w:tc>
          <w:tcPr>
            <w:tcW w:w="1039" w:type="pct"/>
            <w:shd w:val="clear" w:color="auto" w:fill="auto"/>
          </w:tcPr>
          <w:p w14:paraId="356E215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740 (0.606–0.904)</w:t>
            </w:r>
          </w:p>
        </w:tc>
        <w:tc>
          <w:tcPr>
            <w:tcW w:w="908" w:type="pct"/>
            <w:shd w:val="clear" w:color="auto" w:fill="auto"/>
          </w:tcPr>
          <w:p w14:paraId="5D026A0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3</w:t>
            </w:r>
          </w:p>
        </w:tc>
        <w:tc>
          <w:tcPr>
            <w:tcW w:w="845" w:type="pct"/>
            <w:shd w:val="clear" w:color="auto" w:fill="auto"/>
          </w:tcPr>
          <w:p w14:paraId="40A9D9A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50F3033E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1BD4E21C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ody mass index, kg/m</w:t>
            </w: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vertAlign w:val="superscript"/>
                <w:lang w:val="en-US"/>
              </w:rPr>
              <w:t>2</w:t>
            </w:r>
          </w:p>
        </w:tc>
      </w:tr>
      <w:tr w:rsidR="00607D7C" w:rsidRPr="002E0220" w14:paraId="3E111532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15D04EC6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Missing, &lt; 18.5–24.9</w:t>
            </w:r>
          </w:p>
        </w:tc>
        <w:tc>
          <w:tcPr>
            <w:tcW w:w="1039" w:type="pct"/>
            <w:shd w:val="clear" w:color="auto" w:fill="auto"/>
          </w:tcPr>
          <w:p w14:paraId="736AAEF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5EC6F39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117B30F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72C4817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3066E6DF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25</w:t>
            </w:r>
          </w:p>
        </w:tc>
        <w:tc>
          <w:tcPr>
            <w:tcW w:w="1039" w:type="pct"/>
            <w:shd w:val="clear" w:color="auto" w:fill="auto"/>
          </w:tcPr>
          <w:p w14:paraId="76B3CC5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18 (0.894–1.160)</w:t>
            </w:r>
          </w:p>
        </w:tc>
        <w:tc>
          <w:tcPr>
            <w:tcW w:w="908" w:type="pct"/>
            <w:shd w:val="clear" w:color="auto" w:fill="auto"/>
          </w:tcPr>
          <w:p w14:paraId="6AB2B21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785</w:t>
            </w:r>
          </w:p>
        </w:tc>
        <w:tc>
          <w:tcPr>
            <w:tcW w:w="845" w:type="pct"/>
            <w:shd w:val="clear" w:color="auto" w:fill="auto"/>
          </w:tcPr>
          <w:p w14:paraId="64680FA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3656F745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48D66176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smoking</w:t>
            </w:r>
          </w:p>
        </w:tc>
        <w:tc>
          <w:tcPr>
            <w:tcW w:w="1039" w:type="pct"/>
            <w:shd w:val="clear" w:color="auto" w:fill="auto"/>
          </w:tcPr>
          <w:p w14:paraId="6365D42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898 (0.751–1.074)</w:t>
            </w:r>
          </w:p>
        </w:tc>
        <w:tc>
          <w:tcPr>
            <w:tcW w:w="908" w:type="pct"/>
            <w:shd w:val="clear" w:color="auto" w:fill="auto"/>
          </w:tcPr>
          <w:p w14:paraId="54894977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38</w:t>
            </w:r>
          </w:p>
        </w:tc>
        <w:tc>
          <w:tcPr>
            <w:tcW w:w="845" w:type="pct"/>
            <w:shd w:val="clear" w:color="auto" w:fill="auto"/>
          </w:tcPr>
          <w:p w14:paraId="31D43DE3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0AE35A85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4158E8AF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disease extent</w:t>
            </w:r>
          </w:p>
        </w:tc>
      </w:tr>
      <w:tr w:rsidR="00607D7C" w:rsidRPr="002E0220" w14:paraId="103A4B4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4F1444BB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Pancolitis</w:t>
            </w:r>
          </w:p>
        </w:tc>
        <w:tc>
          <w:tcPr>
            <w:tcW w:w="1039" w:type="pct"/>
            <w:shd w:val="clear" w:color="auto" w:fill="auto"/>
          </w:tcPr>
          <w:p w14:paraId="579D9E6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54D3123C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406F7DC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5A313B3D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276613BF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Other</w:t>
            </w:r>
          </w:p>
        </w:tc>
        <w:tc>
          <w:tcPr>
            <w:tcW w:w="1039" w:type="pct"/>
            <w:shd w:val="clear" w:color="auto" w:fill="auto"/>
          </w:tcPr>
          <w:p w14:paraId="1210480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48 (1.008–1.307)</w:t>
            </w:r>
          </w:p>
        </w:tc>
        <w:tc>
          <w:tcPr>
            <w:tcW w:w="908" w:type="pct"/>
            <w:shd w:val="clear" w:color="auto" w:fill="auto"/>
          </w:tcPr>
          <w:p w14:paraId="15A7EC8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38</w:t>
            </w:r>
          </w:p>
        </w:tc>
        <w:tc>
          <w:tcPr>
            <w:tcW w:w="845" w:type="pct"/>
            <w:shd w:val="clear" w:color="auto" w:fill="auto"/>
          </w:tcPr>
          <w:p w14:paraId="662951B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587C483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2DBA77DD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extraintestinal manifestations</w:t>
            </w:r>
          </w:p>
        </w:tc>
        <w:tc>
          <w:tcPr>
            <w:tcW w:w="1039" w:type="pct"/>
            <w:shd w:val="clear" w:color="auto" w:fill="auto"/>
          </w:tcPr>
          <w:p w14:paraId="659537EB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49 (0.836–1.316)</w:t>
            </w:r>
          </w:p>
        </w:tc>
        <w:tc>
          <w:tcPr>
            <w:tcW w:w="908" w:type="pct"/>
            <w:shd w:val="clear" w:color="auto" w:fill="auto"/>
          </w:tcPr>
          <w:p w14:paraId="288F1C0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80</w:t>
            </w:r>
          </w:p>
        </w:tc>
        <w:tc>
          <w:tcPr>
            <w:tcW w:w="845" w:type="pct"/>
            <w:shd w:val="clear" w:color="auto" w:fill="auto"/>
          </w:tcPr>
          <w:p w14:paraId="1532CA0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</w:tr>
      <w:tr w:rsidR="00607D7C" w:rsidRPr="002E0220" w14:paraId="735883A4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32EAC37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all-cause hospitalization</w:t>
            </w:r>
          </w:p>
        </w:tc>
      </w:tr>
      <w:tr w:rsidR="00607D7C" w:rsidRPr="002E0220" w14:paraId="317F33A2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25BF104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</w:t>
            </w:r>
          </w:p>
        </w:tc>
        <w:tc>
          <w:tcPr>
            <w:tcW w:w="1039" w:type="pct"/>
            <w:shd w:val="clear" w:color="auto" w:fill="auto"/>
          </w:tcPr>
          <w:p w14:paraId="2DDF7A3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715F3E7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6DECD39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0750C0B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77ECA29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1–2</w:t>
            </w:r>
          </w:p>
        </w:tc>
        <w:tc>
          <w:tcPr>
            <w:tcW w:w="1039" w:type="pct"/>
            <w:shd w:val="clear" w:color="auto" w:fill="auto"/>
          </w:tcPr>
          <w:p w14:paraId="4C268BC4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48 (1.001–1.317)</w:t>
            </w:r>
          </w:p>
        </w:tc>
        <w:tc>
          <w:tcPr>
            <w:tcW w:w="908" w:type="pct"/>
            <w:shd w:val="clear" w:color="auto" w:fill="auto"/>
          </w:tcPr>
          <w:p w14:paraId="7DCCC36E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48</w:t>
            </w:r>
          </w:p>
        </w:tc>
        <w:tc>
          <w:tcPr>
            <w:tcW w:w="845" w:type="pct"/>
            <w:shd w:val="clear" w:color="auto" w:fill="auto"/>
          </w:tcPr>
          <w:p w14:paraId="33723C0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321DD6F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655BCA60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3</w:t>
            </w:r>
          </w:p>
        </w:tc>
        <w:tc>
          <w:tcPr>
            <w:tcW w:w="1039" w:type="pct"/>
            <w:shd w:val="clear" w:color="auto" w:fill="auto"/>
          </w:tcPr>
          <w:p w14:paraId="0D6FB08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97 (0.897–1.598)</w:t>
            </w:r>
          </w:p>
        </w:tc>
        <w:tc>
          <w:tcPr>
            <w:tcW w:w="908" w:type="pct"/>
            <w:shd w:val="clear" w:color="auto" w:fill="auto"/>
          </w:tcPr>
          <w:p w14:paraId="10D4C56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22</w:t>
            </w:r>
          </w:p>
        </w:tc>
        <w:tc>
          <w:tcPr>
            <w:tcW w:w="845" w:type="pct"/>
            <w:shd w:val="clear" w:color="auto" w:fill="auto"/>
          </w:tcPr>
          <w:p w14:paraId="4DA4B789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0C278146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0538BCED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CCI score</w:t>
            </w:r>
          </w:p>
        </w:tc>
        <w:tc>
          <w:tcPr>
            <w:tcW w:w="1039" w:type="pct"/>
            <w:shd w:val="clear" w:color="auto" w:fill="auto"/>
          </w:tcPr>
          <w:p w14:paraId="6CB47C27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052 (0.991–1.117)</w:t>
            </w:r>
          </w:p>
        </w:tc>
        <w:tc>
          <w:tcPr>
            <w:tcW w:w="908" w:type="pct"/>
            <w:shd w:val="clear" w:color="auto" w:fill="auto"/>
          </w:tcPr>
          <w:p w14:paraId="630BDCE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99</w:t>
            </w:r>
          </w:p>
        </w:tc>
        <w:tc>
          <w:tcPr>
            <w:tcW w:w="845" w:type="pct"/>
            <w:shd w:val="clear" w:color="auto" w:fill="auto"/>
          </w:tcPr>
          <w:p w14:paraId="59256F31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34D86E0B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6296FF11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Baseline mental disorder</w:t>
            </w:r>
          </w:p>
        </w:tc>
        <w:tc>
          <w:tcPr>
            <w:tcW w:w="1039" w:type="pct"/>
            <w:shd w:val="clear" w:color="auto" w:fill="auto"/>
          </w:tcPr>
          <w:p w14:paraId="55C4288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59 (0.813–1.130)</w:t>
            </w:r>
          </w:p>
        </w:tc>
        <w:tc>
          <w:tcPr>
            <w:tcW w:w="908" w:type="pct"/>
            <w:shd w:val="clear" w:color="auto" w:fill="auto"/>
          </w:tcPr>
          <w:p w14:paraId="6154D9A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615</w:t>
            </w:r>
          </w:p>
        </w:tc>
        <w:tc>
          <w:tcPr>
            <w:tcW w:w="845" w:type="pct"/>
            <w:shd w:val="clear" w:color="auto" w:fill="auto"/>
          </w:tcPr>
          <w:p w14:paraId="0F2FB8F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F5B4551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6E02754F" w14:textId="77777777" w:rsidR="00607D7C" w:rsidRPr="002E0220" w:rsidRDefault="00607D7C" w:rsidP="00F72111">
            <w:pPr>
              <w:keepNext/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lastRenderedPageBreak/>
              <w:t>Baseline conventional therapy duration, days</w:t>
            </w:r>
          </w:p>
        </w:tc>
      </w:tr>
      <w:tr w:rsidR="00607D7C" w:rsidRPr="002E0220" w14:paraId="565E1060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1B7F2ABD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0–90</w:t>
            </w:r>
          </w:p>
        </w:tc>
        <w:tc>
          <w:tcPr>
            <w:tcW w:w="1039" w:type="pct"/>
            <w:shd w:val="clear" w:color="auto" w:fill="auto"/>
          </w:tcPr>
          <w:p w14:paraId="7897674E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63630296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68671A0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85696A4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71A7158E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≥ 91</w:t>
            </w:r>
          </w:p>
        </w:tc>
        <w:tc>
          <w:tcPr>
            <w:tcW w:w="1039" w:type="pct"/>
            <w:shd w:val="clear" w:color="auto" w:fill="auto"/>
          </w:tcPr>
          <w:p w14:paraId="31F2CAE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0.915 (0.810–1.034)</w:t>
            </w:r>
          </w:p>
        </w:tc>
        <w:tc>
          <w:tcPr>
            <w:tcW w:w="908" w:type="pct"/>
            <w:shd w:val="clear" w:color="auto" w:fill="auto"/>
          </w:tcPr>
          <w:p w14:paraId="4A5E72A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53</w:t>
            </w:r>
          </w:p>
        </w:tc>
        <w:tc>
          <w:tcPr>
            <w:tcW w:w="845" w:type="pct"/>
            <w:shd w:val="clear" w:color="auto" w:fill="auto"/>
          </w:tcPr>
          <w:p w14:paraId="24616B1A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A1B8858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auto"/>
          </w:tcPr>
          <w:p w14:paraId="3CDDF562" w14:textId="77777777" w:rsidR="00607D7C" w:rsidRPr="002E0220" w:rsidRDefault="00607D7C" w:rsidP="00F72111">
            <w:pPr>
              <w:spacing w:line="288" w:lineRule="auto"/>
              <w:rPr>
                <w:rFonts w:cs="Arial"/>
                <w:b w:val="0"/>
                <w:bCs w:val="0"/>
                <w:color w:val="000000" w:themeColor="text1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Index year</w:t>
            </w:r>
          </w:p>
        </w:tc>
      </w:tr>
      <w:tr w:rsidR="00607D7C" w:rsidRPr="002E0220" w14:paraId="5F6B3420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7D4A6657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3</w:t>
            </w:r>
          </w:p>
        </w:tc>
        <w:tc>
          <w:tcPr>
            <w:tcW w:w="1039" w:type="pct"/>
            <w:shd w:val="clear" w:color="auto" w:fill="auto"/>
          </w:tcPr>
          <w:p w14:paraId="2A4517A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Reference</w:t>
            </w:r>
          </w:p>
        </w:tc>
        <w:tc>
          <w:tcPr>
            <w:tcW w:w="908" w:type="pct"/>
            <w:shd w:val="clear" w:color="auto" w:fill="auto"/>
          </w:tcPr>
          <w:p w14:paraId="37A97235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–</w:t>
            </w:r>
          </w:p>
        </w:tc>
        <w:tc>
          <w:tcPr>
            <w:tcW w:w="845" w:type="pct"/>
            <w:shd w:val="clear" w:color="auto" w:fill="auto"/>
          </w:tcPr>
          <w:p w14:paraId="7A8F1D7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4885FE2D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2EBBA93C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4</w:t>
            </w:r>
          </w:p>
        </w:tc>
        <w:tc>
          <w:tcPr>
            <w:tcW w:w="1039" w:type="pct"/>
            <w:shd w:val="clear" w:color="auto" w:fill="auto"/>
          </w:tcPr>
          <w:p w14:paraId="70583511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216 (0.953–1.551)</w:t>
            </w:r>
          </w:p>
        </w:tc>
        <w:tc>
          <w:tcPr>
            <w:tcW w:w="908" w:type="pct"/>
            <w:shd w:val="clear" w:color="auto" w:fill="auto"/>
          </w:tcPr>
          <w:p w14:paraId="02F8B7F4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117</w:t>
            </w:r>
          </w:p>
        </w:tc>
        <w:tc>
          <w:tcPr>
            <w:tcW w:w="845" w:type="pct"/>
            <w:shd w:val="clear" w:color="auto" w:fill="auto"/>
          </w:tcPr>
          <w:p w14:paraId="1AB5B8FA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2BADCBDE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5774ED65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5</w:t>
            </w:r>
          </w:p>
        </w:tc>
        <w:tc>
          <w:tcPr>
            <w:tcW w:w="1039" w:type="pct"/>
            <w:shd w:val="clear" w:color="auto" w:fill="auto"/>
          </w:tcPr>
          <w:p w14:paraId="3BC42EDB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65 (0.920–1.476)</w:t>
            </w:r>
          </w:p>
        </w:tc>
        <w:tc>
          <w:tcPr>
            <w:tcW w:w="908" w:type="pct"/>
            <w:shd w:val="clear" w:color="auto" w:fill="auto"/>
          </w:tcPr>
          <w:p w14:paraId="7046685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04</w:t>
            </w:r>
          </w:p>
        </w:tc>
        <w:tc>
          <w:tcPr>
            <w:tcW w:w="845" w:type="pct"/>
            <w:shd w:val="clear" w:color="auto" w:fill="auto"/>
          </w:tcPr>
          <w:p w14:paraId="581EABB3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DDCB987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4572D55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6</w:t>
            </w:r>
          </w:p>
        </w:tc>
        <w:tc>
          <w:tcPr>
            <w:tcW w:w="1039" w:type="pct"/>
            <w:shd w:val="clear" w:color="auto" w:fill="auto"/>
          </w:tcPr>
          <w:p w14:paraId="616E842D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307 (1.034–1.653)</w:t>
            </w:r>
          </w:p>
        </w:tc>
        <w:tc>
          <w:tcPr>
            <w:tcW w:w="908" w:type="pct"/>
            <w:shd w:val="clear" w:color="auto" w:fill="auto"/>
          </w:tcPr>
          <w:p w14:paraId="67D1A6EF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25</w:t>
            </w:r>
          </w:p>
        </w:tc>
        <w:tc>
          <w:tcPr>
            <w:tcW w:w="845" w:type="pct"/>
            <w:shd w:val="clear" w:color="auto" w:fill="auto"/>
          </w:tcPr>
          <w:p w14:paraId="70FE10F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670E2569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77C65112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7</w:t>
            </w:r>
          </w:p>
        </w:tc>
        <w:tc>
          <w:tcPr>
            <w:tcW w:w="1039" w:type="pct"/>
            <w:shd w:val="clear" w:color="auto" w:fill="auto"/>
          </w:tcPr>
          <w:p w14:paraId="0E21285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435 (1.118–1.841)</w:t>
            </w:r>
          </w:p>
        </w:tc>
        <w:tc>
          <w:tcPr>
            <w:tcW w:w="908" w:type="pct"/>
            <w:shd w:val="clear" w:color="auto" w:fill="auto"/>
          </w:tcPr>
          <w:p w14:paraId="29161EF9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005</w:t>
            </w:r>
          </w:p>
        </w:tc>
        <w:tc>
          <w:tcPr>
            <w:tcW w:w="845" w:type="pct"/>
            <w:shd w:val="clear" w:color="auto" w:fill="auto"/>
          </w:tcPr>
          <w:p w14:paraId="50AF1038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56909F83" w14:textId="77777777" w:rsidTr="00F721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shd w:val="clear" w:color="auto" w:fill="auto"/>
          </w:tcPr>
          <w:p w14:paraId="24BE0AA8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8</w:t>
            </w:r>
          </w:p>
        </w:tc>
        <w:tc>
          <w:tcPr>
            <w:tcW w:w="1039" w:type="pct"/>
            <w:shd w:val="clear" w:color="auto" w:fill="auto"/>
          </w:tcPr>
          <w:p w14:paraId="29AB9CE2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160 (0.872–1.543)</w:t>
            </w:r>
          </w:p>
        </w:tc>
        <w:tc>
          <w:tcPr>
            <w:tcW w:w="908" w:type="pct"/>
            <w:shd w:val="clear" w:color="auto" w:fill="auto"/>
          </w:tcPr>
          <w:p w14:paraId="37AE5960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307</w:t>
            </w:r>
          </w:p>
        </w:tc>
        <w:tc>
          <w:tcPr>
            <w:tcW w:w="845" w:type="pct"/>
            <w:shd w:val="clear" w:color="auto" w:fill="auto"/>
          </w:tcPr>
          <w:p w14:paraId="36A79875" w14:textId="77777777" w:rsidR="00607D7C" w:rsidRPr="002E0220" w:rsidRDefault="00607D7C" w:rsidP="00F72111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  <w:tr w:rsidR="00607D7C" w:rsidRPr="002E0220" w14:paraId="75F38104" w14:textId="77777777" w:rsidTr="00F721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pct"/>
            <w:tcBorders>
              <w:bottom w:val="single" w:sz="4" w:space="0" w:color="auto"/>
            </w:tcBorders>
            <w:shd w:val="clear" w:color="auto" w:fill="auto"/>
          </w:tcPr>
          <w:p w14:paraId="05444AB9" w14:textId="77777777" w:rsidR="00607D7C" w:rsidRPr="002E0220" w:rsidRDefault="00607D7C" w:rsidP="00F72111">
            <w:pPr>
              <w:spacing w:line="288" w:lineRule="auto"/>
              <w:ind w:firstLine="170"/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</w:pPr>
            <w:r w:rsidRPr="002E0220">
              <w:rPr>
                <w:rFonts w:cs="Arial"/>
                <w:b w:val="0"/>
                <w:bCs w:val="0"/>
                <w:color w:val="000000" w:themeColor="text1"/>
                <w:kern w:val="24"/>
                <w:lang w:val="en-US"/>
              </w:rPr>
              <w:t>2019/2020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27F33E6D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1.247 (0.865–1.797)</w:t>
            </w:r>
          </w:p>
        </w:tc>
        <w:tc>
          <w:tcPr>
            <w:tcW w:w="908" w:type="pct"/>
            <w:tcBorders>
              <w:bottom w:val="single" w:sz="4" w:space="0" w:color="auto"/>
            </w:tcBorders>
            <w:shd w:val="clear" w:color="auto" w:fill="auto"/>
          </w:tcPr>
          <w:p w14:paraId="39AE9D4F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kern w:val="24"/>
                <w:lang w:val="en-US"/>
              </w:rPr>
              <w:t>.237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auto"/>
          </w:tcPr>
          <w:p w14:paraId="7AD5C500" w14:textId="77777777" w:rsidR="00607D7C" w:rsidRPr="002E0220" w:rsidRDefault="00607D7C" w:rsidP="00F72111">
            <w:pPr>
              <w:spacing w:line="288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lang w:val="en-US"/>
              </w:rPr>
            </w:pPr>
            <w:r w:rsidRPr="002E0220">
              <w:rPr>
                <w:rFonts w:cs="Arial"/>
                <w:color w:val="000000" w:themeColor="text1"/>
                <w:lang w:val="en-US"/>
              </w:rPr>
              <w:t>–</w:t>
            </w:r>
          </w:p>
        </w:tc>
      </w:tr>
    </w:tbl>
    <w:p w14:paraId="19A96593" w14:textId="7A0A2E6E" w:rsidR="00607D7C" w:rsidRPr="002E0220" w:rsidRDefault="00D82387" w:rsidP="00607D7C">
      <w:pPr>
        <w:spacing w:before="120"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sz w:val="18"/>
          <w:szCs w:val="18"/>
          <w:lang w:val="en-US"/>
        </w:rPr>
        <w:t xml:space="preserve">Analyses were adjusted for each variable listed in the table. 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N = 1638; proportional hazards test (overall–log[time] with Schoenfeld residuals): </w:t>
      </w:r>
      <w:r w:rsidR="00607D7C" w:rsidRPr="002E0220">
        <w:rPr>
          <w:rFonts w:eastAsia="Times New Roman" w:cs="Times New Roman"/>
          <w:i/>
          <w:iCs/>
          <w:color w:val="000000" w:themeColor="text1"/>
          <w:sz w:val="18"/>
          <w:szCs w:val="18"/>
          <w:lang w:val="en-US" w:eastAsia="en-GB"/>
        </w:rPr>
        <w:t>P</w:t>
      </w:r>
      <w:r w:rsidR="00607D7C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 value = .566.</w:t>
      </w:r>
    </w:p>
    <w:p w14:paraId="12AA7A44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proofErr w:type="spellStart"/>
      <w:r w:rsidRPr="002E0220">
        <w:rPr>
          <w:rFonts w:eastAsia="Times New Roman" w:cs="Times New Roman"/>
          <w:color w:val="000000" w:themeColor="text1"/>
          <w:sz w:val="18"/>
          <w:szCs w:val="18"/>
          <w:vertAlign w:val="superscript"/>
          <w:lang w:val="en-US" w:eastAsia="en-GB"/>
        </w:rPr>
        <w:t>a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First</w:t>
      </w:r>
      <w:proofErr w:type="spellEnd"/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-line biologics are adalimumab, infliximab, and vedolizumab.</w:t>
      </w:r>
      <w:bookmarkStart w:id="2" w:name="_Hlk109119212"/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 xml:space="preserve"> </w:t>
      </w:r>
    </w:p>
    <w:p w14:paraId="31214F95" w14:textId="77777777" w:rsidR="00607D7C" w:rsidRPr="002E0220" w:rsidRDefault="00607D7C" w:rsidP="00607D7C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.</w:t>
      </w:r>
    </w:p>
    <w:p w14:paraId="65F6C88A" w14:textId="77777777" w:rsidR="00607D7C" w:rsidRPr="002E0220" w:rsidRDefault="00607D7C" w:rsidP="00607D7C">
      <w:pPr>
        <w:spacing w:after="160" w:line="259" w:lineRule="auto"/>
        <w:rPr>
          <w:color w:val="000000" w:themeColor="text1"/>
          <w:sz w:val="24"/>
          <w:szCs w:val="24"/>
          <w:lang w:val="en-US"/>
        </w:rPr>
      </w:pPr>
      <w:r w:rsidRPr="002E0220">
        <w:rPr>
          <w:color w:val="000000" w:themeColor="text1"/>
          <w:sz w:val="24"/>
          <w:szCs w:val="24"/>
          <w:lang w:val="en-US"/>
        </w:rPr>
        <w:br w:type="page"/>
      </w:r>
    </w:p>
    <w:p w14:paraId="404B89A3" w14:textId="53F0E2C2" w:rsidR="004A5423" w:rsidRPr="002E0220" w:rsidRDefault="004A5423" w:rsidP="004A5423">
      <w:pPr>
        <w:pStyle w:val="Heading2"/>
        <w:rPr>
          <w:b w:val="0"/>
          <w:bCs/>
          <w:lang w:val="en-US"/>
        </w:rPr>
      </w:pPr>
      <w:r w:rsidRPr="00C761F6">
        <w:rPr>
          <w:lang w:val="en-US"/>
        </w:rPr>
        <w:lastRenderedPageBreak/>
        <w:t xml:space="preserve">Supplementary Table 9. </w:t>
      </w:r>
      <w:r w:rsidRPr="00C761F6">
        <w:rPr>
          <w:b w:val="0"/>
          <w:bCs/>
          <w:lang w:val="en-US"/>
        </w:rPr>
        <w:t>Cox proportional hazard model: Rate of switching or discontinuation of each individual first-line biologic in patients with ulcerative colit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6"/>
        <w:gridCol w:w="2278"/>
        <w:gridCol w:w="1496"/>
        <w:gridCol w:w="2049"/>
        <w:gridCol w:w="1614"/>
        <w:gridCol w:w="2049"/>
        <w:gridCol w:w="1496"/>
      </w:tblGrid>
      <w:tr w:rsidR="003E0D95" w:rsidRPr="002E0220" w14:paraId="5B08D90B" w14:textId="77777777" w:rsidTr="008A5AED">
        <w:trPr>
          <w:trHeight w:val="244"/>
        </w:trPr>
        <w:tc>
          <w:tcPr>
            <w:tcW w:w="10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F420F" w14:textId="1DD5C825" w:rsidR="003E0D95" w:rsidRPr="002E0220" w:rsidRDefault="003E0D95" w:rsidP="003E0D9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Independent variable</w:t>
            </w:r>
          </w:p>
        </w:tc>
        <w:tc>
          <w:tcPr>
            <w:tcW w:w="3934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31CE8674" w14:textId="2FA42032" w:rsidR="003E0D95" w:rsidRPr="002E0220" w:rsidRDefault="003E0D95" w:rsidP="003E0D95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irst-line biologic treatment</w:t>
            </w:r>
          </w:p>
        </w:tc>
      </w:tr>
      <w:tr w:rsidR="003E0D95" w:rsidRPr="002E0220" w14:paraId="4AE0D49B" w14:textId="77777777" w:rsidTr="008A5AED">
        <w:trPr>
          <w:trHeight w:val="275"/>
        </w:trPr>
        <w:tc>
          <w:tcPr>
            <w:tcW w:w="1066" w:type="pct"/>
            <w:vMerge/>
            <w:shd w:val="clear" w:color="auto" w:fill="auto"/>
            <w:vAlign w:val="center"/>
          </w:tcPr>
          <w:p w14:paraId="0FAFF60C" w14:textId="77777777" w:rsidR="003E0D95" w:rsidRPr="002E0220" w:rsidRDefault="003E0D95" w:rsidP="003E0D9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52" w:type="pct"/>
            <w:gridSpan w:val="2"/>
            <w:tcBorders>
              <w:top w:val="nil"/>
            </w:tcBorders>
            <w:shd w:val="clear" w:color="auto" w:fill="auto"/>
          </w:tcPr>
          <w:p w14:paraId="5D332855" w14:textId="07AAD618" w:rsidR="003E0D95" w:rsidRPr="002E0220" w:rsidRDefault="003E0D95" w:rsidP="003E0D95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="00D82387"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limumab</w:t>
            </w:r>
          </w:p>
        </w:tc>
        <w:tc>
          <w:tcPr>
            <w:tcW w:w="1312" w:type="pct"/>
            <w:gridSpan w:val="2"/>
            <w:tcBorders>
              <w:top w:val="nil"/>
            </w:tcBorders>
            <w:shd w:val="clear" w:color="auto" w:fill="auto"/>
          </w:tcPr>
          <w:p w14:paraId="0987093A" w14:textId="17F0BD5B" w:rsidR="003E0D95" w:rsidRPr="002E0220" w:rsidRDefault="00D82387" w:rsidP="003E0D95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fliximab</w:t>
            </w:r>
          </w:p>
        </w:tc>
        <w:tc>
          <w:tcPr>
            <w:tcW w:w="1270" w:type="pct"/>
            <w:gridSpan w:val="2"/>
            <w:tcBorders>
              <w:top w:val="nil"/>
            </w:tcBorders>
            <w:shd w:val="clear" w:color="auto" w:fill="auto"/>
          </w:tcPr>
          <w:p w14:paraId="01EBB73A" w14:textId="2F9E5A4C" w:rsidR="003E0D95" w:rsidRPr="002E0220" w:rsidRDefault="00D82387" w:rsidP="003E0D95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dolizumab</w:t>
            </w:r>
          </w:p>
        </w:tc>
      </w:tr>
      <w:tr w:rsidR="003E0D95" w:rsidRPr="002E0220" w14:paraId="17EC036B" w14:textId="77777777" w:rsidTr="00D82387">
        <w:trPr>
          <w:trHeight w:val="528"/>
        </w:trPr>
        <w:tc>
          <w:tcPr>
            <w:tcW w:w="10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5D1ED" w14:textId="77777777" w:rsidR="003E0D95" w:rsidRPr="002E0220" w:rsidRDefault="003E0D95" w:rsidP="003E0D95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81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7324CB" w14:textId="10758A2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109AF3" w14:textId="492FDDD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153FB5" w14:textId="0842A61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7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FC0D424" w14:textId="799349C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973E6B" w14:textId="7FEB37C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Hazard ratio (95% CI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375606" w14:textId="45864F7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3E0D95" w:rsidRPr="002E0220" w14:paraId="4905FC06" w14:textId="77777777" w:rsidTr="00D82387">
        <w:trPr>
          <w:trHeight w:val="264"/>
        </w:trPr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4BCE2D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Age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B3177ED" w14:textId="190BC12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03 (0.998–1.008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A8A9CE6" w14:textId="2B2ABBF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202545039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2B1F1DB" w14:textId="06EE617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02 (0.997–1.006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BF4D759" w14:textId="2203D45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5501632236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AF64255" w14:textId="4EAE72A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03 (0.994–1.013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7CE1B9C" w14:textId="550EB02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5072616810</w:t>
            </w:r>
          </w:p>
        </w:tc>
      </w:tr>
      <w:tr w:rsidR="003E0D95" w:rsidRPr="002E0220" w14:paraId="7D0F31F3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5A24F8B" w14:textId="30FAD88C" w:rsidR="003E0D95" w:rsidRPr="002E0220" w:rsidRDefault="00777CEC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3ED24769" w14:textId="727CDFB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911EC20" w14:textId="3B9F68C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F9C4A3C" w14:textId="6D83EA3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6B0BFC11" w14:textId="78BD423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5D1F59D" w14:textId="0FA1B96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E3B894D" w14:textId="4A528FA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6864FEB0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4AFC3588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Female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489E7ECB" w14:textId="7FEF1489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E6687B9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1E71B1D4" w14:textId="38CC558B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6C75675D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F0B43E8" w14:textId="674BD83B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17B75DA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5A05109A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58BA59F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Male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95D65A7" w14:textId="7CC40C3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10 (0.954–1.291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F498A94" w14:textId="69C3ADF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770507284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3563FDC" w14:textId="41992A4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32 (0.877–1.215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39A72FDA" w14:textId="7B15C60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016481024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DE37FD5" w14:textId="4F96FE2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81 (0.727–1.324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C880A70" w14:textId="4A66892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8999455696</w:t>
            </w:r>
          </w:p>
        </w:tc>
      </w:tr>
      <w:tr w:rsidR="003E0D95" w:rsidRPr="002E0220" w14:paraId="252C6465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F5ABA57" w14:textId="0428B0B8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ace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/ethnicity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6AB5FA4" w14:textId="5C5D5DA5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07E6BD2" w14:textId="04DE5F55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CFB3E64" w14:textId="61FBF1E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176D6D23" w14:textId="197D1E3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C0099F3" w14:textId="6FFBF26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E0AF381" w14:textId="2F8F208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1A855DB6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331449F0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White or Caucasian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C654E76" w14:textId="5A0FC7AC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4E06BD42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3976324" w14:textId="064C7038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49200B9E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D6A8722" w14:textId="2E709C6E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A0204F7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3657F467" w14:textId="77777777" w:rsidTr="00D82387">
        <w:trPr>
          <w:trHeight w:val="528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968CAC4" w14:textId="2FCA9C0A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   Black or African American, Asian,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u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nknown/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o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ther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143764CC" w14:textId="346B757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05 (0.706–1.162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26A20804" w14:textId="1505CA9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4356259963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11A3887" w14:textId="39D0ABD5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837 (0.670–1.04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2B833DFC" w14:textId="1E4EAC9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181302753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4EDA8B6" w14:textId="6E2C74E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13 (0.708–1.747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F5C633E" w14:textId="3C96683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431971095</w:t>
            </w:r>
          </w:p>
        </w:tc>
      </w:tr>
      <w:tr w:rsidR="003E0D95" w:rsidRPr="002E0220" w14:paraId="022ABEC9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747D3B4" w14:textId="21501A36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Body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m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ass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i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ndex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, kg/m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49919AC0" w14:textId="20DF9D0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783AED5" w14:textId="3D98FCE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1D6D3E1" w14:textId="312AE31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1F4B693E" w14:textId="5556B38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B1142B2" w14:textId="7A3261D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CF3705E" w14:textId="79E145F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0325CDF1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3CE5E96E" w14:textId="739896C3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Missing, &lt;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18.5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 24.9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B38F495" w14:textId="0502E4FE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21E44536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D3FE5AF" w14:textId="71CAC51D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6A4F6205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2705587" w14:textId="185D8117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0EF3089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0A69E224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5C5A45AE" w14:textId="13C32EFF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25+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0E3007B9" w14:textId="2C28C55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887 (0.757–1.03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433C073" w14:textId="022F855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368029987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06AA729" w14:textId="1370F9D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22 (0.864–1.209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5B8E99F8" w14:textId="1FDBDB1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977341730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8B5ADEB" w14:textId="23A1EB4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49 (0.692–1.301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DA8A90B" w14:textId="4DBBF79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444332743</w:t>
            </w:r>
          </w:p>
        </w:tc>
      </w:tr>
      <w:tr w:rsidR="003E0D95" w:rsidRPr="002E0220" w14:paraId="7D0253BB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1B153C13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Baseline smoking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18AE52D6" w14:textId="4B1DA2F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06 (0.890–1.37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6848E90" w14:textId="3E67CE1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3630237345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65E1B74" w14:textId="7AB7302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40 (0.834–1.29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17A90B5B" w14:textId="3F9434A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278550779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B256771" w14:textId="0D0CE3D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24 (0.587–1.45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8E4CFBC" w14:textId="508CB4A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345419294</w:t>
            </w:r>
          </w:p>
        </w:tc>
      </w:tr>
      <w:tr w:rsidR="003E0D95" w:rsidRPr="002E0220" w14:paraId="01243582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5D5337A0" w14:textId="312B8DE4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Baseline disease </w:t>
            </w:r>
            <w:r w:rsidR="005B2E5F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extent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C89D75B" w14:textId="5246A13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9875522" w14:textId="7AA2F47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7D9E0AE" w14:textId="5889A2B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5978080E" w14:textId="333441E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CD9DF1E" w14:textId="76D08185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F85F566" w14:textId="3805C64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74CC8832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5255B9F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Pancolitis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6538C0B9" w14:textId="7A55C046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C09BF07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CF272BE" w14:textId="2A7B0B14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3ED69455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9055998" w14:textId="06EE1FB4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26570E4E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58EF2846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591D967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Other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74E2C58" w14:textId="6F7207D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65 (0.825–1.128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6C84916" w14:textId="4772F1B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518440099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1CA899D3" w14:textId="38E4D98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204 (1.014–1.431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7D2DBBC" w14:textId="4DAE11F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342304205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F4480D5" w14:textId="19FDE49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78 (0.796–1.460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9179656" w14:textId="76FF97C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267388540</w:t>
            </w:r>
          </w:p>
        </w:tc>
      </w:tr>
      <w:tr w:rsidR="003E0D95" w:rsidRPr="002E0220" w14:paraId="78F007C7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9E8E6C2" w14:textId="4846B7E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extraintestinal manifestations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6E99ECF" w14:textId="38E7C18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796 (0.599–1.058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33B79ED" w14:textId="267E348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163310799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BC17686" w14:textId="5D365CC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38 (0.858–1.511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42B0A7A" w14:textId="79A5EC6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3694573968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23D9ACE" w14:textId="268E3FE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823 (0.419–1.61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FE03F7B" w14:textId="5554D31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5734586315</w:t>
            </w:r>
          </w:p>
        </w:tc>
      </w:tr>
      <w:tr w:rsidR="003E0D95" w:rsidRPr="002E0220" w14:paraId="5769B283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2B67630B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Baseline all-cause hospitalization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384F5950" w14:textId="5094481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B804DE3" w14:textId="639F74D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438F607" w14:textId="775198E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17473D27" w14:textId="106365A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301B4DF" w14:textId="503F973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43A9B6F" w14:textId="3298701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28C9FDC1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CF2267B" w14:textId="0CE3101E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0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40BAFCD3" w14:textId="5902AA32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09FE6AB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1610C9C" w14:textId="4522367E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F880B7B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12D1690" w14:textId="088E8AC6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B0E25B9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464304BB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8189CE4" w14:textId="12E31794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1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1347D77C" w14:textId="699EB1E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44 (0.881–1.23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5F48FFA" w14:textId="3CF2F59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20687512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12442072" w14:textId="11C954F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14 (0.937–1.325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288E569A" w14:textId="3F5C1A5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2217938493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79D233D" w14:textId="4787CCE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308 (0.932–1.835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123676A" w14:textId="03E0CDB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207152839</w:t>
            </w:r>
          </w:p>
        </w:tc>
      </w:tr>
      <w:tr w:rsidR="003E0D95" w:rsidRPr="002E0220" w14:paraId="0805453D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14194EC2" w14:textId="55CD3F21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9EF18BB" w14:textId="09F9407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90 (0.815–1.73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1F9EEA5" w14:textId="222C295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367980171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C452009" w14:textId="6FE0734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171 (0.849–1.613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68BB8BB" w14:textId="084299E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3355147024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93A9F92" w14:textId="1064DF4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19 (0.338–2.49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ACE50F9" w14:textId="7CD1CAB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8685080023</w:t>
            </w:r>
          </w:p>
        </w:tc>
      </w:tr>
      <w:tr w:rsidR="003E0D95" w:rsidRPr="002E0220" w14:paraId="68FCA517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4D3DF479" w14:textId="1B617FF1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CCI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 score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CD8B274" w14:textId="324F231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71 (0.986–1.163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D9DBD13" w14:textId="52EBC1A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104669860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76B6184" w14:textId="372436B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93 (0.908–1.08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5E8095EC" w14:textId="2CBEAD7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8752279865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6046E3B" w14:textId="5A3D754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79 (0.868–1.103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7C55938" w14:textId="3BA2257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250586381</w:t>
            </w:r>
          </w:p>
        </w:tc>
      </w:tr>
      <w:tr w:rsidR="003E0D95" w:rsidRPr="002E0220" w14:paraId="70BE5E9E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3F5644FD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Baseline mental disorder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6BA16B62" w14:textId="602DB91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49 (0.778–1.15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28F5C0C4" w14:textId="7EC86F9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09499981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6F0EC73" w14:textId="33FF649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30 (0.761–1.13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974CE7F" w14:textId="699C2F3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4762176014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1228B77" w14:textId="3694185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498 (0.972–2.310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F920B0B" w14:textId="5329173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673073273</w:t>
            </w:r>
          </w:p>
        </w:tc>
      </w:tr>
      <w:tr w:rsidR="003E0D95" w:rsidRPr="002E0220" w14:paraId="3C2AC96A" w14:textId="77777777" w:rsidTr="00D82387">
        <w:trPr>
          <w:trHeight w:val="528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5240B807" w14:textId="0EB341F8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Baseline c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onventional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 therapy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duration, days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17E0BC49" w14:textId="1D1035A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8BABDD7" w14:textId="11E6728D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F119C5F" w14:textId="50C557E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576EDF57" w14:textId="3DC8FF3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37AE180" w14:textId="62F4E9A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9E61E71" w14:textId="68B5913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3BADE8A3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507DC4B8" w14:textId="43819E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0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03F09F30" w14:textId="44D2DB98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49AFD2F6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93D1330" w14:textId="239DC7A4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6F8F9A0A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73155A4E" w14:textId="327452FE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4988EE0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7F2E3B58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19C29713" w14:textId="51B9C4B8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lastRenderedPageBreak/>
              <w:t>   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92A6FEB" w14:textId="144A45A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67 (0.921–1.23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DB3BF9C" w14:textId="36766FC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389410256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3CAA3F5" w14:textId="289F541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60 (0.906–1.241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5513027D" w14:textId="76739165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4679986013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5534595" w14:textId="1BB9F58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77 (0.799–1.452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F035DB2" w14:textId="56FEF01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6243674038</w:t>
            </w:r>
          </w:p>
        </w:tc>
      </w:tr>
      <w:tr w:rsidR="003E0D95" w:rsidRPr="002E0220" w14:paraId="642B222F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2BA79C53" w14:textId="3FEE3CB3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 xml:space="preserve">Index </w:t>
            </w:r>
            <w:r w:rsidR="005E16C9"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y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ear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824F1A5" w14:textId="18912FD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8244DCD" w14:textId="14E4454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3C989AB" w14:textId="1442CBA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28548FB4" w14:textId="618A8540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F19B8E4" w14:textId="1A26D71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01D6EA9" w14:textId="5F1599D1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3E0D95" w:rsidRPr="002E0220" w14:paraId="33FFE5CB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5CB4847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3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42A0B884" w14:textId="5ECB9004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05BFADE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3B3B6F1" w14:textId="10857BE0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0CD0E17E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4674ADE" w14:textId="34996A5A" w:rsidR="003E0D95" w:rsidRPr="002E0220" w:rsidRDefault="003E6B7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Reference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9AE6FB2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  <w:tr w:rsidR="003E0D95" w:rsidRPr="002E0220" w14:paraId="67B8F078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7B1F6666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4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7EA84618" w14:textId="13AA132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34 (0.733–1.457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4054751C" w14:textId="13A9D29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850106550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31D7C62" w14:textId="632EF04C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936 (1.428–2.625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7D36DEA5" w14:textId="1B96BF6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21036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D085787" w14:textId="1BDB31D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289 (0.145–0.578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1AAFD02" w14:textId="78DB9DF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4398802</w:t>
            </w:r>
          </w:p>
        </w:tc>
      </w:tr>
      <w:tr w:rsidR="003E0D95" w:rsidRPr="002E0220" w14:paraId="307DEBB8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3CEE1505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5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14A92A19" w14:textId="1B64BE06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64 (0.695–1.33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2E56412" w14:textId="4F6FC17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824529374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53CDD4E" w14:textId="2BB2DA8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782 (1.329–2.388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34638D2F" w14:textId="73DA4CE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1121388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6A2C06C2" w14:textId="462E780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235 (0.136–0.406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529D285" w14:textId="6957756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002008</w:t>
            </w:r>
          </w:p>
        </w:tc>
      </w:tr>
      <w:tr w:rsidR="003E0D95" w:rsidRPr="002E0220" w14:paraId="1FB4BE37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69C8BC8C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6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54F6245E" w14:textId="0A68A0B8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995 (0.728–1.35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41AC1109" w14:textId="18AFD923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974396123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011655EC" w14:textId="677727F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2.225 (1.648–3.00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1D3C6C0A" w14:textId="781D451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001834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32096B97" w14:textId="1D7601B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441 (0.272–0.714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783B8D9D" w14:textId="17EC5BB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8763037</w:t>
            </w:r>
          </w:p>
        </w:tc>
      </w:tr>
      <w:tr w:rsidR="003E0D95" w:rsidRPr="002E0220" w14:paraId="52E376B6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73F21952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7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29C25AB9" w14:textId="607C27E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049 (0.757–1.454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55187EC9" w14:textId="5FA7779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773421282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7C4BA71" w14:textId="5245361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2.486 (1.793–3.446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2EDE59EF" w14:textId="0039B1FF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000470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232D018A" w14:textId="38C996C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366 (0.225–0.597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315CDEFE" w14:textId="30FA9D59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567813</w:t>
            </w:r>
          </w:p>
        </w:tc>
      </w:tr>
      <w:tr w:rsidR="003E0D95" w:rsidRPr="002E0220" w14:paraId="614755B6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7B4E060C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8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7B4AE3B5" w14:textId="7DB03A4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204 (0.853–1.699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5B8C63A" w14:textId="1E3C854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2919074059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1C995805" w14:textId="575AEAF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3.683 (2.613–5.191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37D01723" w14:textId="686AFE7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&lt;</w:t>
            </w:r>
            <w:r w:rsidR="008332E1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00000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451470EE" w14:textId="36AF82B4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0.506 (0.323–0.794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1C757647" w14:textId="2231BD2A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30400187</w:t>
            </w:r>
          </w:p>
        </w:tc>
      </w:tr>
      <w:tr w:rsidR="003E0D95" w:rsidRPr="002E0220" w14:paraId="78B55743" w14:textId="77777777" w:rsidTr="00D82387">
        <w:trPr>
          <w:trHeight w:val="264"/>
        </w:trPr>
        <w:tc>
          <w:tcPr>
            <w:tcW w:w="1066" w:type="pct"/>
            <w:tcBorders>
              <w:top w:val="nil"/>
            </w:tcBorders>
            <w:shd w:val="clear" w:color="auto" w:fill="auto"/>
            <w:hideMark/>
          </w:tcPr>
          <w:p w14:paraId="08B011BE" w14:textId="77777777" w:rsidR="003E0D95" w:rsidRPr="002E0220" w:rsidRDefault="003E0D95" w:rsidP="0072351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  2019/2020</w:t>
            </w:r>
          </w:p>
        </w:tc>
        <w:tc>
          <w:tcPr>
            <w:tcW w:w="816" w:type="pct"/>
            <w:tcBorders>
              <w:top w:val="nil"/>
            </w:tcBorders>
            <w:shd w:val="clear" w:color="auto" w:fill="auto"/>
            <w:hideMark/>
          </w:tcPr>
          <w:p w14:paraId="65A56BB4" w14:textId="4AF5A1DE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1.829 (1.271–2.631)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66441C5F" w14:textId="0AC68DF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11361726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5E014EDD" w14:textId="75D4FBF2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6.169 (4.241–8.973)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auto"/>
            <w:hideMark/>
          </w:tcPr>
          <w:p w14:paraId="37002939" w14:textId="354936EB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&lt;</w:t>
            </w:r>
            <w:r w:rsidR="008332E1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 </w:t>
            </w: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.0000000001</w:t>
            </w:r>
          </w:p>
        </w:tc>
        <w:tc>
          <w:tcPr>
            <w:tcW w:w="734" w:type="pct"/>
            <w:tcBorders>
              <w:top w:val="nil"/>
            </w:tcBorders>
            <w:shd w:val="clear" w:color="auto" w:fill="auto"/>
            <w:hideMark/>
          </w:tcPr>
          <w:p w14:paraId="1C3A2ECD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hideMark/>
          </w:tcPr>
          <w:p w14:paraId="01BE32F3" w14:textId="77777777" w:rsidR="003E0D95" w:rsidRPr="002E0220" w:rsidRDefault="003E0D95" w:rsidP="003E0D95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20"/>
                <w:szCs w:val="20"/>
                <w:lang w:val="en-US" w:eastAsia="en-GB"/>
              </w:rPr>
              <w:t>–</w:t>
            </w:r>
          </w:p>
        </w:tc>
      </w:tr>
    </w:tbl>
    <w:p w14:paraId="0721968A" w14:textId="6A53D169" w:rsidR="004A5423" w:rsidRPr="002E0220" w:rsidRDefault="00D82387" w:rsidP="004A5423">
      <w:pPr>
        <w:rPr>
          <w:lang w:val="en-US"/>
        </w:rPr>
      </w:pPr>
      <w:r w:rsidRPr="002E0220">
        <w:rPr>
          <w:sz w:val="18"/>
          <w:szCs w:val="18"/>
          <w:lang w:val="en-US"/>
        </w:rPr>
        <w:t xml:space="preserve">Analyses were adjusted for each variable listed in the table. </w:t>
      </w:r>
    </w:p>
    <w:p w14:paraId="3843042F" w14:textId="41BA8F17" w:rsidR="00D82387" w:rsidRPr="002E0220" w:rsidRDefault="00D82387" w:rsidP="00D82387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</w:t>
      </w:r>
      <w:r w:rsidR="00AA1C78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; CI, confidence interval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.</w:t>
      </w:r>
    </w:p>
    <w:p w14:paraId="7317E65C" w14:textId="77777777" w:rsidR="00D82387" w:rsidRPr="002E0220" w:rsidRDefault="00D82387" w:rsidP="004A5423">
      <w:pPr>
        <w:rPr>
          <w:lang w:val="en-US"/>
        </w:rPr>
      </w:pPr>
    </w:p>
    <w:p w14:paraId="5F94E466" w14:textId="77777777" w:rsidR="002D5BCA" w:rsidRDefault="002D5BCA">
      <w:pPr>
        <w:spacing w:after="160" w:line="259" w:lineRule="auto"/>
        <w:rPr>
          <w:rFonts w:eastAsiaTheme="majorEastAsia" w:cstheme="majorBidi"/>
          <w:b/>
          <w:szCs w:val="26"/>
          <w:highlight w:val="cyan"/>
          <w:lang w:val="en-US"/>
        </w:rPr>
      </w:pPr>
      <w:r>
        <w:rPr>
          <w:highlight w:val="cyan"/>
          <w:lang w:val="en-US"/>
        </w:rPr>
        <w:br w:type="page"/>
      </w:r>
    </w:p>
    <w:p w14:paraId="22D91BDB" w14:textId="6535E4BC" w:rsidR="003E0D95" w:rsidRPr="002E0220" w:rsidRDefault="003E0D95" w:rsidP="003E0D95">
      <w:pPr>
        <w:pStyle w:val="Heading2"/>
        <w:rPr>
          <w:b w:val="0"/>
          <w:bCs/>
          <w:lang w:val="en-US"/>
        </w:rPr>
      </w:pPr>
      <w:r w:rsidRPr="00A96DE1">
        <w:rPr>
          <w:lang w:val="en-US"/>
        </w:rPr>
        <w:lastRenderedPageBreak/>
        <w:t xml:space="preserve">Supplementary Table 10. </w:t>
      </w:r>
      <w:r w:rsidRPr="00A96DE1">
        <w:rPr>
          <w:b w:val="0"/>
          <w:bCs/>
          <w:lang w:val="en-US"/>
        </w:rPr>
        <w:t>Cox proportional hazard model: Rate of switching or discontinuation of each individual second-line biologic in patients with ulcerative coliti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9"/>
        <w:gridCol w:w="1532"/>
        <w:gridCol w:w="1532"/>
        <w:gridCol w:w="1533"/>
        <w:gridCol w:w="1533"/>
        <w:gridCol w:w="1533"/>
        <w:gridCol w:w="1533"/>
        <w:gridCol w:w="1533"/>
        <w:gridCol w:w="1530"/>
      </w:tblGrid>
      <w:tr w:rsidR="00E00FA6" w:rsidRPr="002E0220" w14:paraId="72D0664F" w14:textId="77777777" w:rsidTr="00E57C18">
        <w:trPr>
          <w:trHeight w:val="283"/>
        </w:trPr>
        <w:tc>
          <w:tcPr>
            <w:tcW w:w="60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C4F1B5" w14:textId="0A5740F2" w:rsidR="00E00FA6" w:rsidRPr="002E0220" w:rsidRDefault="00E00FA6" w:rsidP="00E00FA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Independent variables</w:t>
            </w:r>
          </w:p>
        </w:tc>
        <w:tc>
          <w:tcPr>
            <w:tcW w:w="4391" w:type="pct"/>
            <w:gridSpan w:val="8"/>
            <w:tcBorders>
              <w:top w:val="single" w:sz="4" w:space="0" w:color="auto"/>
            </w:tcBorders>
            <w:shd w:val="clear" w:color="auto" w:fill="auto"/>
          </w:tcPr>
          <w:p w14:paraId="3957A7E2" w14:textId="55296F04" w:rsidR="00E00FA6" w:rsidRPr="002E0220" w:rsidRDefault="00E00FA6" w:rsidP="00E00FA6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econd-line biologic treatment</w:t>
            </w:r>
          </w:p>
        </w:tc>
      </w:tr>
      <w:tr w:rsidR="00E00FA6" w:rsidRPr="002E0220" w14:paraId="549AE07F" w14:textId="77777777" w:rsidTr="00E57C18">
        <w:trPr>
          <w:trHeight w:val="283"/>
        </w:trPr>
        <w:tc>
          <w:tcPr>
            <w:tcW w:w="609" w:type="pct"/>
            <w:vMerge/>
            <w:shd w:val="clear" w:color="auto" w:fill="auto"/>
            <w:vAlign w:val="center"/>
          </w:tcPr>
          <w:p w14:paraId="2EEC0291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098" w:type="pct"/>
            <w:gridSpan w:val="2"/>
            <w:tcBorders>
              <w:top w:val="nil"/>
            </w:tcBorders>
            <w:shd w:val="clear" w:color="auto" w:fill="auto"/>
          </w:tcPr>
          <w:p w14:paraId="28C3CE68" w14:textId="24730E17" w:rsidR="00E00FA6" w:rsidRPr="002E0220" w:rsidRDefault="00E00FA6" w:rsidP="00777CEC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="00D82387"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alimumab</w:t>
            </w:r>
          </w:p>
        </w:tc>
        <w:tc>
          <w:tcPr>
            <w:tcW w:w="1098" w:type="pct"/>
            <w:gridSpan w:val="2"/>
            <w:tcBorders>
              <w:top w:val="nil"/>
            </w:tcBorders>
            <w:shd w:val="clear" w:color="auto" w:fill="auto"/>
          </w:tcPr>
          <w:p w14:paraId="6D3653EB" w14:textId="4EDA2F93" w:rsidR="00E00FA6" w:rsidRPr="002E0220" w:rsidRDefault="00D82387" w:rsidP="00777CEC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fliximab</w:t>
            </w:r>
          </w:p>
        </w:tc>
        <w:tc>
          <w:tcPr>
            <w:tcW w:w="1098" w:type="pct"/>
            <w:gridSpan w:val="2"/>
            <w:tcBorders>
              <w:top w:val="nil"/>
            </w:tcBorders>
            <w:shd w:val="clear" w:color="auto" w:fill="auto"/>
          </w:tcPr>
          <w:p w14:paraId="68C8214A" w14:textId="4875C5F6" w:rsidR="00E00FA6" w:rsidRPr="002E0220" w:rsidRDefault="00D82387" w:rsidP="00777CEC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Ustekinumab</w:t>
            </w:r>
          </w:p>
        </w:tc>
        <w:tc>
          <w:tcPr>
            <w:tcW w:w="1097" w:type="pct"/>
            <w:gridSpan w:val="2"/>
            <w:tcBorders>
              <w:top w:val="nil"/>
            </w:tcBorders>
            <w:shd w:val="clear" w:color="auto" w:fill="auto"/>
          </w:tcPr>
          <w:p w14:paraId="2804A0D5" w14:textId="1F92C92B" w:rsidR="00E00FA6" w:rsidRPr="002E0220" w:rsidRDefault="00D82387" w:rsidP="00777CEC">
            <w:pPr>
              <w:spacing w:line="240" w:lineRule="auto"/>
              <w:jc w:val="center"/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Vedolizumab</w:t>
            </w:r>
          </w:p>
        </w:tc>
      </w:tr>
      <w:tr w:rsidR="00E00FA6" w:rsidRPr="002E0220" w14:paraId="0FC2AAF9" w14:textId="77777777" w:rsidTr="00E57C18">
        <w:trPr>
          <w:trHeight w:val="283"/>
        </w:trPr>
        <w:tc>
          <w:tcPr>
            <w:tcW w:w="60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402F3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52145E" w14:textId="33B7F593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azard ratio </w:t>
            </w:r>
            <w:r w:rsidR="00A96DE1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0948E48" w14:textId="2DC68AE1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E231DAC" w14:textId="3354E8D6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azard ratio </w:t>
            </w:r>
            <w:r w:rsidR="00A96DE1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AB28EF" w14:textId="0FB0E538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4E3F66" w14:textId="5B752AD0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azard ratio </w:t>
            </w:r>
            <w:r w:rsidR="00A96DE1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144B65" w14:textId="581EE273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C9D1637" w14:textId="38F85BEF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Hazard ratio </w:t>
            </w:r>
            <w:r w:rsidR="00A96DE1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65A048" w14:textId="73913D02" w:rsidR="00E00FA6" w:rsidRPr="002E0220" w:rsidRDefault="00E00FA6" w:rsidP="00777CEC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E0220">
              <w:rPr>
                <w:rFonts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E00FA6" w:rsidRPr="002E0220" w14:paraId="339D507B" w14:textId="77777777" w:rsidTr="00E57C18">
        <w:trPr>
          <w:trHeight w:val="283"/>
        </w:trPr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A25CA82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Age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6D6A29C" w14:textId="2AEBA8A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6–1.015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2058F94" w14:textId="58C317C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609128488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A6205D8" w14:textId="2AD784B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83–0.998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49EA0EF" w14:textId="3D86AF3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4358442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490C5CA" w14:textId="386A935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66–1.031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713A3BE" w14:textId="234DC91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854504683</w:t>
            </w:r>
          </w:p>
        </w:tc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77D7A80" w14:textId="7A6DC22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92–1.004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8605B59" w14:textId="00B5B78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115285101</w:t>
            </w:r>
          </w:p>
        </w:tc>
      </w:tr>
      <w:tr w:rsidR="00E00FA6" w:rsidRPr="002E0220" w14:paraId="3BD28EE3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35254EC8" w14:textId="3A5A2026" w:rsidR="00E00FA6" w:rsidRPr="002E0220" w:rsidRDefault="00777CEC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Sex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34C2F29" w14:textId="7A67038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0850000" w14:textId="5D00115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95DC11D" w14:textId="66A502D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70811F6" w14:textId="636B486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BA5E854" w14:textId="25C55DC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3C853CA" w14:textId="1FAB644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7433643" w14:textId="0D32A82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464763F5" w14:textId="6B688D2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7A823947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17C06EFD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Femal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C6E8F31" w14:textId="31113FDB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D62E92E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6985ADB" w14:textId="27EEB363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F95BD93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E968CCB" w14:textId="04371506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45B05B6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2F6B803" w14:textId="340404D1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0CA03E49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40F3C313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70DC52EC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al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F662AEF" w14:textId="2DB1FDC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7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81–1.12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F62754A" w14:textId="78E31D5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88287018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F3A709A" w14:textId="290A739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82–1.243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12C492D" w14:textId="3C1B1D5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06802859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AFFF747" w14:textId="6BA294D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0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80–1.42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F6E0320" w14:textId="440BD81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76150758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A7AB053" w14:textId="5FBE321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2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5–1.246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719A2113" w14:textId="1A2FF38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952454223</w:t>
            </w:r>
          </w:p>
        </w:tc>
      </w:tr>
      <w:tr w:rsidR="00E00FA6" w:rsidRPr="002E0220" w14:paraId="0235581A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628F7C67" w14:textId="2AC33BAC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ace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/ethnicity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5A466B7" w14:textId="24FC97A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2D97549" w14:textId="0952538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B753C4D" w14:textId="365A6F6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8409BA5" w14:textId="46709FB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19FBFA4" w14:textId="69AB9BB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781FA68" w14:textId="7780FDA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0705BFF" w14:textId="2A90423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1CE46CF9" w14:textId="7B4921B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0D0C8052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3818BCA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White or Caucasian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BDC9845" w14:textId="71CAF6FC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32EBA14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2A58E8C" w14:textId="7D62CD11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2569B30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F8C4A05" w14:textId="6961B982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B477AFD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04604AA" w14:textId="5D0F5F32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25D23A1F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6809CB8D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33A38116" w14:textId="6CB5C419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   Black or African American, Asian,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u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known/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o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ther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29C04C8" w14:textId="2061F02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68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77–0.973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CBED709" w14:textId="6C61F13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5062601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04C3131" w14:textId="1102047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2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93–1.054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CB3B3E0" w14:textId="16B73E9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91546545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5089B21" w14:textId="5734029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30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048–1.959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6F0E747" w14:textId="648C585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10811258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2E55646" w14:textId="1E93EFE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3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96–1.172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2BE41517" w14:textId="44503DC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980841033</w:t>
            </w:r>
          </w:p>
        </w:tc>
      </w:tr>
      <w:tr w:rsidR="00E00FA6" w:rsidRPr="002E0220" w14:paraId="5D1C4161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AD2C2E7" w14:textId="1E1369D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ody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m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ass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ndex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, kg/m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28BFA39" w14:textId="3F9EDB8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75DEB4D" w14:textId="4C5945B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918CCC8" w14:textId="17D4CF6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3F134A2" w14:textId="5A26872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77CEE96" w14:textId="131BB4F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43B2F3E" w14:textId="28FB353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D902C59" w14:textId="48362B2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7E13EA9B" w14:textId="6121F6F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5033FB63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200516DC" w14:textId="4E7F122A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Missing, &lt;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18.5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4.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E4AA99E" w14:textId="2E30B556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2F40B13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75994F8" w14:textId="0F4CE78F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2EBD673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C8EE632" w14:textId="0FA45D9A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DB8EA04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9F65826" w14:textId="420C8732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617B3F30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07ED9892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753FF4D4" w14:textId="00B432D9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1A0707D" w14:textId="68478DE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6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0–1.26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9956D83" w14:textId="4BAA18C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159491237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49717F4" w14:textId="1570EB3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5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21–1.343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EC34B46" w14:textId="70CB2C3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987577365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52BC8D9" w14:textId="0153839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1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88–3.812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3105F99" w14:textId="3EA5A1E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36768673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6303E95" w14:textId="2C68159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4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75–1.161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6D2D8FAC" w14:textId="2455166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070413355</w:t>
            </w:r>
          </w:p>
        </w:tc>
      </w:tr>
      <w:tr w:rsidR="00E00FA6" w:rsidRPr="002E0220" w14:paraId="2919A7F4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4102DFD9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smoking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6525443" w14:textId="7B2A074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0.979 (0.689–1.39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47F6FAA" w14:textId="38F207E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048759767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7EBA912" w14:textId="27FC957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7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00–1.35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0E05B47" w14:textId="67F1683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83194878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A1AA3C9" w14:textId="7BEB140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62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44–2.71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3335993" w14:textId="152D8DA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9064787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40001B7" w14:textId="3011081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5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43–1.141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0D23950C" w14:textId="756B492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895984445</w:t>
            </w:r>
          </w:p>
        </w:tc>
      </w:tr>
      <w:tr w:rsidR="00E00FA6" w:rsidRPr="002E0220" w14:paraId="1B90F8F2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84D1720" w14:textId="65F52C1C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disease </w:t>
            </w:r>
            <w:r w:rsidR="005B2E5F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xtent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07D1E83" w14:textId="6F0B66D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199D762" w14:textId="237570D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5E8AB8F" w14:textId="6B77CCF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2A57D13" w14:textId="6DFFE5A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1BBF202" w14:textId="0D1AB05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0882DAC" w14:textId="53EC67C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34CCAB8" w14:textId="2F570E0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79751419" w14:textId="39C1BAE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69A4CE2F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23AB2B1E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Pancolitis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8A1D125" w14:textId="03DC132E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52741D0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E14A1BA" w14:textId="5D46631E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CADEDA9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7832D5C" w14:textId="040F4711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7187788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0AE5B0C" w14:textId="55997D7C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02AE093B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34AC82B4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7286D24A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Other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93E6355" w14:textId="1C1B4FB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4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18–1.25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E982102" w14:textId="5017380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04200424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D36F8EE" w14:textId="1FFED31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24–1.497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3F1D1EE" w14:textId="28195CF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87360545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F0F6803" w14:textId="046D811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72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60–2.28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77EC0F7" w14:textId="4E4BB95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40132608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4BD77CE" w14:textId="186F2F3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4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17–1.524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7A1938FF" w14:textId="6B38FD5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33204716</w:t>
            </w:r>
          </w:p>
        </w:tc>
      </w:tr>
      <w:tr w:rsidR="00E00FA6" w:rsidRPr="002E0220" w14:paraId="6CDD83E8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91EF4CD" w14:textId="17BBBF9D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xtraintestinal manifestations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3A24C45" w14:textId="5ECE5BA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8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36–1.52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D0E9693" w14:textId="53EB184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41681014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3B35520" w14:textId="0DF40F0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92–1.71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5F51C4E" w14:textId="755359C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11683155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74BD965" w14:textId="77FEBF5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8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85–6.732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22D31C7" w14:textId="2142446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87038652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ADB8BDD" w14:textId="64CC67E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92–1.419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58EBE5D8" w14:textId="3E9F674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614804938</w:t>
            </w:r>
          </w:p>
        </w:tc>
      </w:tr>
      <w:tr w:rsidR="00E00FA6" w:rsidRPr="002E0220" w14:paraId="3B0DB004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091A3F77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all-cause hospitalization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F016629" w14:textId="582BBE4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B798F21" w14:textId="21308B6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174CF51" w14:textId="5E5FE84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0DB8259" w14:textId="205F803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0247AF5" w14:textId="0AC6278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D2645C6" w14:textId="6EE646D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04F8A7B" w14:textId="1337C0A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4900B432" w14:textId="5CE6A2E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14FC123D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172658BB" w14:textId="31314528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526B827" w14:textId="700875D6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8E7ECE6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4781BA2" w14:textId="35EC9BE0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FDEED1A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63AB943" w14:textId="70A609D5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90DC914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0E7F689" w14:textId="592C136B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15EF361F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141A1973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255472DF" w14:textId="1CDFE4E6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lastRenderedPageBreak/>
              <w:t>   1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3C79E25" w14:textId="2D9DE6C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9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10–1.57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FE218A4" w14:textId="31576D0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9917882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FD82964" w14:textId="66F1C0A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3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69–1.48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C9F2970" w14:textId="3EB9F8F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50113360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1057E9B" w14:textId="02FFB1A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83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396–4.83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CF8F10D" w14:textId="52208A8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11058367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54471C3" w14:textId="10BA515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5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0–1.422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2174ACE9" w14:textId="11662D7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960210387</w:t>
            </w:r>
          </w:p>
        </w:tc>
      </w:tr>
      <w:tr w:rsidR="00E00FA6" w:rsidRPr="002E0220" w14:paraId="1236B7E2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484F0A19" w14:textId="42457EF6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B433933" w14:textId="1DAB88C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69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4–3.063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92E8DB2" w14:textId="1E63CE3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82994130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9FEC3A0" w14:textId="6377E40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3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25–1.67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67BFC45" w14:textId="03D7EE5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25118295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D89D34F" w14:textId="264FBC2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4.48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38–31.56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2CCD8C3" w14:textId="1E2856C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31443912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7A46B6F" w14:textId="56CE992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5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2–1.807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2ED73C72" w14:textId="10A2C0C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187259252</w:t>
            </w:r>
          </w:p>
        </w:tc>
      </w:tr>
      <w:tr w:rsidR="00E00FA6" w:rsidRPr="002E0220" w14:paraId="7D17E4DB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839241B" w14:textId="6F9FE7DE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Baseline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CCI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 scor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32AF2D5" w14:textId="58AC343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0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92–1.136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8BF4963" w14:textId="6F9A5E2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14355719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D6F5AB7" w14:textId="0975122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59–1.18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B81241E" w14:textId="09F4680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39242102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4534DCC" w14:textId="5BF2AFA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9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573–1.74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26B9F8D" w14:textId="3E88083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96072968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5D4AC9A" w14:textId="4ED6F36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64–1.179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4E8C72AB" w14:textId="40DDFA3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138173671</w:t>
            </w:r>
          </w:p>
        </w:tc>
      </w:tr>
      <w:tr w:rsidR="00E00FA6" w:rsidRPr="002E0220" w14:paraId="7A709730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18B3A47D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mental disorder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EBA1DDC" w14:textId="615C9CC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83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07–1.137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A7A6B09" w14:textId="2930E9D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475899248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568DBDD" w14:textId="6B4641E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2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42–1.41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0A1A36B" w14:textId="45A20B0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78586204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4072447" w14:textId="0849E8C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33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071–1.57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07118E5" w14:textId="545F578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66037266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DD4E50E" w14:textId="27451FD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8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9–1.412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1558603C" w14:textId="359EFAC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5239391373</w:t>
            </w:r>
          </w:p>
        </w:tc>
      </w:tr>
      <w:tr w:rsidR="00E00FA6" w:rsidRPr="002E0220" w14:paraId="434C5908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4C6511E2" w14:textId="2AED9286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Baseline co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nventional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therapy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duration, days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C6BF845" w14:textId="170468C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0B0D09F" w14:textId="1F33C97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A403BA7" w14:textId="20C3F4A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1BC9A69" w14:textId="188C92A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B7C8FB3" w14:textId="63E2625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ED0BC0F" w14:textId="7EE459E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8CB68BC" w14:textId="1959139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64FC6F72" w14:textId="09521FB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2C06C3A4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630061F8" w14:textId="787F76C0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0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9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0BB4DAC" w14:textId="450E2AB4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E3A7ABD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4837F8D" w14:textId="18CE9840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93F16F0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45FDC84" w14:textId="4DDD3FBF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E37233B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44F92D5" w14:textId="77853183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0E7B5208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14372E2D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1A8C300A" w14:textId="064DB3FF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≥ 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9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F1BB1B9" w14:textId="38F6E32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4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09–1.336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C5A62AF" w14:textId="6411390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760225180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288C983" w14:textId="015C003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77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12–0.98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207BE7E" w14:textId="7601AB0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33259271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E23A403" w14:textId="1673A98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2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410–3.087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5CCCB72" w14:textId="15492EF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18713693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CA5A602" w14:textId="21E28DD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2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64–1.118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5654F490" w14:textId="1D376C8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182952184</w:t>
            </w:r>
          </w:p>
        </w:tc>
      </w:tr>
      <w:tr w:rsidR="00E00FA6" w:rsidRPr="002E0220" w14:paraId="2449A047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23F34379" w14:textId="4C50B38F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Index </w:t>
            </w:r>
            <w:r w:rsidR="005E16C9"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y</w:t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ear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6704B9A" w14:textId="2E97735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894261F" w14:textId="0331A65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68737D2" w14:textId="22C7B64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6D31399" w14:textId="62A92EC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AA3AA00" w14:textId="0F75008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C1187C0" w14:textId="16A232A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791861A" w14:textId="677D206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0193F5CE" w14:textId="465202E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E00FA6" w:rsidRPr="002E0220" w14:paraId="35D68AEE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37967F5D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3A0E146" w14:textId="3991FBE8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E422F22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C1720B1" w14:textId="5B766154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C7897F8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96B0320" w14:textId="46447692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BF373FB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5B57073" w14:textId="176169CF" w:rsidR="00E00FA6" w:rsidRPr="002E0220" w:rsidRDefault="003E6B75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Reference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5DBCFA2D" w14:textId="7777777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–</w:t>
            </w:r>
          </w:p>
        </w:tc>
      </w:tr>
      <w:tr w:rsidR="00E00FA6" w:rsidRPr="002E0220" w14:paraId="38213094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029CAC99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F961EC8" w14:textId="7275CBE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3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80–1.561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17A31DB" w14:textId="545D587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87776820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7D766DD" w14:textId="417FD1E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944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090–3.466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3C2F625" w14:textId="42C8CEA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242652383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969C7C6" w14:textId="6E3A8ED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2.91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274–31.03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009182C" w14:textId="6B2CF4D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753010615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7F12E9F" w14:textId="0B69113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8–1.720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168CF1B3" w14:textId="54D19A4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193686863</w:t>
            </w:r>
          </w:p>
        </w:tc>
      </w:tr>
      <w:tr w:rsidR="00E00FA6" w:rsidRPr="002E0220" w14:paraId="287AB0FF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6C51725B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5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B9D1009" w14:textId="2C1C2A3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2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79–1.55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EDB6D69" w14:textId="022D068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96472674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301380D" w14:textId="5FA3978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54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8–2.70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AADEF34" w14:textId="54F34FE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23076490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DBE99E5" w14:textId="57865A7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83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47–9.53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59C8D079" w14:textId="1D11450A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746754121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7F2A5BA" w14:textId="58C5E16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17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10–1.690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3969BCBF" w14:textId="1B8DDDC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038548595</w:t>
            </w:r>
          </w:p>
        </w:tc>
      </w:tr>
      <w:tr w:rsidR="00E00FA6" w:rsidRPr="002E0220" w14:paraId="2AFF184C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05E4F6AA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6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BD78AEF" w14:textId="4F8D77B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0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91–1.846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B6C92F5" w14:textId="4B18D6F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382121583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F4EC135" w14:textId="21F905D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95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136–3.349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29DD387" w14:textId="3334D7D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5401059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BC8AE2C" w14:textId="58498662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62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085–4.66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B9A21E8" w14:textId="19720E6B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499492645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1313ABAF" w14:textId="3A64899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22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44–1.770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2E2DB82B" w14:textId="22678EE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2878859309</w:t>
            </w:r>
          </w:p>
        </w:tc>
      </w:tr>
      <w:tr w:rsidR="00E00FA6" w:rsidRPr="002E0220" w14:paraId="20FAE43C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1753EAD0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7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963E0D1" w14:textId="0137B17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42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16–2.230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649802F" w14:textId="6D10764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15724678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CC787C0" w14:textId="6961BCE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2.05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1.171–3.606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F679254" w14:textId="20BFA4DC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120771169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3657436" w14:textId="17B540C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953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137–6.645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2D4F06C1" w14:textId="2B27D4D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9616523320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4BC2D3BC" w14:textId="3766997D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10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87–1.933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177FE82E" w14:textId="67447145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748523022</w:t>
            </w:r>
          </w:p>
        </w:tc>
      </w:tr>
      <w:tr w:rsidR="00E00FA6" w:rsidRPr="002E0220" w14:paraId="162A03E0" w14:textId="77777777" w:rsidTr="00E57C18">
        <w:trPr>
          <w:trHeight w:val="283"/>
        </w:trPr>
        <w:tc>
          <w:tcPr>
            <w:tcW w:w="609" w:type="pct"/>
            <w:tcBorders>
              <w:top w:val="nil"/>
            </w:tcBorders>
            <w:shd w:val="clear" w:color="auto" w:fill="auto"/>
            <w:hideMark/>
          </w:tcPr>
          <w:p w14:paraId="54129C20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8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8FC58A8" w14:textId="509F8B8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62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21–1.817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7872DE63" w14:textId="5E819D94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8253646288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9CA7546" w14:textId="6597F148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731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931–3.218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8C98AD8" w14:textId="311D91D3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0826661518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36E02449" w14:textId="1F840B8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553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044–6.987)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084BD4F4" w14:textId="2B2AA0E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471119084</w:t>
            </w:r>
          </w:p>
        </w:tc>
        <w:tc>
          <w:tcPr>
            <w:tcW w:w="549" w:type="pct"/>
            <w:tcBorders>
              <w:top w:val="nil"/>
            </w:tcBorders>
            <w:shd w:val="clear" w:color="auto" w:fill="auto"/>
            <w:hideMark/>
          </w:tcPr>
          <w:p w14:paraId="60354125" w14:textId="3DFEBAD9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097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04–1.710)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hideMark/>
          </w:tcPr>
          <w:p w14:paraId="7D8FF153" w14:textId="3BBD7EEF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6831408535</w:t>
            </w:r>
          </w:p>
        </w:tc>
      </w:tr>
      <w:tr w:rsidR="00E00FA6" w:rsidRPr="002E0220" w14:paraId="43B6FADE" w14:textId="77777777" w:rsidTr="00E57C18">
        <w:trPr>
          <w:trHeight w:val="283"/>
        </w:trPr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E372A1" w14:textId="77777777" w:rsidR="00E00FA6" w:rsidRPr="002E0220" w:rsidRDefault="00E00FA6" w:rsidP="00E00FA6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   2019/2020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B1648E" w14:textId="13B89276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326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641–2.744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26C1DA" w14:textId="1E0C4A9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473938633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E78961" w14:textId="1110466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729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839–3.564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A53AEF" w14:textId="412319B7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1375734993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D2D889" w14:textId="27BC35E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0.375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024–5.872)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F8B064" w14:textId="3A735170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848734588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93C0B3" w14:textId="7052E6A1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 xml:space="preserve">1.268 </w:t>
            </w:r>
            <w:r w:rsidR="00A96DE1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br/>
            </w: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(0.716–2.244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78FD3A3" w14:textId="6A5F4AFE" w:rsidR="00E00FA6" w:rsidRPr="002E0220" w:rsidRDefault="00E00FA6" w:rsidP="00E00FA6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</w:pPr>
            <w:r w:rsidRPr="002E0220">
              <w:rPr>
                <w:rFonts w:eastAsia="Times New Roman" w:cs="Arial"/>
                <w:color w:val="000000"/>
                <w:sz w:val="18"/>
                <w:szCs w:val="18"/>
                <w:lang w:val="en-US" w:eastAsia="en-GB"/>
              </w:rPr>
              <w:t>.4159297731</w:t>
            </w:r>
          </w:p>
        </w:tc>
      </w:tr>
    </w:tbl>
    <w:p w14:paraId="4402F3FE" w14:textId="77777777" w:rsidR="00D82387" w:rsidRPr="002E0220" w:rsidRDefault="00D82387" w:rsidP="00D82387">
      <w:pPr>
        <w:rPr>
          <w:lang w:val="en-US"/>
        </w:rPr>
      </w:pPr>
      <w:r w:rsidRPr="002E0220">
        <w:rPr>
          <w:sz w:val="18"/>
          <w:szCs w:val="18"/>
          <w:lang w:val="en-US"/>
        </w:rPr>
        <w:t xml:space="preserve">Analyses were adjusted for each variable listed in the table. </w:t>
      </w:r>
    </w:p>
    <w:p w14:paraId="40571DEE" w14:textId="3E370AED" w:rsidR="00D82387" w:rsidRPr="002E0220" w:rsidRDefault="00D82387" w:rsidP="00D82387">
      <w:pPr>
        <w:spacing w:line="240" w:lineRule="auto"/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</w:pP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Abbreviations: CCI, Charlson Comorbidity Index</w:t>
      </w:r>
      <w:r w:rsidR="00AA1C78"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; CI, confidence interval</w:t>
      </w:r>
      <w:r w:rsidRPr="002E0220">
        <w:rPr>
          <w:rFonts w:eastAsia="Times New Roman" w:cs="Times New Roman"/>
          <w:color w:val="000000" w:themeColor="text1"/>
          <w:sz w:val="18"/>
          <w:szCs w:val="18"/>
          <w:lang w:val="en-US" w:eastAsia="en-GB"/>
        </w:rPr>
        <w:t>.</w:t>
      </w:r>
    </w:p>
    <w:p w14:paraId="477845ED" w14:textId="3A6FE1EC" w:rsidR="00607D7C" w:rsidRPr="002E0220" w:rsidRDefault="00607D7C" w:rsidP="00607D7C">
      <w:pPr>
        <w:pStyle w:val="Heading2"/>
        <w:rPr>
          <w:lang w:val="en-US"/>
        </w:rPr>
      </w:pPr>
      <w:r w:rsidRPr="002E0220">
        <w:rPr>
          <w:lang w:val="en-US"/>
        </w:rPr>
        <w:lastRenderedPageBreak/>
        <w:t xml:space="preserve">Supplementary Figure 1. </w:t>
      </w:r>
      <w:r w:rsidRPr="002E0220">
        <w:rPr>
          <w:b w:val="0"/>
          <w:bCs/>
          <w:lang w:val="en-US"/>
        </w:rPr>
        <w:t>ROTARY study design.</w:t>
      </w:r>
    </w:p>
    <w:p w14:paraId="6C1F6F3C" w14:textId="77777777" w:rsidR="00607D7C" w:rsidRPr="002E0220" w:rsidRDefault="00607D7C" w:rsidP="00607D7C">
      <w:pPr>
        <w:jc w:val="center"/>
        <w:rPr>
          <w:b/>
          <w:color w:val="000000" w:themeColor="text1"/>
          <w:lang w:val="en-US"/>
        </w:rPr>
      </w:pPr>
      <w:r w:rsidRPr="002E0220">
        <w:rPr>
          <w:noProof/>
          <w:color w:val="000000" w:themeColor="text1"/>
          <w:lang w:val="en-US"/>
        </w:rPr>
        <w:drawing>
          <wp:inline distT="0" distB="0" distL="0" distR="0" wp14:anchorId="3E7CE6D7" wp14:editId="58B0A1E4">
            <wp:extent cx="5025542" cy="1545635"/>
            <wp:effectExtent l="0" t="0" r="3810" b="0"/>
            <wp:docPr id="8" name="Pictur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3757" cy="1551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B3E58" w14:textId="77777777" w:rsidR="00607D7C" w:rsidRPr="002E0220" w:rsidRDefault="00607D7C" w:rsidP="00607D7C">
      <w:pPr>
        <w:spacing w:line="240" w:lineRule="auto"/>
        <w:rPr>
          <w:color w:val="000000" w:themeColor="text1"/>
          <w:sz w:val="18"/>
          <w:szCs w:val="18"/>
          <w:lang w:val="en-US"/>
        </w:rPr>
      </w:pPr>
      <w:r w:rsidRPr="002E0220">
        <w:rPr>
          <w:color w:val="000000" w:themeColor="text1"/>
          <w:sz w:val="18"/>
          <w:szCs w:val="18"/>
          <w:lang w:val="en-US"/>
        </w:rPr>
        <w:t xml:space="preserve">ROTARY, Real </w:t>
      </w:r>
      <w:proofErr w:type="spellStart"/>
      <w:r w:rsidRPr="002E0220">
        <w:rPr>
          <w:color w:val="000000" w:themeColor="text1"/>
          <w:sz w:val="18"/>
          <w:szCs w:val="18"/>
          <w:lang w:val="en-US"/>
        </w:rPr>
        <w:t>wOrld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Pr="002E0220">
        <w:rPr>
          <w:color w:val="000000" w:themeColor="text1"/>
          <w:sz w:val="18"/>
          <w:szCs w:val="18"/>
          <w:lang w:val="en-US"/>
        </w:rPr>
        <w:t>ouTcomes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Across </w:t>
      </w:r>
      <w:proofErr w:type="spellStart"/>
      <w:r w:rsidRPr="002E0220">
        <w:rPr>
          <w:color w:val="000000" w:themeColor="text1"/>
          <w:sz w:val="18"/>
          <w:szCs w:val="18"/>
          <w:lang w:val="en-US"/>
        </w:rPr>
        <w:t>tReatment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sequences in </w:t>
      </w:r>
      <w:proofErr w:type="spellStart"/>
      <w:r w:rsidRPr="002E0220">
        <w:rPr>
          <w:color w:val="000000" w:themeColor="text1"/>
          <w:sz w:val="18"/>
          <w:szCs w:val="18"/>
          <w:lang w:val="en-US"/>
        </w:rPr>
        <w:t>inflammatorY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bowel disease patients. </w:t>
      </w:r>
      <w:proofErr w:type="spellStart"/>
      <w:r w:rsidRPr="002E0220">
        <w:rPr>
          <w:color w:val="000000" w:themeColor="text1"/>
          <w:sz w:val="18"/>
          <w:szCs w:val="18"/>
          <w:vertAlign w:val="superscript"/>
          <w:lang w:val="en-US"/>
        </w:rPr>
        <w:t>a</w:t>
      </w:r>
      <w:r w:rsidRPr="002E0220">
        <w:rPr>
          <w:color w:val="000000" w:themeColor="text1"/>
          <w:sz w:val="18"/>
          <w:szCs w:val="18"/>
          <w:lang w:val="en-US"/>
        </w:rPr>
        <w:t>The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baseline period was defined as the 12 months before the index date. </w:t>
      </w:r>
      <w:proofErr w:type="spellStart"/>
      <w:r w:rsidRPr="002E0220">
        <w:rPr>
          <w:color w:val="000000" w:themeColor="text1"/>
          <w:sz w:val="18"/>
          <w:szCs w:val="18"/>
          <w:vertAlign w:val="superscript"/>
          <w:lang w:val="en-US"/>
        </w:rPr>
        <w:t>b</w:t>
      </w:r>
      <w:r w:rsidRPr="002E0220">
        <w:rPr>
          <w:color w:val="000000" w:themeColor="text1"/>
          <w:sz w:val="18"/>
          <w:szCs w:val="18"/>
          <w:lang w:val="en-US"/>
        </w:rPr>
        <w:t>The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index date was defined as the first date of prescription or administration of a qualifying biologic (adalimumab, infliximab, vedolizumab, or ustekinumab) during the patient identification period. </w:t>
      </w:r>
      <w:proofErr w:type="spellStart"/>
      <w:r w:rsidRPr="002E0220">
        <w:rPr>
          <w:color w:val="000000" w:themeColor="text1"/>
          <w:sz w:val="18"/>
          <w:szCs w:val="18"/>
          <w:vertAlign w:val="superscript"/>
          <w:lang w:val="en-US"/>
        </w:rPr>
        <w:t>c</w:t>
      </w:r>
      <w:r w:rsidRPr="002E0220">
        <w:rPr>
          <w:color w:val="000000" w:themeColor="text1"/>
          <w:sz w:val="18"/>
          <w:szCs w:val="18"/>
          <w:lang w:val="en-US"/>
        </w:rPr>
        <w:t>Follow</w:t>
      </w:r>
      <w:proofErr w:type="spellEnd"/>
      <w:r w:rsidRPr="002E0220">
        <w:rPr>
          <w:color w:val="000000" w:themeColor="text1"/>
          <w:sz w:val="18"/>
          <w:szCs w:val="18"/>
          <w:lang w:val="en-US"/>
        </w:rPr>
        <w:t xml:space="preserve"> up was defined as the period between the index date and whichever came first of the end of the second line of biologic treatment or the end of the study period.</w:t>
      </w:r>
    </w:p>
    <w:p w14:paraId="1D937F07" w14:textId="77777777" w:rsidR="00607D7C" w:rsidRPr="002E0220" w:rsidRDefault="00607D7C" w:rsidP="00607D7C">
      <w:pPr>
        <w:rPr>
          <w:lang w:val="en-US"/>
        </w:rPr>
      </w:pPr>
      <w:r w:rsidRPr="002E0220">
        <w:rPr>
          <w:lang w:val="en-US"/>
        </w:rPr>
        <w:fldChar w:fldCharType="begin"/>
      </w:r>
      <w:r w:rsidRPr="002E0220">
        <w:rPr>
          <w:lang w:val="en-US"/>
        </w:rPr>
        <w:instrText xml:space="preserve"> ADDIN </w:instrText>
      </w:r>
      <w:r w:rsidRPr="002E0220">
        <w:rPr>
          <w:lang w:val="en-US"/>
        </w:rPr>
        <w:fldChar w:fldCharType="end"/>
      </w:r>
      <w:bookmarkEnd w:id="2"/>
    </w:p>
    <w:p w14:paraId="35C779C5" w14:textId="77777777" w:rsidR="000B5809" w:rsidRPr="002E0220" w:rsidRDefault="000B5809">
      <w:pPr>
        <w:rPr>
          <w:rFonts w:cs="Arial"/>
          <w:lang w:val="en-US"/>
        </w:rPr>
      </w:pPr>
    </w:p>
    <w:sectPr w:rsidR="000B5809" w:rsidRPr="002E0220" w:rsidSect="00187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D9BA7" w14:textId="77777777" w:rsidR="00972AC5" w:rsidRDefault="00972AC5" w:rsidP="00972AC5">
      <w:pPr>
        <w:spacing w:line="240" w:lineRule="auto"/>
      </w:pPr>
      <w:r>
        <w:separator/>
      </w:r>
    </w:p>
  </w:endnote>
  <w:endnote w:type="continuationSeparator" w:id="0">
    <w:p w14:paraId="161EB54B" w14:textId="77777777" w:rsidR="00972AC5" w:rsidRDefault="00972AC5" w:rsidP="00972A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8ED4B" w14:textId="77777777" w:rsidR="00972AC5" w:rsidRDefault="00972AC5" w:rsidP="00972AC5">
      <w:pPr>
        <w:spacing w:line="240" w:lineRule="auto"/>
      </w:pPr>
      <w:r>
        <w:separator/>
      </w:r>
    </w:p>
  </w:footnote>
  <w:footnote w:type="continuationSeparator" w:id="0">
    <w:p w14:paraId="0DF88974" w14:textId="77777777" w:rsidR="00972AC5" w:rsidRDefault="00972AC5" w:rsidP="00972A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9123F"/>
    <w:multiLevelType w:val="hybridMultilevel"/>
    <w:tmpl w:val="6AB051D6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D3BFA"/>
    <w:multiLevelType w:val="hybridMultilevel"/>
    <w:tmpl w:val="3F1434DE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56C25"/>
    <w:multiLevelType w:val="hybridMultilevel"/>
    <w:tmpl w:val="3E14EC02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C3C9F"/>
    <w:multiLevelType w:val="hybridMultilevel"/>
    <w:tmpl w:val="9FC494CC"/>
    <w:lvl w:ilvl="0" w:tplc="D7CC3248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77086"/>
    <w:multiLevelType w:val="hybridMultilevel"/>
    <w:tmpl w:val="34586E94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641CC6"/>
    <w:multiLevelType w:val="hybridMultilevel"/>
    <w:tmpl w:val="F8B49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D906BF"/>
    <w:multiLevelType w:val="hybridMultilevel"/>
    <w:tmpl w:val="E0B8B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B5C2B"/>
    <w:multiLevelType w:val="hybridMultilevel"/>
    <w:tmpl w:val="2B2E07BE"/>
    <w:lvl w:ilvl="0" w:tplc="0C545AF4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6D6217"/>
    <w:multiLevelType w:val="hybridMultilevel"/>
    <w:tmpl w:val="8FC042C2"/>
    <w:lvl w:ilvl="0" w:tplc="581A6D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EE3477"/>
    <w:multiLevelType w:val="hybridMultilevel"/>
    <w:tmpl w:val="392A54DE"/>
    <w:lvl w:ilvl="0" w:tplc="2200BA78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2C5052"/>
    <w:multiLevelType w:val="hybridMultilevel"/>
    <w:tmpl w:val="310AAB7C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8C2ADD"/>
    <w:multiLevelType w:val="hybridMultilevel"/>
    <w:tmpl w:val="52BEA798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853DC1"/>
    <w:multiLevelType w:val="hybridMultilevel"/>
    <w:tmpl w:val="C4F216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0C6B5E"/>
    <w:multiLevelType w:val="hybridMultilevel"/>
    <w:tmpl w:val="87404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850ED"/>
    <w:multiLevelType w:val="hybridMultilevel"/>
    <w:tmpl w:val="AE3E0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0829BC"/>
    <w:multiLevelType w:val="hybridMultilevel"/>
    <w:tmpl w:val="E670E44A"/>
    <w:lvl w:ilvl="0" w:tplc="9DCAC092">
      <w:start w:val="1"/>
      <w:numFmt w:val="bullet"/>
      <w:pStyle w:val="Sub-bullet"/>
      <w:lvlText w:val="−"/>
      <w:lvlJc w:val="left"/>
      <w:pPr>
        <w:ind w:left="4612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1423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6" w15:restartNumberingAfterBreak="0">
    <w:nsid w:val="30516287"/>
    <w:multiLevelType w:val="hybridMultilevel"/>
    <w:tmpl w:val="2C2E34CA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4D25C6"/>
    <w:multiLevelType w:val="hybridMultilevel"/>
    <w:tmpl w:val="C2C21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E75D98"/>
    <w:multiLevelType w:val="hybridMultilevel"/>
    <w:tmpl w:val="C3A8B6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9A158B"/>
    <w:multiLevelType w:val="multilevel"/>
    <w:tmpl w:val="3348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671495B"/>
    <w:multiLevelType w:val="hybridMultilevel"/>
    <w:tmpl w:val="CF4E75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-326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39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11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</w:abstractNum>
  <w:abstractNum w:abstractNumId="21" w15:restartNumberingAfterBreak="0">
    <w:nsid w:val="42AC11DB"/>
    <w:multiLevelType w:val="hybridMultilevel"/>
    <w:tmpl w:val="C3A8B6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C859D6"/>
    <w:multiLevelType w:val="hybridMultilevel"/>
    <w:tmpl w:val="4894AC5A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AC50C1"/>
    <w:multiLevelType w:val="hybridMultilevel"/>
    <w:tmpl w:val="0880524A"/>
    <w:lvl w:ilvl="0" w:tplc="6016BDAC">
      <w:start w:val="1"/>
      <w:numFmt w:val="bullet"/>
      <w:pStyle w:val="ListParagraph"/>
      <w:lvlText w:val=""/>
      <w:lvlJc w:val="left"/>
      <w:pPr>
        <w:ind w:left="121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8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0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7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4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04" w:hanging="360"/>
      </w:pPr>
      <w:rPr>
        <w:rFonts w:ascii="Wingdings" w:hAnsi="Wingdings" w:hint="default"/>
      </w:rPr>
    </w:lvl>
  </w:abstractNum>
  <w:abstractNum w:abstractNumId="24" w15:restartNumberingAfterBreak="0">
    <w:nsid w:val="4E0675FA"/>
    <w:multiLevelType w:val="hybridMultilevel"/>
    <w:tmpl w:val="ABD4937C"/>
    <w:lvl w:ilvl="0" w:tplc="0C545AF4">
      <w:start w:val="1"/>
      <w:numFmt w:val="bullet"/>
      <w:lvlText w:val="−"/>
      <w:lvlJc w:val="left"/>
      <w:pPr>
        <w:ind w:left="363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-683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</w:abstractNum>
  <w:abstractNum w:abstractNumId="25" w15:restartNumberingAfterBreak="0">
    <w:nsid w:val="587140DC"/>
    <w:multiLevelType w:val="hybridMultilevel"/>
    <w:tmpl w:val="F2A65F10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A26BBE"/>
    <w:multiLevelType w:val="hybridMultilevel"/>
    <w:tmpl w:val="5D68CFAC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B763EB"/>
    <w:multiLevelType w:val="hybridMultilevel"/>
    <w:tmpl w:val="58C4B638"/>
    <w:lvl w:ilvl="0" w:tplc="FFFFFFFF">
      <w:start w:val="1"/>
      <w:numFmt w:val="bullet"/>
      <w:lvlText w:val="−"/>
      <w:lvlJc w:val="left"/>
      <w:pPr>
        <w:ind w:left="703" w:hanging="360"/>
      </w:pPr>
      <w:rPr>
        <w:rFonts w:ascii="Arial" w:hAnsi="Arial" w:hint="default"/>
      </w:rPr>
    </w:lvl>
    <w:lvl w:ilvl="1" w:tplc="03426BF2">
      <w:start w:val="1"/>
      <w:numFmt w:val="bullet"/>
      <w:pStyle w:val="Sub-bullet2"/>
      <w:lvlText w:val=""/>
      <w:lvlJc w:val="left"/>
      <w:pPr>
        <w:ind w:left="1423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28" w15:restartNumberingAfterBreak="0">
    <w:nsid w:val="5AFD6178"/>
    <w:multiLevelType w:val="hybridMultilevel"/>
    <w:tmpl w:val="0A84C47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B5537C"/>
    <w:multiLevelType w:val="hybridMultilevel"/>
    <w:tmpl w:val="0C30C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887832"/>
    <w:multiLevelType w:val="hybridMultilevel"/>
    <w:tmpl w:val="BF2C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CE322E"/>
    <w:multiLevelType w:val="hybridMultilevel"/>
    <w:tmpl w:val="95C65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A54868"/>
    <w:multiLevelType w:val="hybridMultilevel"/>
    <w:tmpl w:val="E78E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9651EE"/>
    <w:multiLevelType w:val="hybridMultilevel"/>
    <w:tmpl w:val="CC1E1102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1215DF"/>
    <w:multiLevelType w:val="hybridMultilevel"/>
    <w:tmpl w:val="7D5CC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94503C"/>
    <w:multiLevelType w:val="hybridMultilevel"/>
    <w:tmpl w:val="C8A03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D85DA3"/>
    <w:multiLevelType w:val="multilevel"/>
    <w:tmpl w:val="551A3348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0097A8"/>
        <w:sz w:val="22"/>
      </w:rPr>
    </w:lvl>
    <w:lvl w:ilvl="1">
      <w:start w:val="1"/>
      <w:numFmt w:val="bullet"/>
      <w:pStyle w:val="ListBullet2"/>
      <w:lvlText w:val="o"/>
      <w:lvlJc w:val="left"/>
      <w:pPr>
        <w:tabs>
          <w:tab w:val="num" w:pos="714"/>
        </w:tabs>
        <w:ind w:left="714" w:hanging="357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8C01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bullet"/>
      <w:lvlRestart w:val="0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  <w:color w:val="FF0000"/>
      </w:rPr>
    </w:lvl>
    <w:lvl w:ilvl="3">
      <w:start w:val="1"/>
      <w:numFmt w:val="bullet"/>
      <w:pStyle w:val="ListBullet4"/>
      <w:lvlText w:val="o"/>
      <w:lvlJc w:val="left"/>
      <w:pPr>
        <w:tabs>
          <w:tab w:val="num" w:pos="1429"/>
        </w:tabs>
        <w:ind w:left="1429" w:hanging="357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0097A8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37" w15:restartNumberingAfterBreak="0">
    <w:nsid w:val="75423C64"/>
    <w:multiLevelType w:val="hybridMultilevel"/>
    <w:tmpl w:val="62E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386E06"/>
    <w:multiLevelType w:val="hybridMultilevel"/>
    <w:tmpl w:val="5984A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075752">
    <w:abstractNumId w:val="18"/>
  </w:num>
  <w:num w:numId="2" w16cid:durableId="20520832">
    <w:abstractNumId w:val="21"/>
  </w:num>
  <w:num w:numId="3" w16cid:durableId="908154354">
    <w:abstractNumId w:val="19"/>
  </w:num>
  <w:num w:numId="4" w16cid:durableId="1786272027">
    <w:abstractNumId w:val="36"/>
  </w:num>
  <w:num w:numId="5" w16cid:durableId="755908104">
    <w:abstractNumId w:val="37"/>
  </w:num>
  <w:num w:numId="6" w16cid:durableId="2118328855">
    <w:abstractNumId w:val="32"/>
  </w:num>
  <w:num w:numId="7" w16cid:durableId="390202403">
    <w:abstractNumId w:val="38"/>
  </w:num>
  <w:num w:numId="8" w16cid:durableId="1642926075">
    <w:abstractNumId w:val="13"/>
  </w:num>
  <w:num w:numId="9" w16cid:durableId="994995096">
    <w:abstractNumId w:val="6"/>
  </w:num>
  <w:num w:numId="10" w16cid:durableId="1998681633">
    <w:abstractNumId w:val="30"/>
  </w:num>
  <w:num w:numId="11" w16cid:durableId="302200933">
    <w:abstractNumId w:val="23"/>
  </w:num>
  <w:num w:numId="12" w16cid:durableId="1270039987">
    <w:abstractNumId w:val="34"/>
  </w:num>
  <w:num w:numId="13" w16cid:durableId="600261022">
    <w:abstractNumId w:val="31"/>
  </w:num>
  <w:num w:numId="14" w16cid:durableId="162554238">
    <w:abstractNumId w:val="9"/>
  </w:num>
  <w:num w:numId="15" w16cid:durableId="1724283524">
    <w:abstractNumId w:val="3"/>
  </w:num>
  <w:num w:numId="16" w16cid:durableId="2028869072">
    <w:abstractNumId w:val="15"/>
  </w:num>
  <w:num w:numId="17" w16cid:durableId="1978222560">
    <w:abstractNumId w:val="7"/>
  </w:num>
  <w:num w:numId="18" w16cid:durableId="845555243">
    <w:abstractNumId w:val="12"/>
  </w:num>
  <w:num w:numId="19" w16cid:durableId="1958100023">
    <w:abstractNumId w:val="20"/>
  </w:num>
  <w:num w:numId="20" w16cid:durableId="1201360545">
    <w:abstractNumId w:val="24"/>
  </w:num>
  <w:num w:numId="21" w16cid:durableId="774710250">
    <w:abstractNumId w:val="1"/>
  </w:num>
  <w:num w:numId="22" w16cid:durableId="266163303">
    <w:abstractNumId w:val="26"/>
  </w:num>
  <w:num w:numId="23" w16cid:durableId="978848818">
    <w:abstractNumId w:val="2"/>
  </w:num>
  <w:num w:numId="24" w16cid:durableId="51320987">
    <w:abstractNumId w:val="25"/>
  </w:num>
  <w:num w:numId="25" w16cid:durableId="820075946">
    <w:abstractNumId w:val="28"/>
  </w:num>
  <w:num w:numId="26" w16cid:durableId="2068142165">
    <w:abstractNumId w:val="33"/>
  </w:num>
  <w:num w:numId="27" w16cid:durableId="28185141">
    <w:abstractNumId w:val="16"/>
  </w:num>
  <w:num w:numId="28" w16cid:durableId="550507639">
    <w:abstractNumId w:val="4"/>
  </w:num>
  <w:num w:numId="29" w16cid:durableId="1335569126">
    <w:abstractNumId w:val="10"/>
  </w:num>
  <w:num w:numId="30" w16cid:durableId="1803380884">
    <w:abstractNumId w:val="22"/>
  </w:num>
  <w:num w:numId="31" w16cid:durableId="962617231">
    <w:abstractNumId w:val="0"/>
  </w:num>
  <w:num w:numId="32" w16cid:durableId="745343893">
    <w:abstractNumId w:val="11"/>
  </w:num>
  <w:num w:numId="33" w16cid:durableId="173349162">
    <w:abstractNumId w:val="27"/>
  </w:num>
  <w:num w:numId="34" w16cid:durableId="377781261">
    <w:abstractNumId w:val="14"/>
  </w:num>
  <w:num w:numId="35" w16cid:durableId="1293822810">
    <w:abstractNumId w:val="8"/>
  </w:num>
  <w:num w:numId="36" w16cid:durableId="1743982893">
    <w:abstractNumId w:val="17"/>
  </w:num>
  <w:num w:numId="37" w16cid:durableId="669138803">
    <w:abstractNumId w:val="5"/>
  </w:num>
  <w:num w:numId="38" w16cid:durableId="1792477939">
    <w:abstractNumId w:val="35"/>
  </w:num>
  <w:num w:numId="39" w16cid:durableId="13061604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9E3"/>
    <w:rsid w:val="00023BE9"/>
    <w:rsid w:val="000B5809"/>
    <w:rsid w:val="001777B6"/>
    <w:rsid w:val="001F1446"/>
    <w:rsid w:val="002328B2"/>
    <w:rsid w:val="002C0D56"/>
    <w:rsid w:val="002D5BCA"/>
    <w:rsid w:val="002E0220"/>
    <w:rsid w:val="002E3673"/>
    <w:rsid w:val="00315097"/>
    <w:rsid w:val="0031527E"/>
    <w:rsid w:val="003E0D95"/>
    <w:rsid w:val="003E6B75"/>
    <w:rsid w:val="00494754"/>
    <w:rsid w:val="004A5423"/>
    <w:rsid w:val="005B2E5F"/>
    <w:rsid w:val="005E16C9"/>
    <w:rsid w:val="00607D7C"/>
    <w:rsid w:val="00634865"/>
    <w:rsid w:val="006A001E"/>
    <w:rsid w:val="006B41B5"/>
    <w:rsid w:val="00707403"/>
    <w:rsid w:val="00714208"/>
    <w:rsid w:val="0072351E"/>
    <w:rsid w:val="007572AE"/>
    <w:rsid w:val="007750CB"/>
    <w:rsid w:val="00777CEC"/>
    <w:rsid w:val="007E232D"/>
    <w:rsid w:val="007F76D6"/>
    <w:rsid w:val="00820B9D"/>
    <w:rsid w:val="008332E1"/>
    <w:rsid w:val="00844766"/>
    <w:rsid w:val="00865812"/>
    <w:rsid w:val="00867869"/>
    <w:rsid w:val="008A5AED"/>
    <w:rsid w:val="008A6192"/>
    <w:rsid w:val="009142BD"/>
    <w:rsid w:val="009654B7"/>
    <w:rsid w:val="00972AC5"/>
    <w:rsid w:val="00977937"/>
    <w:rsid w:val="00985A5F"/>
    <w:rsid w:val="009D3C6B"/>
    <w:rsid w:val="009F7603"/>
    <w:rsid w:val="00A1006E"/>
    <w:rsid w:val="00A96DE1"/>
    <w:rsid w:val="00AA1C78"/>
    <w:rsid w:val="00B2023D"/>
    <w:rsid w:val="00B3491E"/>
    <w:rsid w:val="00B527AA"/>
    <w:rsid w:val="00C655AB"/>
    <w:rsid w:val="00C761F6"/>
    <w:rsid w:val="00D556EB"/>
    <w:rsid w:val="00D55B8E"/>
    <w:rsid w:val="00D82387"/>
    <w:rsid w:val="00DC2E18"/>
    <w:rsid w:val="00E00FA6"/>
    <w:rsid w:val="00E31A67"/>
    <w:rsid w:val="00E41B02"/>
    <w:rsid w:val="00E57C18"/>
    <w:rsid w:val="00E632F1"/>
    <w:rsid w:val="00F019C7"/>
    <w:rsid w:val="00F363F3"/>
    <w:rsid w:val="00F9688D"/>
    <w:rsid w:val="00FB35D0"/>
    <w:rsid w:val="00FD19E3"/>
    <w:rsid w:val="00FE512A"/>
    <w:rsid w:val="00FF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5469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D7C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7D7C"/>
    <w:pPr>
      <w:keepNext/>
      <w:keepLines/>
      <w:spacing w:before="120" w:after="12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D7C"/>
    <w:pPr>
      <w:keepNext/>
      <w:spacing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07D7C"/>
    <w:pPr>
      <w:spacing w:before="120" w:line="480" w:lineRule="auto"/>
      <w:outlineLvl w:val="2"/>
    </w:pPr>
    <w:rPr>
      <w:b w:val="0"/>
      <w:bCs/>
      <w:i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7D7C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7D7C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7D7C"/>
    <w:rPr>
      <w:rFonts w:ascii="Arial" w:eastAsiaTheme="majorEastAsia" w:hAnsi="Arial" w:cstheme="majorBidi"/>
      <w:bCs/>
      <w:iCs/>
      <w:sz w:val="24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7D7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D7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607D7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D7C"/>
    <w:rPr>
      <w:rFonts w:ascii="Arial" w:hAnsi="Arial"/>
    </w:rPr>
  </w:style>
  <w:style w:type="character" w:styleId="CommentReference">
    <w:name w:val="annotation reference"/>
    <w:basedOn w:val="DefaultParagraphFont"/>
    <w:uiPriority w:val="99"/>
    <w:unhideWhenUsed/>
    <w:rsid w:val="00607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7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7D7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D7C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7D7C"/>
  </w:style>
  <w:style w:type="paragraph" w:customStyle="1" w:styleId="Text">
    <w:name w:val="Text"/>
    <w:basedOn w:val="Normal"/>
    <w:link w:val="TextChar"/>
    <w:rsid w:val="00607D7C"/>
    <w:rPr>
      <w:rFonts w:eastAsia="Times New Roman" w:cs="Times New Roman"/>
      <w:szCs w:val="20"/>
      <w:lang w:val="en-US"/>
    </w:rPr>
  </w:style>
  <w:style w:type="character" w:customStyle="1" w:styleId="TextChar">
    <w:name w:val="Text Char"/>
    <w:basedOn w:val="DefaultParagraphFont"/>
    <w:link w:val="Text"/>
    <w:rsid w:val="00607D7C"/>
    <w:rPr>
      <w:rFonts w:ascii="Arial" w:eastAsia="Times New Roman" w:hAnsi="Arial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07D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7D7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07D7C"/>
    <w:pPr>
      <w:spacing w:line="48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D7C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table" w:customStyle="1" w:styleId="ListTable6Colorful-Accent61">
    <w:name w:val="List Table 6 Colorful - Accent 61"/>
    <w:basedOn w:val="TableNormal"/>
    <w:next w:val="ListTable6Colorful-Accent6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styleId="ListTable6Colorful-Accent6">
    <w:name w:val="List Table 6 Colorful Accent 6"/>
    <w:basedOn w:val="TableNormal"/>
    <w:uiPriority w:val="51"/>
    <w:rsid w:val="00607D7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07D7C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7D7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607D7C"/>
    <w:pPr>
      <w:spacing w:line="480" w:lineRule="auto"/>
      <w:ind w:left="720" w:hanging="720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7D7C"/>
    <w:rPr>
      <w:rFonts w:ascii="Arial" w:hAnsi="Arial" w:cs="Arial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07D7C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07D7C"/>
    <w:pPr>
      <w:numPr>
        <w:numId w:val="11"/>
      </w:numPr>
      <w:ind w:left="357" w:hanging="357"/>
      <w:contextualSpacing/>
    </w:pPr>
    <w:rPr>
      <w:lang w:val="en-US"/>
    </w:rPr>
  </w:style>
  <w:style w:type="paragraph" w:customStyle="1" w:styleId="Text0">
    <w:name w:val="*Text"/>
    <w:link w:val="TextChar0"/>
    <w:uiPriority w:val="1"/>
    <w:qFormat/>
    <w:rsid w:val="00607D7C"/>
    <w:pPr>
      <w:spacing w:before="120" w:after="40" w:line="288" w:lineRule="auto"/>
    </w:pPr>
    <w:rPr>
      <w:rFonts w:ascii="Arial" w:eastAsia="Times New Roman" w:hAnsi="Arial" w:cs="Times New Roman"/>
      <w:color w:val="000000" w:themeColor="text1"/>
      <w:szCs w:val="20"/>
    </w:rPr>
  </w:style>
  <w:style w:type="character" w:customStyle="1" w:styleId="TextChar0">
    <w:name w:val="*Text Char"/>
    <w:basedOn w:val="DefaultParagraphFont"/>
    <w:link w:val="Text0"/>
    <w:uiPriority w:val="1"/>
    <w:rsid w:val="00607D7C"/>
    <w:rPr>
      <w:rFonts w:ascii="Arial" w:eastAsia="Times New Roman" w:hAnsi="Arial" w:cs="Times New Roman"/>
      <w:color w:val="000000" w:themeColor="text1"/>
      <w:szCs w:val="20"/>
    </w:rPr>
  </w:style>
  <w:style w:type="paragraph" w:styleId="ListBullet">
    <w:name w:val="List Bullet"/>
    <w:basedOn w:val="Normal"/>
    <w:uiPriority w:val="2"/>
    <w:rsid w:val="00607D7C"/>
    <w:pPr>
      <w:numPr>
        <w:numId w:val="4"/>
      </w:numPr>
      <w:spacing w:before="120" w:after="40" w:line="288" w:lineRule="auto"/>
    </w:pPr>
    <w:rPr>
      <w:rFonts w:eastAsia="Times New Roman" w:cs="Times New Roman"/>
      <w:color w:val="000000" w:themeColor="text1"/>
      <w:szCs w:val="20"/>
      <w:lang w:val="en-US"/>
    </w:rPr>
  </w:style>
  <w:style w:type="paragraph" w:styleId="ListBullet2">
    <w:name w:val="List Bullet 2"/>
    <w:basedOn w:val="ListBullet"/>
    <w:uiPriority w:val="2"/>
    <w:rsid w:val="00607D7C"/>
    <w:pPr>
      <w:numPr>
        <w:ilvl w:val="1"/>
      </w:numPr>
    </w:pPr>
  </w:style>
  <w:style w:type="paragraph" w:styleId="ListBullet3">
    <w:name w:val="List Bullet 3"/>
    <w:basedOn w:val="ListBullet2"/>
    <w:uiPriority w:val="2"/>
    <w:rsid w:val="00607D7C"/>
    <w:pPr>
      <w:numPr>
        <w:ilvl w:val="2"/>
      </w:numPr>
      <w:ind w:left="1071" w:hanging="357"/>
    </w:pPr>
  </w:style>
  <w:style w:type="paragraph" w:styleId="ListBullet4">
    <w:name w:val="List Bullet 4"/>
    <w:basedOn w:val="ListBullet3"/>
    <w:uiPriority w:val="2"/>
    <w:rsid w:val="00607D7C"/>
    <w:pPr>
      <w:numPr>
        <w:ilvl w:val="3"/>
      </w:numPr>
    </w:pPr>
  </w:style>
  <w:style w:type="paragraph" w:styleId="ListBullet5">
    <w:name w:val="List Bullet 5"/>
    <w:basedOn w:val="ListBullet4"/>
    <w:uiPriority w:val="2"/>
    <w:rsid w:val="00607D7C"/>
    <w:pPr>
      <w:numPr>
        <w:ilvl w:val="4"/>
      </w:numPr>
    </w:pPr>
  </w:style>
  <w:style w:type="table" w:styleId="GridTable1Light">
    <w:name w:val="Grid Table 1 Light"/>
    <w:basedOn w:val="TableNormal"/>
    <w:uiPriority w:val="46"/>
    <w:rsid w:val="00607D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607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head">
    <w:name w:val="*B head"/>
    <w:basedOn w:val="Text0"/>
    <w:next w:val="Text0"/>
    <w:link w:val="BheadCharChar"/>
    <w:uiPriority w:val="1"/>
    <w:rsid w:val="00607D7C"/>
    <w:pPr>
      <w:keepNext/>
      <w:keepLines/>
      <w:spacing w:before="240" w:after="60"/>
      <w:contextualSpacing/>
      <w:outlineLvl w:val="1"/>
    </w:pPr>
    <w:rPr>
      <w:b/>
      <w:color w:val="0097A8"/>
      <w:sz w:val="24"/>
    </w:rPr>
  </w:style>
  <w:style w:type="character" w:customStyle="1" w:styleId="BheadCharChar">
    <w:name w:val="*B head Char Char"/>
    <w:basedOn w:val="DefaultParagraphFont"/>
    <w:link w:val="Bhead"/>
    <w:uiPriority w:val="1"/>
    <w:rsid w:val="00607D7C"/>
    <w:rPr>
      <w:rFonts w:ascii="Arial" w:eastAsia="Times New Roman" w:hAnsi="Arial" w:cs="Times New Roman"/>
      <w:b/>
      <w:color w:val="0097A8"/>
      <w:sz w:val="24"/>
      <w:szCs w:val="20"/>
    </w:rPr>
  </w:style>
  <w:style w:type="table" w:styleId="ListTable6Colorful-Accent5">
    <w:name w:val="List Table 6 Colorful Accent 5"/>
    <w:basedOn w:val="TableNormal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next w:val="ListTable6Colorful-Accent6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3">
    <w:name w:val="List Table 6 Colorful - Accent 63"/>
    <w:basedOn w:val="TableNormal"/>
    <w:next w:val="ListTable6Colorful-Accent6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4">
    <w:name w:val="List Table 6 Colorful - Accent 64"/>
    <w:basedOn w:val="TableNormal"/>
    <w:next w:val="ListTable6Colorful-Accent6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5">
    <w:name w:val="List Table 6 Colorful - Accent 65"/>
    <w:basedOn w:val="TableNormal"/>
    <w:next w:val="ListTable6Colorful-Accent6"/>
    <w:uiPriority w:val="51"/>
    <w:rsid w:val="00607D7C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07D7C"/>
    <w:rPr>
      <w:rFonts w:ascii="Arial" w:hAnsi="Arial"/>
      <w:lang w:val="en-US"/>
    </w:rPr>
  </w:style>
  <w:style w:type="paragraph" w:styleId="Revision">
    <w:name w:val="Revision"/>
    <w:hidden/>
    <w:uiPriority w:val="99"/>
    <w:semiHidden/>
    <w:rsid w:val="00607D7C"/>
    <w:pPr>
      <w:spacing w:after="0" w:line="240" w:lineRule="auto"/>
    </w:pPr>
    <w:rPr>
      <w:rFonts w:ascii="Arial" w:hAnsi="Arial"/>
    </w:rPr>
  </w:style>
  <w:style w:type="paragraph" w:customStyle="1" w:styleId="Sub-bullet">
    <w:name w:val="Sub-bullet"/>
    <w:basedOn w:val="ListParagraph"/>
    <w:link w:val="Sub-bulletChar"/>
    <w:qFormat/>
    <w:rsid w:val="00607D7C"/>
    <w:pPr>
      <w:numPr>
        <w:numId w:val="16"/>
      </w:numPr>
      <w:ind w:left="714" w:hanging="357"/>
    </w:pPr>
  </w:style>
  <w:style w:type="paragraph" w:customStyle="1" w:styleId="Sub-bullet2">
    <w:name w:val="Sub-bullet 2"/>
    <w:basedOn w:val="Sub-bullet"/>
    <w:link w:val="Sub-bullet2Char"/>
    <w:qFormat/>
    <w:rsid w:val="00607D7C"/>
    <w:pPr>
      <w:numPr>
        <w:ilvl w:val="1"/>
        <w:numId w:val="33"/>
      </w:numPr>
    </w:pPr>
  </w:style>
  <w:style w:type="character" w:customStyle="1" w:styleId="Sub-bulletChar">
    <w:name w:val="Sub-bullet Char"/>
    <w:basedOn w:val="ListParagraphChar"/>
    <w:link w:val="Sub-bullet"/>
    <w:rsid w:val="00607D7C"/>
    <w:rPr>
      <w:rFonts w:ascii="Arial" w:hAnsi="Arial"/>
      <w:lang w:val="en-US"/>
    </w:rPr>
  </w:style>
  <w:style w:type="character" w:customStyle="1" w:styleId="Sub-bullet2Char">
    <w:name w:val="Sub-bullet 2 Char"/>
    <w:basedOn w:val="Sub-bulletChar"/>
    <w:link w:val="Sub-bullet2"/>
    <w:rsid w:val="00607D7C"/>
    <w:rPr>
      <w:rFonts w:ascii="Arial" w:hAnsi="Arial"/>
      <w:lang w:val="en-US"/>
    </w:rPr>
  </w:style>
  <w:style w:type="character" w:customStyle="1" w:styleId="cf01">
    <w:name w:val="cf01"/>
    <w:basedOn w:val="DefaultParagraphFont"/>
    <w:rsid w:val="00607D7C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E16C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8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4039</Words>
  <Characters>23026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3T15:14:00Z</dcterms:created>
  <dcterms:modified xsi:type="dcterms:W3CDTF">2023-08-23T15:14:00Z</dcterms:modified>
</cp:coreProperties>
</file>